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A5E5D" w14:textId="30D2FA16" w:rsidR="00114327" w:rsidRPr="00114327" w:rsidRDefault="004C0CA9" w:rsidP="00114327">
      <w:pPr>
        <w:jc w:val="center"/>
        <w:rPr>
          <w:rFonts w:ascii="Times New Roman" w:hAnsi="Times New Roman" w:cs="Times New Roman"/>
          <w:b/>
        </w:rPr>
      </w:pPr>
      <w:r w:rsidRPr="002C7DF5">
        <w:rPr>
          <w:rFonts w:ascii="Times New Roman" w:hAnsi="Times New Roman" w:cs="Times New Roman"/>
          <w:b/>
        </w:rPr>
        <w:t>Table</w:t>
      </w:r>
      <w:r w:rsidR="00EB32C6">
        <w:rPr>
          <w:rFonts w:ascii="Times New Roman" w:hAnsi="Times New Roman" w:cs="Times New Roman"/>
          <w:b/>
        </w:rPr>
        <w:t xml:space="preserve"> </w:t>
      </w:r>
      <w:r w:rsidR="00C87D80">
        <w:rPr>
          <w:rFonts w:ascii="Times New Roman" w:hAnsi="Times New Roman" w:cs="Times New Roman"/>
          <w:b/>
        </w:rPr>
        <w:t>S</w:t>
      </w:r>
      <w:r w:rsidR="00EB32C6">
        <w:rPr>
          <w:rFonts w:ascii="Times New Roman" w:hAnsi="Times New Roman" w:cs="Times New Roman"/>
          <w:b/>
        </w:rPr>
        <w:t>5</w:t>
      </w:r>
      <w:r w:rsidRPr="002C7DF5">
        <w:rPr>
          <w:rFonts w:ascii="Times New Roman" w:hAnsi="Times New Roman" w:cs="Times New Roman"/>
          <w:b/>
        </w:rPr>
        <w:t xml:space="preserve">: </w:t>
      </w:r>
      <w:r w:rsidR="006B7B19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proofErr w:type="spellStart"/>
      <w:r w:rsidR="00114327">
        <w:rPr>
          <w:rFonts w:ascii="Times New Roman" w:hAnsi="Times New Roman" w:cs="Times New Roman"/>
          <w:b/>
        </w:rPr>
        <w:t>cKit</w:t>
      </w:r>
      <w:proofErr w:type="spellEnd"/>
      <w:r w:rsidR="00114327">
        <w:rPr>
          <w:rFonts w:ascii="Times New Roman" w:hAnsi="Times New Roman" w:cs="Times New Roman"/>
          <w:b/>
        </w:rPr>
        <w:t xml:space="preserve"> and </w:t>
      </w:r>
      <w:proofErr w:type="spellStart"/>
      <w:r w:rsidR="00114327" w:rsidRPr="00114327">
        <w:rPr>
          <w:rFonts w:ascii="Times New Roman" w:hAnsi="Times New Roman" w:cs="Times New Roman"/>
          <w:b/>
        </w:rPr>
        <w:t>FcεRI</w:t>
      </w:r>
      <w:proofErr w:type="spellEnd"/>
    </w:p>
    <w:p w14:paraId="6AEE0170" w14:textId="7A72EC8D" w:rsidR="00DC0698" w:rsidRDefault="00114327" w:rsidP="00114327">
      <w:pPr>
        <w:jc w:val="center"/>
      </w:pPr>
      <w:r w:rsidRPr="00114327">
        <w:rPr>
          <w:rFonts w:ascii="Times New Roman" w:hAnsi="Times New Roman" w:cs="Times New Roman"/>
          <w:b/>
        </w:rPr>
        <w:t xml:space="preserve"> </w:t>
      </w:r>
      <w:r w:rsidR="004C0CA9">
        <w:rPr>
          <w:rFonts w:ascii="Times New Roman" w:hAnsi="Times New Roman" w:cs="Times New Roman"/>
          <w:b/>
        </w:rPr>
        <w:t xml:space="preserve"> </w:t>
      </w:r>
      <w:proofErr w:type="gramStart"/>
      <w:r w:rsidR="004C0CA9">
        <w:rPr>
          <w:rFonts w:ascii="Times New Roman" w:hAnsi="Times New Roman" w:cs="Times New Roman"/>
          <w:b/>
        </w:rPr>
        <w:t>and</w:t>
      </w:r>
      <w:proofErr w:type="gramEnd"/>
      <w:r w:rsidR="004C0CA9">
        <w:rPr>
          <w:rFonts w:ascii="Times New Roman" w:hAnsi="Times New Roman" w:cs="Times New Roman"/>
          <w:b/>
        </w:rPr>
        <w:t xml:space="preserve"> their respective </w:t>
      </w:r>
      <w:proofErr w:type="spellStart"/>
      <w:r w:rsidR="004C0CA9">
        <w:rPr>
          <w:rFonts w:ascii="Times New Roman" w:hAnsi="Times New Roman" w:cs="Times New Roman"/>
          <w:b/>
        </w:rPr>
        <w:t>miRNAs</w:t>
      </w:r>
      <w:proofErr w:type="spellEnd"/>
    </w:p>
    <w:p w14:paraId="05D0EC9A" w14:textId="77777777" w:rsidR="00DC0698" w:rsidRDefault="00DC0698" w:rsidP="00DC0698"/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EA0E02" w14:paraId="129DB860" w14:textId="77777777" w:rsidTr="0055337F">
        <w:tc>
          <w:tcPr>
            <w:tcW w:w="1701" w:type="dxa"/>
          </w:tcPr>
          <w:p w14:paraId="3B118046" w14:textId="77777777" w:rsidR="00EA0E02" w:rsidRPr="00B62BA7" w:rsidRDefault="00EA0E02" w:rsidP="0055337F">
            <w:pPr>
              <w:ind w:left="34" w:hanging="34"/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2972DD57" w14:textId="77777777" w:rsidR="00EA0E02" w:rsidRPr="00B62BA7" w:rsidRDefault="00EA0E02" w:rsidP="0055337F">
            <w:pPr>
              <w:ind w:left="34" w:hanging="34"/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36A21944" w14:textId="77777777" w:rsidR="00EA0E02" w:rsidRPr="00B62BA7" w:rsidRDefault="00EA0E02" w:rsidP="0055337F">
            <w:pPr>
              <w:ind w:left="34" w:hanging="34"/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EA0E02" w14:paraId="6A4B3EA2" w14:textId="77777777" w:rsidTr="0055337F">
        <w:trPr>
          <w:trHeight w:val="693"/>
        </w:trPr>
        <w:tc>
          <w:tcPr>
            <w:tcW w:w="1701" w:type="dxa"/>
            <w:vMerge w:val="restart"/>
          </w:tcPr>
          <w:p w14:paraId="47B6F5EB" w14:textId="6FC4543A" w:rsidR="00EA0E02" w:rsidRPr="00FE0EDE" w:rsidRDefault="00EA0E02" w:rsidP="0055337F">
            <w:pPr>
              <w:ind w:left="34" w:hanging="34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FE0EDE">
              <w:rPr>
                <w:rStyle w:val="Strong"/>
                <w:rFonts w:ascii="Times New Roman" w:eastAsia="Times New Roman" w:hAnsi="Times New Roman" w:cs="Times New Roman"/>
                <w:b w:val="0"/>
              </w:rPr>
              <w:t>cKit</w:t>
            </w:r>
            <w:proofErr w:type="spellEnd"/>
            <w:proofErr w:type="gramEnd"/>
            <w:r w:rsidRPr="00FE0EDE">
              <w:rPr>
                <w:rFonts w:ascii="Times New Roman" w:hAnsi="Times New Roman" w:cs="Times New Roman"/>
                <w:b/>
              </w:rPr>
              <w:t>,</w:t>
            </w:r>
          </w:p>
          <w:p w14:paraId="5105174E" w14:textId="30519988" w:rsidR="00EA0E02" w:rsidRDefault="00EA0E02" w:rsidP="0055337F">
            <w:pPr>
              <w:ind w:left="34" w:hanging="34"/>
            </w:pPr>
            <w:r w:rsidRPr="00FE0EDE">
              <w:rPr>
                <w:rStyle w:val="Strong"/>
                <w:rFonts w:ascii="Times New Roman" w:eastAsia="Times New Roman" w:hAnsi="Times New Roman" w:cs="Times New Roman"/>
                <w:b w:val="0"/>
              </w:rPr>
              <w:t>NM_021099</w:t>
            </w:r>
          </w:p>
        </w:tc>
        <w:tc>
          <w:tcPr>
            <w:tcW w:w="1701" w:type="dxa"/>
          </w:tcPr>
          <w:p w14:paraId="4B5BEA7F" w14:textId="47AA98EF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130a</w:t>
            </w:r>
          </w:p>
        </w:tc>
        <w:tc>
          <w:tcPr>
            <w:tcW w:w="5245" w:type="dxa"/>
          </w:tcPr>
          <w:p w14:paraId="203FD7D7" w14:textId="2A012531" w:rsidR="00EA0E02" w:rsidRDefault="00EA0E02" w:rsidP="005533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01D67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uacgggaaAAUUGU-AACGUGAc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               | | |: |||||||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1640:5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ggaagaagUGAUCGUUUGCACUu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3' </w:t>
            </w:r>
          </w:p>
          <w:p w14:paraId="4C481471" w14:textId="77777777" w:rsidR="00EA0E02" w:rsidRPr="00D00565" w:rsidRDefault="00EA0E02" w:rsidP="005533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4" w:hanging="34"/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CD3BC32" w14:textId="77777777" w:rsidTr="0055337F">
        <w:trPr>
          <w:trHeight w:val="753"/>
        </w:trPr>
        <w:tc>
          <w:tcPr>
            <w:tcW w:w="1701" w:type="dxa"/>
            <w:vMerge/>
          </w:tcPr>
          <w:p w14:paraId="63AEBA05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 w:val="restart"/>
          </w:tcPr>
          <w:p w14:paraId="4123449B" w14:textId="2D5C42C8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218</w:t>
            </w:r>
          </w:p>
        </w:tc>
        <w:tc>
          <w:tcPr>
            <w:tcW w:w="5245" w:type="dxa"/>
          </w:tcPr>
          <w:p w14:paraId="71E25522" w14:textId="7777777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01D67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uguaccaAUC-UAGUUCGUGUu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              ||| |  :||||||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1059:5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ucucacaUAGCAGGGAGCACAa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D9C995F" w14:textId="310F741C" w:rsidR="00EA0E02" w:rsidRDefault="00EA0E02" w:rsidP="0055337F">
            <w:pPr>
              <w:ind w:left="34" w:hanging="34"/>
            </w:pPr>
          </w:p>
        </w:tc>
      </w:tr>
      <w:tr w:rsidR="00EA0E02" w14:paraId="1FD0658D" w14:textId="77777777" w:rsidTr="0055337F">
        <w:trPr>
          <w:trHeight w:val="717"/>
        </w:trPr>
        <w:tc>
          <w:tcPr>
            <w:tcW w:w="1701" w:type="dxa"/>
            <w:vMerge/>
          </w:tcPr>
          <w:p w14:paraId="5A226728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/>
          </w:tcPr>
          <w:p w14:paraId="74DC48A6" w14:textId="77777777" w:rsidR="00EA0E02" w:rsidRDefault="00EA0E02" w:rsidP="0055337F">
            <w:pPr>
              <w:ind w:left="34" w:hanging="34"/>
            </w:pPr>
          </w:p>
        </w:tc>
        <w:tc>
          <w:tcPr>
            <w:tcW w:w="5245" w:type="dxa"/>
          </w:tcPr>
          <w:p w14:paraId="12E8E0C1" w14:textId="7777777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01D67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ugUACCAAUCUAGUUCGUGUu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         |||  |</w:t>
            </w:r>
            <w:proofErr w:type="gramStart"/>
            <w:r w:rsidRPr="00201D67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:|||||||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889:5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aaAUGUAUAUGCUAAGCACAa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1DC0C07" w14:textId="692CAC7E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40E1E72" w14:textId="77777777" w:rsidTr="0055337F">
        <w:trPr>
          <w:trHeight w:val="612"/>
        </w:trPr>
        <w:tc>
          <w:tcPr>
            <w:tcW w:w="1701" w:type="dxa"/>
            <w:vMerge/>
          </w:tcPr>
          <w:p w14:paraId="01C6F95D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/>
          </w:tcPr>
          <w:p w14:paraId="49592779" w14:textId="77777777" w:rsidR="00EA0E02" w:rsidRDefault="00EA0E02" w:rsidP="0055337F">
            <w:pPr>
              <w:ind w:left="34" w:hanging="34"/>
            </w:pPr>
          </w:p>
        </w:tc>
        <w:tc>
          <w:tcPr>
            <w:tcW w:w="5245" w:type="dxa"/>
          </w:tcPr>
          <w:p w14:paraId="7BC979D7" w14:textId="7FA0FB0F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accaaucuaGUUCGUGU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|:|||||| </w:t>
            </w:r>
            <w:r w:rsidRPr="00201D67">
              <w:rPr>
                <w:rFonts w:ascii="Courier" w:hAnsi="Courier" w:cs="Courier"/>
                <w:sz w:val="20"/>
                <w:szCs w:val="20"/>
              </w:rPr>
              <w:br/>
              <w:t xml:space="preserve"> 141:5' </w:t>
            </w:r>
            <w:proofErr w:type="spellStart"/>
            <w:r w:rsidRPr="00201D67">
              <w:rPr>
                <w:rFonts w:ascii="Courier" w:hAnsi="Courier" w:cs="Courier"/>
                <w:sz w:val="20"/>
                <w:szCs w:val="20"/>
              </w:rPr>
              <w:t>auuccgccuuuaCGAGCACAc</w:t>
            </w:r>
            <w:proofErr w:type="spellEnd"/>
            <w:r w:rsidRPr="00201D6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C4C19C2" w14:textId="7777777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45E345DA" w14:textId="77777777" w:rsidTr="0055337F">
        <w:tc>
          <w:tcPr>
            <w:tcW w:w="1701" w:type="dxa"/>
            <w:vMerge/>
          </w:tcPr>
          <w:p w14:paraId="01E79399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</w:tcPr>
          <w:p w14:paraId="2C16085C" w14:textId="38484145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223</w:t>
            </w:r>
          </w:p>
        </w:tc>
        <w:tc>
          <w:tcPr>
            <w:tcW w:w="5245" w:type="dxa"/>
          </w:tcPr>
          <w:p w14:paraId="644B789B" w14:textId="1A473714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cCCCAUAAAC-UGUUUGACU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|||  | || || |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610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ucGGGCUUCUGUAC-AACUGAC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E5EB238" w14:textId="77777777" w:rsidR="00EA0E02" w:rsidRDefault="00EA0E02" w:rsidP="0055337F">
            <w:pPr>
              <w:ind w:left="34" w:hanging="34"/>
            </w:pPr>
          </w:p>
        </w:tc>
      </w:tr>
      <w:tr w:rsidR="00EA0E02" w14:paraId="316FCDF3" w14:textId="77777777" w:rsidTr="0055337F">
        <w:trPr>
          <w:trHeight w:val="836"/>
        </w:trPr>
        <w:tc>
          <w:tcPr>
            <w:tcW w:w="1701" w:type="dxa"/>
            <w:vMerge/>
          </w:tcPr>
          <w:p w14:paraId="3AFBA8C4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 w:val="restart"/>
          </w:tcPr>
          <w:p w14:paraId="6386489C" w14:textId="58DE4890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421</w:t>
            </w:r>
          </w:p>
        </w:tc>
        <w:tc>
          <w:tcPr>
            <w:tcW w:w="5245" w:type="dxa"/>
          </w:tcPr>
          <w:p w14:paraId="3B414280" w14:textId="07983A09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cgcGGGUUA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>-AUUACA----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GACAACUa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 :|::|| |: |||    |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2101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uuuUCUGAUAUGUUGUCCAACUGUUGA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83F8477" w14:textId="1280FAF3" w:rsidR="00EA0E02" w:rsidRDefault="00EA0E02" w:rsidP="0055337F">
            <w:pPr>
              <w:ind w:left="34" w:hanging="34"/>
            </w:pPr>
          </w:p>
        </w:tc>
      </w:tr>
      <w:tr w:rsidR="00EA0E02" w14:paraId="2DB53C7A" w14:textId="77777777" w:rsidTr="0055337F">
        <w:trPr>
          <w:trHeight w:val="768"/>
        </w:trPr>
        <w:tc>
          <w:tcPr>
            <w:tcW w:w="1701" w:type="dxa"/>
            <w:vMerge/>
          </w:tcPr>
          <w:p w14:paraId="101E5679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/>
          </w:tcPr>
          <w:p w14:paraId="76E81647" w14:textId="77777777" w:rsidR="00EA0E02" w:rsidRDefault="00EA0E02" w:rsidP="0055337F">
            <w:pPr>
              <w:ind w:left="34" w:hanging="34"/>
            </w:pPr>
          </w:p>
        </w:tc>
        <w:tc>
          <w:tcPr>
            <w:tcW w:w="5245" w:type="dxa"/>
          </w:tcPr>
          <w:p w14:paraId="6AE2D8A1" w14:textId="10FE5A3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cgcgGGUUAAUUA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>---AGAC-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ACUa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  |||:|||  |   |||| 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1730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gucaCCAGUUACCGCGCUCUGUUUGAa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0AB9615" w14:textId="7777777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13B86F9" w14:textId="77777777" w:rsidTr="0055337F">
        <w:trPr>
          <w:trHeight w:val="244"/>
        </w:trPr>
        <w:tc>
          <w:tcPr>
            <w:tcW w:w="1701" w:type="dxa"/>
            <w:vMerge/>
          </w:tcPr>
          <w:p w14:paraId="293CA5BE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</w:tcPr>
          <w:p w14:paraId="16AF21EC" w14:textId="24016D69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505</w:t>
            </w:r>
          </w:p>
        </w:tc>
        <w:tc>
          <w:tcPr>
            <w:tcW w:w="5245" w:type="dxa"/>
          </w:tcPr>
          <w:p w14:paraId="5AD49DEC" w14:textId="342CE3F0" w:rsidR="00EA0E02" w:rsidRDefault="00EA0E02" w:rsidP="0055337F">
            <w:pPr>
              <w:ind w:left="34" w:hanging="34"/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ucuuuuggucGUUCACAACUG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        ||| |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2108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uauguugucCAACUGUUGACa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  <w:r w:rsidRPr="00437430">
              <w:rPr>
                <w:rFonts w:ascii="Courier" w:hAnsi="Courier" w:cs="Courier"/>
                <w:sz w:val="20"/>
                <w:szCs w:val="20"/>
              </w:rPr>
              <w:t xml:space="preserve"> </w:t>
            </w:r>
          </w:p>
        </w:tc>
      </w:tr>
      <w:tr w:rsidR="00EA0E02" w14:paraId="634BDC39" w14:textId="77777777" w:rsidTr="0055337F">
        <w:trPr>
          <w:trHeight w:val="1015"/>
        </w:trPr>
        <w:tc>
          <w:tcPr>
            <w:tcW w:w="1701" w:type="dxa"/>
            <w:vMerge/>
          </w:tcPr>
          <w:p w14:paraId="33B5AFFC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 w:val="restart"/>
          </w:tcPr>
          <w:p w14:paraId="5C2D32DB" w14:textId="604B4F92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542-3p</w:t>
            </w:r>
          </w:p>
        </w:tc>
        <w:tc>
          <w:tcPr>
            <w:tcW w:w="5245" w:type="dxa"/>
          </w:tcPr>
          <w:p w14:paraId="51A0ED35" w14:textId="2DBEA8B3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aagUCAAUAGUUAGACAGUGu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  |||| | ||  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2067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ugcaAGUU-UAAACAUGUCACg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D04F35E" w14:textId="225BB338" w:rsidR="00EA0E02" w:rsidRDefault="00EA0E02" w:rsidP="0055337F">
            <w:pPr>
              <w:ind w:left="34" w:hanging="34"/>
            </w:pPr>
          </w:p>
        </w:tc>
      </w:tr>
      <w:tr w:rsidR="00EA0E02" w14:paraId="7CB1F16A" w14:textId="77777777" w:rsidTr="0055337F">
        <w:trPr>
          <w:trHeight w:val="709"/>
        </w:trPr>
        <w:tc>
          <w:tcPr>
            <w:tcW w:w="1701" w:type="dxa"/>
            <w:vMerge/>
          </w:tcPr>
          <w:p w14:paraId="0320D770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/>
          </w:tcPr>
          <w:p w14:paraId="1DF5A09B" w14:textId="77777777" w:rsidR="00EA0E02" w:rsidRDefault="00EA0E02" w:rsidP="0055337F">
            <w:pPr>
              <w:ind w:left="34" w:hanging="34"/>
            </w:pPr>
          </w:p>
        </w:tc>
        <w:tc>
          <w:tcPr>
            <w:tcW w:w="5245" w:type="dxa"/>
          </w:tcPr>
          <w:p w14:paraId="31616C3A" w14:textId="2B7F05CC" w:rsidR="00EA0E02" w:rsidRDefault="00EA0E02" w:rsidP="0055337F">
            <w:pPr>
              <w:ind w:left="34" w:hanging="34"/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aAGUCAAUAGUUAGACAGUGu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|||  ||  |: |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1714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ugUCAUGUACGAGACUGUCAC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31F27A2" w14:textId="77777777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40C95B6" w14:textId="77777777" w:rsidTr="0055337F">
        <w:trPr>
          <w:trHeight w:val="918"/>
        </w:trPr>
        <w:tc>
          <w:tcPr>
            <w:tcW w:w="1701" w:type="dxa"/>
            <w:vMerge/>
          </w:tcPr>
          <w:p w14:paraId="1C3D5EC2" w14:textId="77777777" w:rsidR="00EA0E02" w:rsidRDefault="00EA0E02" w:rsidP="0055337F">
            <w:pPr>
              <w:ind w:left="34" w:hanging="34"/>
            </w:pPr>
          </w:p>
        </w:tc>
        <w:tc>
          <w:tcPr>
            <w:tcW w:w="1701" w:type="dxa"/>
            <w:vMerge/>
          </w:tcPr>
          <w:p w14:paraId="796908F2" w14:textId="77777777" w:rsidR="00EA0E02" w:rsidRDefault="00EA0E02" w:rsidP="0055337F">
            <w:pPr>
              <w:ind w:left="34" w:hanging="34"/>
            </w:pPr>
          </w:p>
        </w:tc>
        <w:tc>
          <w:tcPr>
            <w:tcW w:w="5245" w:type="dxa"/>
          </w:tcPr>
          <w:p w14:paraId="10F38B4C" w14:textId="687A9BCC" w:rsidR="00EA0E02" w:rsidRDefault="00EA0E02" w:rsidP="0055337F">
            <w:pPr>
              <w:ind w:left="34" w:hanging="34"/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AF3A3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aagucaAUAGUU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AGACAGUGu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               || ||:  |||||||| </w:t>
            </w:r>
            <w:r w:rsidRPr="00AF3A3B">
              <w:rPr>
                <w:rFonts w:ascii="Courier" w:hAnsi="Courier" w:cs="Courier"/>
                <w:sz w:val="20"/>
                <w:szCs w:val="20"/>
              </w:rPr>
              <w:br/>
              <w:t xml:space="preserve">1228:5' </w:t>
            </w:r>
            <w:proofErr w:type="spellStart"/>
            <w:r w:rsidRPr="00AF3A3B">
              <w:rPr>
                <w:rFonts w:ascii="Courier" w:hAnsi="Courier" w:cs="Courier"/>
                <w:sz w:val="20"/>
                <w:szCs w:val="20"/>
              </w:rPr>
              <w:t>caagacgUAACAGCUUCUGUCACc</w:t>
            </w:r>
            <w:proofErr w:type="spellEnd"/>
            <w:r w:rsidRPr="00AF3A3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D892F43" w14:textId="77777777" w:rsidR="00EA0E02" w:rsidRDefault="00EA0E02" w:rsidP="0055337F">
            <w:pPr>
              <w:ind w:left="34" w:hanging="34"/>
            </w:pPr>
          </w:p>
        </w:tc>
      </w:tr>
      <w:tr w:rsidR="00EA0E02" w14:paraId="110C68E9" w14:textId="77777777" w:rsidTr="0055337F">
        <w:trPr>
          <w:trHeight w:val="211"/>
        </w:trPr>
        <w:tc>
          <w:tcPr>
            <w:tcW w:w="1701" w:type="dxa"/>
          </w:tcPr>
          <w:p w14:paraId="3CDCD99C" w14:textId="1B3D2803" w:rsidR="00EA0E02" w:rsidRPr="00FE0EDE" w:rsidRDefault="00EA0E02" w:rsidP="0055337F">
            <w:pPr>
              <w:ind w:left="34" w:hanging="34"/>
              <w:rPr>
                <w:rFonts w:ascii="Times New Roman" w:hAnsi="Times New Roman" w:cs="Times New Roman"/>
              </w:rPr>
            </w:pPr>
            <w:proofErr w:type="spellStart"/>
            <w:r w:rsidRPr="00FE0EDE">
              <w:rPr>
                <w:rFonts w:ascii="Times New Roman" w:eastAsia="Times New Roman" w:hAnsi="Times New Roman" w:cs="Times New Roman"/>
                <w:bCs/>
                <w:lang w:val="en-US"/>
              </w:rPr>
              <w:t>FcεRI</w:t>
            </w:r>
            <w:proofErr w:type="spellEnd"/>
            <w:r w:rsidRPr="00FE0EDE">
              <w:rPr>
                <w:rFonts w:ascii="Times New Roman" w:hAnsi="Times New Roman" w:cs="Times New Roman"/>
              </w:rPr>
              <w:t>,</w:t>
            </w:r>
          </w:p>
          <w:p w14:paraId="704C67B2" w14:textId="2A1C9546" w:rsidR="00EA0E02" w:rsidRPr="00FE0EDE" w:rsidRDefault="00EA0E02" w:rsidP="0055337F">
            <w:pPr>
              <w:ind w:left="34" w:hanging="34"/>
              <w:rPr>
                <w:rFonts w:ascii="Times New Roman" w:hAnsi="Times New Roman" w:cs="Times New Roman"/>
              </w:rPr>
            </w:pPr>
            <w:r w:rsidRPr="00FE0EDE">
              <w:rPr>
                <w:rFonts w:ascii="Times New Roman" w:eastAsia="Times New Roman" w:hAnsi="Times New Roman" w:cs="Times New Roman"/>
                <w:bCs/>
                <w:lang w:val="en-US"/>
              </w:rPr>
              <w:t>NM_010184</w:t>
            </w:r>
          </w:p>
        </w:tc>
        <w:tc>
          <w:tcPr>
            <w:tcW w:w="1701" w:type="dxa"/>
          </w:tcPr>
          <w:p w14:paraId="3E331492" w14:textId="6A7BC2BE" w:rsidR="00EA0E02" w:rsidRDefault="00EA0E02" w:rsidP="0055337F">
            <w:pPr>
              <w:ind w:left="34" w:hanging="34"/>
            </w:pPr>
            <w:proofErr w:type="gramStart"/>
            <w:r>
              <w:t>miR</w:t>
            </w:r>
            <w:proofErr w:type="gramEnd"/>
            <w:r>
              <w:t>-363</w:t>
            </w:r>
          </w:p>
        </w:tc>
        <w:tc>
          <w:tcPr>
            <w:tcW w:w="5245" w:type="dxa"/>
          </w:tcPr>
          <w:p w14:paraId="639F6743" w14:textId="2BEAC95A" w:rsidR="00EA0E02" w:rsidRDefault="00EA0E02" w:rsidP="0055337F">
            <w:pPr>
              <w:ind w:left="34" w:hanging="34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F65ED8">
              <w:rPr>
                <w:rFonts w:ascii="Courier" w:hAnsi="Courier" w:cs="Courier"/>
                <w:sz w:val="20"/>
                <w:szCs w:val="20"/>
              </w:rPr>
              <w:t>3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uGUCUAC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UGGCACGU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65ED8">
              <w:rPr>
                <w:rFonts w:ascii="Courier" w:hAnsi="Courier" w:cs="Courier"/>
                <w:sz w:val="20"/>
                <w:szCs w:val="20"/>
              </w:rPr>
              <w:br/>
              <w:t xml:space="preserve">          ||| |||    :|| | |||||| </w:t>
            </w:r>
            <w:r w:rsidRPr="00F65ED8">
              <w:rPr>
                <w:rFonts w:ascii="Courier" w:hAnsi="Courier" w:cs="Courier"/>
                <w:sz w:val="20"/>
                <w:szCs w:val="20"/>
              </w:rPr>
              <w:br/>
              <w:t xml:space="preserve"> 156:5' </w:t>
            </w:r>
            <w:proofErr w:type="spellStart"/>
            <w:r w:rsidRPr="00F65ED8">
              <w:rPr>
                <w:rFonts w:ascii="Courier" w:hAnsi="Courier" w:cs="Courier"/>
                <w:sz w:val="20"/>
                <w:szCs w:val="20"/>
              </w:rPr>
              <w:t>ugCAGCUGGUUAUGUAACAUGCAAUa</w:t>
            </w:r>
            <w:proofErr w:type="spellEnd"/>
            <w:r w:rsidRPr="00F65ED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51BDCDD" w14:textId="7816EE4D" w:rsidR="00EA0E02" w:rsidRDefault="00EA0E02" w:rsidP="0055337F">
            <w:pPr>
              <w:ind w:left="34" w:hanging="34"/>
            </w:pPr>
          </w:p>
        </w:tc>
      </w:tr>
    </w:tbl>
    <w:p w14:paraId="2F4E0D93" w14:textId="77777777" w:rsidR="00BE236F" w:rsidRDefault="00BE236F" w:rsidP="00DC0698"/>
    <w:p w14:paraId="6E83B231" w14:textId="209C82AE" w:rsidR="00DC0698" w:rsidRDefault="00DC0698" w:rsidP="00DC0698"/>
    <w:p w14:paraId="4D57FA0F" w14:textId="04EE9BFC" w:rsidR="0007145E" w:rsidRDefault="0007145E">
      <w:r>
        <w:br w:type="page"/>
      </w:r>
    </w:p>
    <w:p w14:paraId="5D34F5A9" w14:textId="77777777" w:rsidR="0007145E" w:rsidRDefault="0007145E" w:rsidP="0007145E"/>
    <w:p w14:paraId="2786DAB9" w14:textId="731F7F4A" w:rsidR="0007145E" w:rsidRDefault="002C7DF5" w:rsidP="00320F63">
      <w:pPr>
        <w:jc w:val="center"/>
      </w:pPr>
      <w:r w:rsidRPr="002C7DF5">
        <w:rPr>
          <w:rFonts w:ascii="Times New Roman" w:hAnsi="Times New Roman" w:cs="Times New Roman"/>
          <w:b/>
        </w:rPr>
        <w:t>Table</w:t>
      </w:r>
      <w:r w:rsidR="00EB32C6">
        <w:rPr>
          <w:rFonts w:ascii="Times New Roman" w:hAnsi="Times New Roman" w:cs="Times New Roman"/>
          <w:b/>
        </w:rPr>
        <w:t xml:space="preserve"> </w:t>
      </w:r>
      <w:r w:rsidR="00C87D80">
        <w:rPr>
          <w:rFonts w:ascii="Times New Roman" w:hAnsi="Times New Roman" w:cs="Times New Roman"/>
          <w:b/>
        </w:rPr>
        <w:t>S</w:t>
      </w:r>
      <w:r w:rsidR="00EB32C6">
        <w:rPr>
          <w:rFonts w:ascii="Times New Roman" w:hAnsi="Times New Roman" w:cs="Times New Roman"/>
          <w:b/>
        </w:rPr>
        <w:t>6</w:t>
      </w:r>
      <w:r w:rsidRPr="002C7DF5">
        <w:rPr>
          <w:rFonts w:ascii="Times New Roman" w:hAnsi="Times New Roman" w:cs="Times New Roman"/>
          <w:b/>
        </w:rPr>
        <w:t xml:space="preserve">: </w:t>
      </w:r>
      <w:r w:rsidR="006B7B19">
        <w:rPr>
          <w:rFonts w:ascii="Times New Roman" w:hAnsi="Times New Roman" w:cs="Times New Roman"/>
          <w:b/>
        </w:rPr>
        <w:t>Potential binding sites</w:t>
      </w:r>
      <w:r w:rsidR="004C0CA9">
        <w:rPr>
          <w:rFonts w:ascii="Times New Roman" w:hAnsi="Times New Roman" w:cs="Times New Roman"/>
          <w:b/>
        </w:rPr>
        <w:t xml:space="preserve"> between</w:t>
      </w:r>
      <w:r w:rsidR="004C0CA9" w:rsidRPr="002C7DF5">
        <w:rPr>
          <w:rFonts w:ascii="Times New Roman" w:hAnsi="Times New Roman" w:cs="Times New Roman"/>
          <w:b/>
        </w:rPr>
        <w:t xml:space="preserve"> </w:t>
      </w:r>
      <w:proofErr w:type="spellStart"/>
      <w:r w:rsidR="00320F63">
        <w:rPr>
          <w:rFonts w:ascii="Times New Roman" w:hAnsi="Times New Roman" w:cs="Times New Roman"/>
          <w:b/>
        </w:rPr>
        <w:t>Mitf</w:t>
      </w:r>
      <w:proofErr w:type="spellEnd"/>
      <w:r w:rsidR="00320F63">
        <w:rPr>
          <w:rFonts w:ascii="Times New Roman" w:hAnsi="Times New Roman" w:cs="Times New Roman"/>
          <w:b/>
        </w:rPr>
        <w:t>, c/EBP</w:t>
      </w:r>
      <w:r w:rsidR="00D450C8">
        <w:rPr>
          <w:rFonts w:ascii="Symbol" w:hAnsi="Symbol" w:cs="Times New Roman"/>
          <w:b/>
        </w:rPr>
        <w:t></w:t>
      </w:r>
      <w:r w:rsidR="00CB5692">
        <w:rPr>
          <w:rFonts w:ascii="Times New Roman" w:hAnsi="Times New Roman" w:cs="Times New Roman"/>
          <w:b/>
        </w:rPr>
        <w:t xml:space="preserve"> </w:t>
      </w:r>
      <w:r w:rsidR="00320F63">
        <w:rPr>
          <w:rFonts w:ascii="Times New Roman" w:hAnsi="Times New Roman" w:cs="Times New Roman"/>
          <w:b/>
        </w:rPr>
        <w:t>and Gata1</w:t>
      </w:r>
      <w:r w:rsidR="00CB5692">
        <w:rPr>
          <w:rFonts w:ascii="Times New Roman" w:hAnsi="Times New Roman" w:cs="Times New Roman"/>
          <w:b/>
        </w:rPr>
        <w:t>,</w:t>
      </w:r>
      <w:r w:rsidR="004C0CA9">
        <w:rPr>
          <w:rFonts w:ascii="Times New Roman" w:hAnsi="Times New Roman" w:cs="Times New Roman"/>
          <w:b/>
        </w:rPr>
        <w:t xml:space="preserve"> and their respective </w:t>
      </w:r>
      <w:proofErr w:type="spellStart"/>
      <w:r w:rsidR="004C0CA9">
        <w:rPr>
          <w:rFonts w:ascii="Times New Roman" w:hAnsi="Times New Roman" w:cs="Times New Roman"/>
          <w:b/>
        </w:rPr>
        <w:t>miRNAs</w:t>
      </w:r>
      <w:proofErr w:type="spellEnd"/>
    </w:p>
    <w:p w14:paraId="7B81ADBD" w14:textId="77777777" w:rsidR="0007145E" w:rsidRDefault="0007145E" w:rsidP="0007145E"/>
    <w:tbl>
      <w:tblPr>
        <w:tblStyle w:val="TableGrid"/>
        <w:tblW w:w="864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EA0E02" w14:paraId="63CA35EB" w14:textId="77777777" w:rsidTr="00EA0E02">
        <w:trPr>
          <w:trHeight w:val="477"/>
        </w:trPr>
        <w:tc>
          <w:tcPr>
            <w:tcW w:w="1701" w:type="dxa"/>
          </w:tcPr>
          <w:p w14:paraId="53C13188" w14:textId="77777777" w:rsidR="00EA0E02" w:rsidRPr="00B62BA7" w:rsidRDefault="00EA0E02" w:rsidP="008852F6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3595FFC8" w14:textId="77777777" w:rsidR="00EA0E02" w:rsidRPr="00B62BA7" w:rsidRDefault="00EA0E02" w:rsidP="008852F6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5682592C" w14:textId="77777777" w:rsidR="00EA0E02" w:rsidRPr="00B62BA7" w:rsidRDefault="00EA0E02" w:rsidP="008852F6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EA0E02" w14:paraId="34EA5B77" w14:textId="77777777" w:rsidTr="00EA0E02">
        <w:tc>
          <w:tcPr>
            <w:tcW w:w="1701" w:type="dxa"/>
            <w:vMerge w:val="restart"/>
          </w:tcPr>
          <w:p w14:paraId="76883AAF" w14:textId="6115B8C4" w:rsidR="00EA0E02" w:rsidRPr="00D450C8" w:rsidRDefault="00EA0E02" w:rsidP="00F8302F">
            <w:proofErr w:type="spellStart"/>
            <w:r>
              <w:rPr>
                <w:rFonts w:ascii="Times New Roman" w:hAnsi="Times New Roman" w:cs="Times New Roman"/>
              </w:rPr>
              <w:t>Mit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11963952" w14:textId="4AD18CDF" w:rsidR="00EA0E02" w:rsidRDefault="00EA0E02" w:rsidP="00F8302F">
            <w:r>
              <w:t>NM_008601</w:t>
            </w:r>
          </w:p>
          <w:p w14:paraId="4B21C12D" w14:textId="77777777" w:rsidR="00EA0E02" w:rsidRDefault="00EA0E02" w:rsidP="00D450C8"/>
          <w:p w14:paraId="5B95AC8C" w14:textId="77777777" w:rsidR="00EA0E02" w:rsidRDefault="00EA0E02" w:rsidP="00D450C8"/>
        </w:tc>
        <w:tc>
          <w:tcPr>
            <w:tcW w:w="1701" w:type="dxa"/>
          </w:tcPr>
          <w:p w14:paraId="180964EF" w14:textId="3F2CDD51" w:rsidR="00EA0E02" w:rsidRDefault="00EA0E02" w:rsidP="002C27DE">
            <w:proofErr w:type="gramStart"/>
            <w:r>
              <w:t>miR</w:t>
            </w:r>
            <w:proofErr w:type="gramEnd"/>
            <w:r>
              <w:t>-181d</w:t>
            </w:r>
          </w:p>
        </w:tc>
        <w:tc>
          <w:tcPr>
            <w:tcW w:w="5245" w:type="dxa"/>
          </w:tcPr>
          <w:p w14:paraId="3B71D1C8" w14:textId="39574591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E40E1F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E40E1F">
              <w:rPr>
                <w:rFonts w:ascii="Courier" w:hAnsi="Courier" w:cs="Courier"/>
                <w:sz w:val="20"/>
                <w:szCs w:val="20"/>
              </w:rPr>
              <w:t>uggguggcuguuguuaCUUACAa</w:t>
            </w:r>
            <w:proofErr w:type="spellEnd"/>
            <w:r w:rsidRPr="00E40E1F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E40E1F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E40E1F">
              <w:rPr>
                <w:rFonts w:ascii="Courier" w:hAnsi="Courier" w:cs="Courier"/>
                <w:sz w:val="20"/>
                <w:szCs w:val="20"/>
              </w:rPr>
              <w:br/>
              <w:t xml:space="preserve"> 371:5' </w:t>
            </w:r>
            <w:proofErr w:type="spellStart"/>
            <w:r w:rsidRPr="00E40E1F">
              <w:rPr>
                <w:rFonts w:ascii="Courier" w:hAnsi="Courier" w:cs="Courier"/>
                <w:sz w:val="20"/>
                <w:szCs w:val="20"/>
              </w:rPr>
              <w:t>uaaaguuuaauuacacGAAUGUa</w:t>
            </w:r>
            <w:proofErr w:type="spellEnd"/>
            <w:r w:rsidRPr="00E40E1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889BEE6" w14:textId="77777777" w:rsidR="00EA0E02" w:rsidRDefault="00EA0E02" w:rsidP="008852F6"/>
        </w:tc>
      </w:tr>
      <w:tr w:rsidR="00EA0E02" w14:paraId="7E2BD9B5" w14:textId="77777777" w:rsidTr="00EA0E02">
        <w:trPr>
          <w:trHeight w:val="940"/>
        </w:trPr>
        <w:tc>
          <w:tcPr>
            <w:tcW w:w="1701" w:type="dxa"/>
            <w:vMerge/>
          </w:tcPr>
          <w:p w14:paraId="1DC3AF89" w14:textId="77777777" w:rsidR="00EA0E02" w:rsidRDefault="00EA0E02" w:rsidP="008852F6"/>
        </w:tc>
        <w:tc>
          <w:tcPr>
            <w:tcW w:w="1701" w:type="dxa"/>
            <w:vMerge w:val="restart"/>
          </w:tcPr>
          <w:p w14:paraId="7731E34C" w14:textId="4C708D99" w:rsidR="00EA0E02" w:rsidRDefault="00EA0E02" w:rsidP="008852F6">
            <w:proofErr w:type="gramStart"/>
            <w:r>
              <w:t>miR</w:t>
            </w:r>
            <w:proofErr w:type="gramEnd"/>
            <w:r>
              <w:t>-1896</w:t>
            </w:r>
          </w:p>
        </w:tc>
        <w:tc>
          <w:tcPr>
            <w:tcW w:w="5245" w:type="dxa"/>
          </w:tcPr>
          <w:p w14:paraId="1584AF90" w14:textId="5AF1B435" w:rsidR="00EA0E02" w:rsidRDefault="00EA0E02" w:rsidP="001210B7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33418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gagGAGUGGGUGGUAGUCUCU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:|</w:t>
            </w:r>
            <w:proofErr w:type="gramStart"/>
            <w:r w:rsidRPr="00233418">
              <w:rPr>
                <w:rFonts w:ascii="Courier" w:hAnsi="Courier" w:cs="Courier"/>
                <w:sz w:val="20"/>
                <w:szCs w:val="20"/>
              </w:rPr>
              <w:t>: :</w:t>
            </w:r>
            <w:proofErr w:type="gram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:::|: |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270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ggaUUUUUUUGCU-UCAGAGAa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87F3AB0" w14:textId="7DF40585" w:rsidR="00EA0E02" w:rsidRDefault="00EA0E02" w:rsidP="001210B7"/>
        </w:tc>
      </w:tr>
      <w:tr w:rsidR="00EA0E02" w14:paraId="256CCE0A" w14:textId="77777777" w:rsidTr="00EA0E02">
        <w:trPr>
          <w:trHeight w:val="709"/>
        </w:trPr>
        <w:tc>
          <w:tcPr>
            <w:tcW w:w="1701" w:type="dxa"/>
            <w:vMerge/>
          </w:tcPr>
          <w:p w14:paraId="10FA6A11" w14:textId="77777777" w:rsidR="00EA0E02" w:rsidRDefault="00EA0E02" w:rsidP="008852F6"/>
        </w:tc>
        <w:tc>
          <w:tcPr>
            <w:tcW w:w="1701" w:type="dxa"/>
            <w:vMerge/>
          </w:tcPr>
          <w:p w14:paraId="71C3DA26" w14:textId="77777777" w:rsidR="00EA0E02" w:rsidRDefault="00EA0E02" w:rsidP="008852F6"/>
        </w:tc>
        <w:tc>
          <w:tcPr>
            <w:tcW w:w="5245" w:type="dxa"/>
          </w:tcPr>
          <w:p w14:paraId="2A55AC06" w14:textId="77777777" w:rsidR="00EA0E02" w:rsidRDefault="00EA0E02" w:rsidP="00370FA6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33418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gaGGAGUGGGUGGUAGU-CUCU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:| | |:| :| ||| 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 33:5'</w:t>
            </w:r>
            <w:proofErr w:type="gram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gcUCCCUCUCUUCUUCAGGAGA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194EB0E" w14:textId="38B59D05" w:rsidR="00EA0E02" w:rsidRDefault="00EA0E02" w:rsidP="00370FA6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844987B" w14:textId="77777777" w:rsidTr="00EA0E02">
        <w:trPr>
          <w:trHeight w:val="881"/>
        </w:trPr>
        <w:tc>
          <w:tcPr>
            <w:tcW w:w="1701" w:type="dxa"/>
            <w:vMerge/>
          </w:tcPr>
          <w:p w14:paraId="734BEA3D" w14:textId="77777777" w:rsidR="00EA0E02" w:rsidRDefault="00EA0E02" w:rsidP="008852F6"/>
        </w:tc>
        <w:tc>
          <w:tcPr>
            <w:tcW w:w="1701" w:type="dxa"/>
            <w:vMerge w:val="restart"/>
          </w:tcPr>
          <w:p w14:paraId="42661F2B" w14:textId="116BEBF2" w:rsidR="00EA0E02" w:rsidRDefault="00EA0E02" w:rsidP="007B344D">
            <w:proofErr w:type="gramStart"/>
            <w:r>
              <w:t>miR</w:t>
            </w:r>
            <w:proofErr w:type="gramEnd"/>
            <w:r>
              <w:t>-207</w:t>
            </w:r>
          </w:p>
        </w:tc>
        <w:tc>
          <w:tcPr>
            <w:tcW w:w="5245" w:type="dxa"/>
          </w:tcPr>
          <w:p w14:paraId="22637C29" w14:textId="093256D0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cccuccUCUCGGUCCUCUUC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     |||   ||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428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auuaugauAGAAGAAGGAGAAGa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8597F42" w14:textId="0E0C0096" w:rsidR="00EA0E02" w:rsidRDefault="00EA0E02" w:rsidP="008852F6"/>
        </w:tc>
      </w:tr>
      <w:tr w:rsidR="00EA0E02" w14:paraId="24399461" w14:textId="77777777" w:rsidTr="00EA0E02">
        <w:trPr>
          <w:trHeight w:val="619"/>
        </w:trPr>
        <w:tc>
          <w:tcPr>
            <w:tcW w:w="1701" w:type="dxa"/>
            <w:vMerge/>
          </w:tcPr>
          <w:p w14:paraId="23630ABD" w14:textId="77777777" w:rsidR="00EA0E02" w:rsidRDefault="00EA0E02" w:rsidP="008852F6"/>
        </w:tc>
        <w:tc>
          <w:tcPr>
            <w:tcW w:w="1701" w:type="dxa"/>
            <w:vMerge/>
          </w:tcPr>
          <w:p w14:paraId="299FB6E6" w14:textId="77777777" w:rsidR="00EA0E02" w:rsidRDefault="00EA0E02" w:rsidP="007B344D"/>
        </w:tc>
        <w:tc>
          <w:tcPr>
            <w:tcW w:w="5245" w:type="dxa"/>
          </w:tcPr>
          <w:p w14:paraId="676378C8" w14:textId="6EE39BFF" w:rsidR="00EA0E02" w:rsidRDefault="00EA0E02" w:rsidP="008852F6"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cccuccucucggucCUCUUC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270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ggauuuuuuugcuucaGAGAAGu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F385EE8" w14:textId="77777777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206B611" w14:textId="77777777" w:rsidTr="00EA0E02">
        <w:trPr>
          <w:trHeight w:val="665"/>
        </w:trPr>
        <w:tc>
          <w:tcPr>
            <w:tcW w:w="1701" w:type="dxa"/>
            <w:vMerge/>
          </w:tcPr>
          <w:p w14:paraId="3E1D1360" w14:textId="77777777" w:rsidR="00EA0E02" w:rsidRDefault="00EA0E02" w:rsidP="008852F6"/>
        </w:tc>
        <w:tc>
          <w:tcPr>
            <w:tcW w:w="1701" w:type="dxa"/>
            <w:vMerge w:val="restart"/>
          </w:tcPr>
          <w:p w14:paraId="7C7D1207" w14:textId="3927D090" w:rsidR="00EA0E02" w:rsidRDefault="00EA0E02" w:rsidP="004B3B3C">
            <w:proofErr w:type="gramStart"/>
            <w:r>
              <w:t>miR</w:t>
            </w:r>
            <w:proofErr w:type="gramEnd"/>
            <w:r>
              <w:t>-342-3p</w:t>
            </w:r>
          </w:p>
        </w:tc>
        <w:tc>
          <w:tcPr>
            <w:tcW w:w="5245" w:type="dxa"/>
          </w:tcPr>
          <w:p w14:paraId="16DC9730" w14:textId="77777777" w:rsidR="00EA0E02" w:rsidRDefault="00EA0E02" w:rsidP="009A1584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|| |  |  |: |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313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ucaGGGGAAAACUUGGUGUGAG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52993AC" w14:textId="0D0A0DDF" w:rsidR="00EA0E02" w:rsidRDefault="00EA0E02" w:rsidP="009A1584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4F197606" w14:textId="77777777" w:rsidTr="00EA0E02">
        <w:trPr>
          <w:trHeight w:val="262"/>
        </w:trPr>
        <w:tc>
          <w:tcPr>
            <w:tcW w:w="1701" w:type="dxa"/>
            <w:vMerge/>
          </w:tcPr>
          <w:p w14:paraId="1E4FE5E4" w14:textId="77777777" w:rsidR="00EA0E02" w:rsidRDefault="00EA0E02" w:rsidP="008852F6"/>
        </w:tc>
        <w:tc>
          <w:tcPr>
            <w:tcW w:w="1701" w:type="dxa"/>
            <w:vMerge/>
          </w:tcPr>
          <w:p w14:paraId="7A33204F" w14:textId="77777777" w:rsidR="00EA0E02" w:rsidRDefault="00EA0E02" w:rsidP="004B3B3C"/>
        </w:tc>
        <w:tc>
          <w:tcPr>
            <w:tcW w:w="5245" w:type="dxa"/>
          </w:tcPr>
          <w:p w14:paraId="75821C69" w14:textId="77777777" w:rsidR="00EA0E02" w:rsidRDefault="00EA0E02" w:rsidP="004B3B3C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33418">
              <w:rPr>
                <w:rFonts w:ascii="Courier" w:hAnsi="Courier" w:cs="Courier"/>
                <w:sz w:val="20"/>
                <w:szCs w:val="20"/>
              </w:rPr>
              <w:t>3'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    :|||||||    |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230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ugugaacUGAUUUCUCCAAGUGUGAG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66B77A7" w14:textId="5FC3CC51" w:rsidR="00EA0E02" w:rsidRDefault="00EA0E02" w:rsidP="004B3B3C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7FD01A72" w14:textId="77777777" w:rsidTr="00EA0E02">
        <w:trPr>
          <w:trHeight w:val="470"/>
        </w:trPr>
        <w:tc>
          <w:tcPr>
            <w:tcW w:w="1701" w:type="dxa"/>
            <w:vMerge/>
          </w:tcPr>
          <w:p w14:paraId="5F4341B2" w14:textId="77777777" w:rsidR="00EA0E02" w:rsidRDefault="00EA0E02" w:rsidP="008852F6"/>
        </w:tc>
        <w:tc>
          <w:tcPr>
            <w:tcW w:w="1701" w:type="dxa"/>
            <w:vMerge/>
          </w:tcPr>
          <w:p w14:paraId="323C3736" w14:textId="77777777" w:rsidR="00EA0E02" w:rsidRDefault="00EA0E02" w:rsidP="004B3B3C"/>
        </w:tc>
        <w:tc>
          <w:tcPr>
            <w:tcW w:w="5245" w:type="dxa"/>
          </w:tcPr>
          <w:p w14:paraId="04873A80" w14:textId="6890A4AA" w:rsidR="00EA0E02" w:rsidRDefault="00EA0E02" w:rsidP="007B344D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233418">
              <w:rPr>
                <w:rFonts w:ascii="Courier" w:hAnsi="Courier" w:cs="Courier"/>
                <w:sz w:val="20"/>
                <w:szCs w:val="20"/>
              </w:rPr>
              <w:br/>
              <w:t xml:space="preserve"> 139:5' </w:t>
            </w:r>
            <w:proofErr w:type="spellStart"/>
            <w:r w:rsidRPr="00233418">
              <w:rPr>
                <w:rFonts w:ascii="Courier" w:hAnsi="Courier" w:cs="Courier"/>
                <w:sz w:val="20"/>
                <w:szCs w:val="20"/>
              </w:rPr>
              <w:t>uuuauuuuuagaauuuUGUGAGc</w:t>
            </w:r>
            <w:proofErr w:type="spellEnd"/>
            <w:r w:rsidRPr="0023341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B1EDB86" w14:textId="77777777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2A3A3F8" w14:textId="77777777" w:rsidTr="00EA0E02">
        <w:trPr>
          <w:trHeight w:val="575"/>
        </w:trPr>
        <w:tc>
          <w:tcPr>
            <w:tcW w:w="1701" w:type="dxa"/>
            <w:vMerge/>
          </w:tcPr>
          <w:p w14:paraId="54D89970" w14:textId="77777777" w:rsidR="00EA0E02" w:rsidRDefault="00EA0E02" w:rsidP="008852F6"/>
        </w:tc>
        <w:tc>
          <w:tcPr>
            <w:tcW w:w="1701" w:type="dxa"/>
          </w:tcPr>
          <w:p w14:paraId="14833595" w14:textId="3A099123" w:rsidR="00EA0E02" w:rsidRDefault="00EA0E02" w:rsidP="00890EEE">
            <w:proofErr w:type="gramStart"/>
            <w:r>
              <w:t>miR</w:t>
            </w:r>
            <w:proofErr w:type="gramEnd"/>
            <w:r>
              <w:t>-710</w:t>
            </w:r>
          </w:p>
        </w:tc>
        <w:tc>
          <w:tcPr>
            <w:tcW w:w="5245" w:type="dxa"/>
          </w:tcPr>
          <w:p w14:paraId="08AB4B15" w14:textId="2FCB66C5" w:rsidR="00EA0E02" w:rsidRDefault="00EA0E02" w:rsidP="00890EE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UUGAGA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GUUCUGAAC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D47906">
              <w:rPr>
                <w:rFonts w:ascii="Courier" w:hAnsi="Courier" w:cs="Courier"/>
                <w:sz w:val="20"/>
                <w:szCs w:val="20"/>
              </w:rPr>
              <w:br/>
              <w:t xml:space="preserve">           ||:|:</w:t>
            </w:r>
            <w:proofErr w:type="gramStart"/>
            <w:r w:rsidRPr="00D47906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D47906">
              <w:rPr>
                <w:rFonts w:ascii="Courier" w:hAnsi="Courier" w:cs="Courier"/>
                <w:sz w:val="20"/>
                <w:szCs w:val="20"/>
              </w:rPr>
              <w:t xml:space="preserve">   | ||||||| </w:t>
            </w:r>
            <w:r w:rsidRPr="00D47906">
              <w:rPr>
                <w:rFonts w:ascii="Courier" w:hAnsi="Courier" w:cs="Courier"/>
                <w:sz w:val="20"/>
                <w:szCs w:val="20"/>
              </w:rPr>
              <w:br/>
              <w:t xml:space="preserve"> 147:5' </w:t>
            </w:r>
            <w:proofErr w:type="spellStart"/>
            <w:r w:rsidRPr="00D47906">
              <w:rPr>
                <w:rFonts w:ascii="Courier" w:hAnsi="Courier" w:cs="Courier"/>
                <w:sz w:val="20"/>
                <w:szCs w:val="20"/>
              </w:rPr>
              <w:t>uagAAUUUUGUGAGCCAGACUUGu</w:t>
            </w:r>
            <w:proofErr w:type="spellEnd"/>
            <w:r w:rsidRPr="00D47906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288AA133" w14:textId="77777777" w:rsidTr="00EA0E02">
        <w:trPr>
          <w:trHeight w:val="478"/>
        </w:trPr>
        <w:tc>
          <w:tcPr>
            <w:tcW w:w="1701" w:type="dxa"/>
            <w:vMerge/>
          </w:tcPr>
          <w:p w14:paraId="1D82AF2D" w14:textId="77777777" w:rsidR="00EA0E02" w:rsidRDefault="00EA0E02" w:rsidP="008852F6"/>
        </w:tc>
        <w:tc>
          <w:tcPr>
            <w:tcW w:w="1701" w:type="dxa"/>
          </w:tcPr>
          <w:p w14:paraId="398706D9" w14:textId="5F6676EC" w:rsidR="00EA0E02" w:rsidRDefault="00EA0E02" w:rsidP="00E02264">
            <w:proofErr w:type="gramStart"/>
            <w:r>
              <w:t>miR</w:t>
            </w:r>
            <w:proofErr w:type="gramEnd"/>
            <w:r>
              <w:t>-298</w:t>
            </w:r>
          </w:p>
        </w:tc>
        <w:tc>
          <w:tcPr>
            <w:tcW w:w="5245" w:type="dxa"/>
          </w:tcPr>
          <w:p w14:paraId="1D21526A" w14:textId="6CF4E6C3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ccuucuuguCGGGA-GGAGAC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D47906">
              <w:rPr>
                <w:rFonts w:ascii="Courier" w:hAnsi="Courier" w:cs="Courier"/>
                <w:sz w:val="20"/>
                <w:szCs w:val="20"/>
              </w:rPr>
              <w:br/>
              <w:t xml:space="preserve">                  ||:|| ||||||| </w:t>
            </w:r>
            <w:r w:rsidRPr="00D47906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D47906">
              <w:rPr>
                <w:rFonts w:ascii="Courier" w:hAnsi="Courier" w:cs="Courier"/>
                <w:sz w:val="20"/>
                <w:szCs w:val="20"/>
              </w:rPr>
              <w:t xml:space="preserve">   3:5'</w:t>
            </w:r>
            <w:proofErr w:type="gramEnd"/>
            <w:r w:rsidRPr="00D47906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D47906">
              <w:rPr>
                <w:rFonts w:ascii="Courier" w:hAnsi="Courier" w:cs="Courier"/>
                <w:sz w:val="20"/>
                <w:szCs w:val="20"/>
              </w:rPr>
              <w:t>agccugccuuGCUCUGCCUCUGCa</w:t>
            </w:r>
            <w:proofErr w:type="spellEnd"/>
            <w:r w:rsidRPr="00D47906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C1E80D6" w14:textId="77777777" w:rsidR="00EA0E02" w:rsidRDefault="00EA0E02" w:rsidP="008852F6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77FB1E1B" w14:textId="77777777" w:rsidTr="00EA0E02">
        <w:trPr>
          <w:trHeight w:val="724"/>
        </w:trPr>
        <w:tc>
          <w:tcPr>
            <w:tcW w:w="1701" w:type="dxa"/>
            <w:vMerge w:val="restart"/>
          </w:tcPr>
          <w:p w14:paraId="406A3452" w14:textId="72B7B7B0" w:rsidR="00EA0E02" w:rsidRPr="008D4F4B" w:rsidRDefault="00EA0E02" w:rsidP="008A1F1E">
            <w:pPr>
              <w:rPr>
                <w:rFonts w:ascii="Symbol" w:hAnsi="Symbol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</w:t>
            </w:r>
            <w:proofErr w:type="gramEnd"/>
            <w:r>
              <w:rPr>
                <w:rFonts w:ascii="Times New Roman" w:hAnsi="Times New Roman" w:cs="Times New Roman"/>
              </w:rPr>
              <w:t>/EBP</w:t>
            </w:r>
            <w:r w:rsidRPr="00262082">
              <w:rPr>
                <w:rFonts w:ascii="Symbol" w:hAnsi="Symbol" w:cs="Times New Roman"/>
              </w:rPr>
              <w:t></w:t>
            </w:r>
          </w:p>
          <w:p w14:paraId="4565F439" w14:textId="0CF151BA" w:rsidR="00EA0E02" w:rsidRDefault="00EA0E02" w:rsidP="008A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7678</w:t>
            </w:r>
          </w:p>
          <w:p w14:paraId="0500A28B" w14:textId="77777777" w:rsidR="00EA0E02" w:rsidRDefault="00EA0E02" w:rsidP="008852F6"/>
        </w:tc>
        <w:tc>
          <w:tcPr>
            <w:tcW w:w="1701" w:type="dxa"/>
          </w:tcPr>
          <w:p w14:paraId="04686E0A" w14:textId="3BF4F319" w:rsidR="00EA0E02" w:rsidRDefault="00EA0E02" w:rsidP="008A1F1E">
            <w:proofErr w:type="gramStart"/>
            <w:r>
              <w:t>miR</w:t>
            </w:r>
            <w:proofErr w:type="gramEnd"/>
            <w:r>
              <w:t>-1894-3p</w:t>
            </w:r>
          </w:p>
        </w:tc>
        <w:tc>
          <w:tcPr>
            <w:tcW w:w="5245" w:type="dxa"/>
          </w:tcPr>
          <w:p w14:paraId="543BC9C0" w14:textId="3ABBC9B4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83745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83745B">
              <w:rPr>
                <w:rFonts w:ascii="Courier" w:hAnsi="Courier" w:cs="Courier"/>
                <w:sz w:val="20"/>
                <w:szCs w:val="20"/>
              </w:rPr>
              <w:t>gagggaaGUGGGAGAGGGAACg</w:t>
            </w:r>
            <w:proofErr w:type="spellEnd"/>
            <w:r w:rsidRPr="0083745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83745B">
              <w:rPr>
                <w:rFonts w:ascii="Courier" w:hAnsi="Courier" w:cs="Courier"/>
                <w:sz w:val="20"/>
                <w:szCs w:val="20"/>
              </w:rPr>
              <w:br/>
              <w:t xml:space="preserve">               | ||:  ||||||| </w:t>
            </w:r>
            <w:r w:rsidRPr="0083745B">
              <w:rPr>
                <w:rFonts w:ascii="Courier" w:hAnsi="Courier" w:cs="Courier"/>
                <w:sz w:val="20"/>
                <w:szCs w:val="20"/>
              </w:rPr>
              <w:br/>
              <w:t xml:space="preserve"> 562:5' </w:t>
            </w:r>
            <w:proofErr w:type="spellStart"/>
            <w:r w:rsidRPr="0083745B">
              <w:rPr>
                <w:rFonts w:ascii="Courier" w:hAnsi="Courier" w:cs="Courier"/>
                <w:sz w:val="20"/>
                <w:szCs w:val="20"/>
              </w:rPr>
              <w:t>uggagggCUCCUAAUCCCUUGc</w:t>
            </w:r>
            <w:proofErr w:type="spellEnd"/>
            <w:r w:rsidRPr="0083745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5522A4F" w14:textId="1CB5E7C6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4F16333" w14:textId="77777777" w:rsidTr="00EA0E02">
        <w:trPr>
          <w:trHeight w:val="366"/>
        </w:trPr>
        <w:tc>
          <w:tcPr>
            <w:tcW w:w="1701" w:type="dxa"/>
            <w:vMerge/>
          </w:tcPr>
          <w:p w14:paraId="103000E8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C9F780F" w14:textId="4CAB707E" w:rsidR="00EA0E02" w:rsidRDefault="00EA0E02" w:rsidP="00065BB7">
            <w:proofErr w:type="gramStart"/>
            <w:r>
              <w:t>miR</w:t>
            </w:r>
            <w:proofErr w:type="gramEnd"/>
            <w:r>
              <w:t>-218</w:t>
            </w:r>
          </w:p>
        </w:tc>
        <w:tc>
          <w:tcPr>
            <w:tcW w:w="5245" w:type="dxa"/>
          </w:tcPr>
          <w:p w14:paraId="4533E49B" w14:textId="129BCC63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83745B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83745B">
              <w:rPr>
                <w:rFonts w:ascii="Courier" w:hAnsi="Courier" w:cs="Courier"/>
                <w:sz w:val="20"/>
                <w:szCs w:val="20"/>
              </w:rPr>
              <w:t>uguaccaaucuAGUUCGUGUu</w:t>
            </w:r>
            <w:proofErr w:type="spellEnd"/>
            <w:r w:rsidRPr="0083745B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83745B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| ||||||| </w:t>
            </w:r>
            <w:r w:rsidRPr="0083745B">
              <w:rPr>
                <w:rFonts w:ascii="Courier" w:hAnsi="Courier" w:cs="Courier"/>
                <w:sz w:val="20"/>
                <w:szCs w:val="20"/>
              </w:rPr>
              <w:br/>
              <w:t xml:space="preserve"> 819:5' </w:t>
            </w:r>
            <w:proofErr w:type="spellStart"/>
            <w:r w:rsidRPr="0083745B">
              <w:rPr>
                <w:rFonts w:ascii="Courier" w:hAnsi="Courier" w:cs="Courier"/>
                <w:sz w:val="20"/>
                <w:szCs w:val="20"/>
              </w:rPr>
              <w:t>cugaaggaacuUGAAGCACAa</w:t>
            </w:r>
            <w:proofErr w:type="spellEnd"/>
            <w:r w:rsidRPr="0083745B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CCD9EA2" w14:textId="77777777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3C614015" w14:textId="77777777" w:rsidTr="00EA0E02">
        <w:trPr>
          <w:trHeight w:val="851"/>
        </w:trPr>
        <w:tc>
          <w:tcPr>
            <w:tcW w:w="1701" w:type="dxa"/>
            <w:vMerge/>
          </w:tcPr>
          <w:p w14:paraId="4C6B71C1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50F7E0E3" w14:textId="313AB0E4" w:rsidR="00EA0E02" w:rsidRDefault="00EA0E02" w:rsidP="008A1F1E">
            <w:proofErr w:type="gramStart"/>
            <w:r>
              <w:t>miR</w:t>
            </w:r>
            <w:proofErr w:type="gramEnd"/>
            <w:r>
              <w:t>-330</w:t>
            </w:r>
          </w:p>
        </w:tc>
        <w:tc>
          <w:tcPr>
            <w:tcW w:w="5245" w:type="dxa"/>
          </w:tcPr>
          <w:p w14:paraId="1C63CEA5" w14:textId="0C1E3BDC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604A49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604A49">
              <w:rPr>
                <w:rFonts w:ascii="Courier" w:hAnsi="Courier" w:cs="Courier"/>
                <w:sz w:val="20"/>
                <w:szCs w:val="20"/>
              </w:rPr>
              <w:t>cggauucuguguccGGGUCUCu</w:t>
            </w:r>
            <w:proofErr w:type="spellEnd"/>
            <w:r w:rsidRPr="00604A49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| 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1109:5' </w:t>
            </w:r>
            <w:proofErr w:type="spellStart"/>
            <w:r w:rsidRPr="00604A49">
              <w:rPr>
                <w:rFonts w:ascii="Courier" w:hAnsi="Courier" w:cs="Courier"/>
                <w:sz w:val="20"/>
                <w:szCs w:val="20"/>
              </w:rPr>
              <w:t>uuuuucgucugccuCCCAGAGg</w:t>
            </w:r>
            <w:proofErr w:type="spellEnd"/>
            <w:r w:rsidRPr="00604A4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07B5442" w14:textId="77777777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EA2BE3C" w14:textId="77777777" w:rsidTr="00EA0E02">
        <w:trPr>
          <w:trHeight w:val="493"/>
        </w:trPr>
        <w:tc>
          <w:tcPr>
            <w:tcW w:w="1701" w:type="dxa"/>
            <w:vMerge/>
          </w:tcPr>
          <w:p w14:paraId="0CB9F604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51FB545" w14:textId="77777777" w:rsidR="00EA0E02" w:rsidRDefault="00EA0E02" w:rsidP="008A1F1E"/>
        </w:tc>
        <w:tc>
          <w:tcPr>
            <w:tcW w:w="5245" w:type="dxa"/>
          </w:tcPr>
          <w:p w14:paraId="246CE6AD" w14:textId="7A0BC155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gauuCUGUGUCCGGGU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              ||: ||  ||||||| 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 836:5' </w:t>
            </w:r>
            <w:proofErr w:type="spellStart"/>
            <w:r w:rsidRPr="00604A49">
              <w:rPr>
                <w:rFonts w:ascii="Courier" w:hAnsi="Courier" w:cs="Courier"/>
                <w:sz w:val="20"/>
                <w:szCs w:val="20"/>
              </w:rPr>
              <w:t>acaaucGAUCCA-UCCCAGAGg</w:t>
            </w:r>
            <w:proofErr w:type="spellEnd"/>
            <w:r w:rsidRPr="00604A4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C79EC49" w14:textId="77777777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A19FCE4" w14:textId="77777777" w:rsidTr="00EA0E02">
        <w:trPr>
          <w:trHeight w:val="858"/>
        </w:trPr>
        <w:tc>
          <w:tcPr>
            <w:tcW w:w="1701" w:type="dxa"/>
            <w:vMerge/>
          </w:tcPr>
          <w:p w14:paraId="78432291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2920B96" w14:textId="77777777" w:rsidR="00EA0E02" w:rsidRDefault="00EA0E02" w:rsidP="008A1F1E"/>
        </w:tc>
        <w:tc>
          <w:tcPr>
            <w:tcW w:w="5245" w:type="dxa"/>
          </w:tcPr>
          <w:p w14:paraId="3B530921" w14:textId="24C17EED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GAUUCUGUGUCCGGGU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          || :</w:t>
            </w:r>
            <w:proofErr w:type="gramStart"/>
            <w:r w:rsidRPr="00604A49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604A49">
              <w:rPr>
                <w:rFonts w:ascii="Courier" w:hAnsi="Courier" w:cs="Courier"/>
                <w:sz w:val="20"/>
                <w:szCs w:val="20"/>
              </w:rPr>
              <w:t xml:space="preserve">: || ||||||| </w:t>
            </w:r>
            <w:r w:rsidRPr="00604A49">
              <w:rPr>
                <w:rFonts w:ascii="Courier" w:hAnsi="Courier" w:cs="Courier"/>
                <w:sz w:val="20"/>
                <w:szCs w:val="20"/>
              </w:rPr>
              <w:br/>
              <w:t xml:space="preserve">  34:5' </w:t>
            </w:r>
            <w:proofErr w:type="spellStart"/>
            <w:r w:rsidRPr="00604A49">
              <w:rPr>
                <w:rFonts w:ascii="Courier" w:hAnsi="Courier" w:cs="Courier"/>
                <w:sz w:val="20"/>
                <w:szCs w:val="20"/>
              </w:rPr>
              <w:t>ccCU-GGCUGGAGACCCAGAGg</w:t>
            </w:r>
            <w:proofErr w:type="spellEnd"/>
            <w:r w:rsidRPr="00604A4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7D35D85" w14:textId="77777777" w:rsidR="00EA0E02" w:rsidRDefault="00EA0E02" w:rsidP="008A1F1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B8D88D8" w14:textId="77777777" w:rsidTr="00EA0E02">
        <w:trPr>
          <w:trHeight w:val="694"/>
        </w:trPr>
        <w:tc>
          <w:tcPr>
            <w:tcW w:w="1701" w:type="dxa"/>
            <w:vMerge/>
          </w:tcPr>
          <w:p w14:paraId="57960C9A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6E5D1E" w14:textId="0B13C486" w:rsidR="00EA0E02" w:rsidRDefault="00EA0E02" w:rsidP="00CE5E9F">
            <w:proofErr w:type="gramStart"/>
            <w:r>
              <w:t>miR</w:t>
            </w:r>
            <w:proofErr w:type="gramEnd"/>
            <w:r>
              <w:t>-672</w:t>
            </w:r>
          </w:p>
        </w:tc>
        <w:tc>
          <w:tcPr>
            <w:tcW w:w="5245" w:type="dxa"/>
          </w:tcPr>
          <w:p w14:paraId="62786C49" w14:textId="77777777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GUGUCAUGUGGUUGGA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|:|:| |  |:|:||| 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1408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uaAUAUA-AACAUAUCAAACUCa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EF71453" w14:textId="59D7B930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E73D299" w14:textId="77777777" w:rsidTr="00EA0E02">
        <w:trPr>
          <w:trHeight w:val="346"/>
        </w:trPr>
        <w:tc>
          <w:tcPr>
            <w:tcW w:w="1701" w:type="dxa"/>
            <w:vMerge/>
          </w:tcPr>
          <w:p w14:paraId="4A5473F0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24F08EBD" w14:textId="2D606938" w:rsidR="00EA0E02" w:rsidRDefault="00EA0E02" w:rsidP="00CE5E9F">
            <w:proofErr w:type="gramStart"/>
            <w:r>
              <w:t>miR</w:t>
            </w:r>
            <w:proofErr w:type="gramEnd"/>
            <w:r>
              <w:t>-671-5p</w:t>
            </w:r>
          </w:p>
        </w:tc>
        <w:tc>
          <w:tcPr>
            <w:tcW w:w="5245" w:type="dxa"/>
          </w:tcPr>
          <w:p w14:paraId="2B947E06" w14:textId="14AA932A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1319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ggagcagggcuggaccGCUUCCu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BA0A640" w14:textId="77777777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4144994" w14:textId="77777777" w:rsidTr="00EA0E02">
        <w:trPr>
          <w:trHeight w:val="165"/>
        </w:trPr>
        <w:tc>
          <w:tcPr>
            <w:tcW w:w="1701" w:type="dxa"/>
            <w:vMerge/>
          </w:tcPr>
          <w:p w14:paraId="0EB4E402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C9BE356" w14:textId="77777777" w:rsidR="00EA0E02" w:rsidRDefault="00EA0E02" w:rsidP="00CE5E9F"/>
        </w:tc>
        <w:tc>
          <w:tcPr>
            <w:tcW w:w="5245" w:type="dxa"/>
          </w:tcPr>
          <w:p w14:paraId="2406BE85" w14:textId="77777777" w:rsidR="00EA0E02" w:rsidRDefault="00EA0E02" w:rsidP="00CE5E9F">
            <w:pPr>
              <w:tabs>
                <w:tab w:val="left" w:pos="903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890CFE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gaGGUCGG-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||:||:    |:  |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1205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cuCCGGCUAAGACUUAGGCUUCCc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36D4671" w14:textId="7EB1E3C6" w:rsidR="00EA0E02" w:rsidRDefault="00EA0E02" w:rsidP="00CE5E9F">
            <w:pPr>
              <w:tabs>
                <w:tab w:val="left" w:pos="903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E5A830D" w14:textId="77777777" w:rsidTr="00EA0E02">
        <w:trPr>
          <w:trHeight w:val="209"/>
        </w:trPr>
        <w:tc>
          <w:tcPr>
            <w:tcW w:w="1701" w:type="dxa"/>
            <w:vMerge/>
          </w:tcPr>
          <w:p w14:paraId="1CEC030C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253D98C9" w14:textId="77777777" w:rsidR="00EA0E02" w:rsidRDefault="00EA0E02" w:rsidP="00CE5E9F"/>
        </w:tc>
        <w:tc>
          <w:tcPr>
            <w:tcW w:w="5245" w:type="dxa"/>
          </w:tcPr>
          <w:p w14:paraId="31C7B488" w14:textId="77777777" w:rsidR="00EA0E02" w:rsidRDefault="00EA0E02" w:rsidP="00CE5E9F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1184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guaguagugggucuuaGCUUCCu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71B1E0D" w14:textId="78762F15" w:rsidR="00EA0E02" w:rsidRDefault="00EA0E02" w:rsidP="00CE5E9F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87F8728" w14:textId="77777777" w:rsidTr="00EA0E02">
        <w:trPr>
          <w:trHeight w:val="277"/>
        </w:trPr>
        <w:tc>
          <w:tcPr>
            <w:tcW w:w="1701" w:type="dxa"/>
            <w:vMerge/>
          </w:tcPr>
          <w:p w14:paraId="47DCE8CB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00DB863F" w14:textId="77777777" w:rsidR="00EA0E02" w:rsidRDefault="00EA0E02" w:rsidP="00CE5E9F"/>
        </w:tc>
        <w:tc>
          <w:tcPr>
            <w:tcW w:w="5245" w:type="dxa"/>
          </w:tcPr>
          <w:p w14:paraId="5565926E" w14:textId="77777777" w:rsidR="00EA0E02" w:rsidRDefault="00EA0E02" w:rsidP="00235DE2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1133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caaugaaaugaaguGGGCUUCCc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0B9D1D8" w14:textId="3753C704" w:rsidR="00EA0E02" w:rsidRDefault="00EA0E02" w:rsidP="00235DE2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6D3F8D7" w14:textId="77777777" w:rsidTr="00EA0E02">
        <w:trPr>
          <w:trHeight w:val="366"/>
        </w:trPr>
        <w:tc>
          <w:tcPr>
            <w:tcW w:w="1701" w:type="dxa"/>
            <w:vMerge/>
          </w:tcPr>
          <w:p w14:paraId="04BD7B0B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74260699" w14:textId="77777777" w:rsidR="00EA0E02" w:rsidRDefault="00EA0E02" w:rsidP="00CE5E9F"/>
        </w:tc>
        <w:tc>
          <w:tcPr>
            <w:tcW w:w="5245" w:type="dxa"/>
          </w:tcPr>
          <w:p w14:paraId="28C63B6B" w14:textId="7422AD16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890CFE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858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acuggaguuaugacaaGCUUCCc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1D7FEDC" w14:textId="77777777" w:rsidR="00EA0E02" w:rsidRDefault="00EA0E02" w:rsidP="00A122B4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677EA4B7" w14:textId="77777777" w:rsidTr="00EA0E02">
        <w:trPr>
          <w:trHeight w:val="291"/>
        </w:trPr>
        <w:tc>
          <w:tcPr>
            <w:tcW w:w="1701" w:type="dxa"/>
            <w:vMerge/>
          </w:tcPr>
          <w:p w14:paraId="6DFABCEC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472E9508" w14:textId="77777777" w:rsidR="00EA0E02" w:rsidRDefault="00EA0E02" w:rsidP="00CE5E9F"/>
        </w:tc>
        <w:tc>
          <w:tcPr>
            <w:tcW w:w="5245" w:type="dxa"/>
          </w:tcPr>
          <w:p w14:paraId="758F2400" w14:textId="77777777" w:rsidR="00EA0E02" w:rsidRDefault="00EA0E02" w:rsidP="00727C0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 |||||| </w:t>
            </w:r>
            <w:r w:rsidRPr="00890CFE">
              <w:rPr>
                <w:rFonts w:ascii="Courier" w:hAnsi="Courier" w:cs="Courier"/>
                <w:sz w:val="20"/>
                <w:szCs w:val="20"/>
              </w:rPr>
              <w:br/>
              <w:t xml:space="preserve"> 360:5' </w:t>
            </w:r>
            <w:proofErr w:type="spellStart"/>
            <w:r w:rsidRPr="00890CFE">
              <w:rPr>
                <w:rFonts w:ascii="Courier" w:hAnsi="Courier" w:cs="Courier"/>
                <w:sz w:val="20"/>
                <w:szCs w:val="20"/>
              </w:rPr>
              <w:t>uauuuggaggauuccuGCUUCCu</w:t>
            </w:r>
            <w:proofErr w:type="spellEnd"/>
            <w:r w:rsidRPr="00890CFE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11831F1" w14:textId="2786B309" w:rsidR="00EA0E02" w:rsidRDefault="00EA0E02" w:rsidP="00727C0A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BB6B3C1" w14:textId="77777777" w:rsidTr="00EA0E02">
        <w:trPr>
          <w:trHeight w:val="254"/>
        </w:trPr>
        <w:tc>
          <w:tcPr>
            <w:tcW w:w="1701" w:type="dxa"/>
            <w:vMerge/>
          </w:tcPr>
          <w:p w14:paraId="0EEA973E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09DAC738" w14:textId="3371377F" w:rsidR="00EA0E02" w:rsidRDefault="00EA0E02" w:rsidP="008A1F1E">
            <w:proofErr w:type="gramStart"/>
            <w:r>
              <w:t>miR</w:t>
            </w:r>
            <w:proofErr w:type="gramEnd"/>
            <w:r>
              <w:t>-129-3p</w:t>
            </w:r>
          </w:p>
          <w:p w14:paraId="58B8DD1E" w14:textId="77777777" w:rsidR="00EA0E02" w:rsidRDefault="00EA0E02" w:rsidP="008A1F1E"/>
        </w:tc>
        <w:tc>
          <w:tcPr>
            <w:tcW w:w="5245" w:type="dxa"/>
          </w:tcPr>
          <w:p w14:paraId="135ABFB0" w14:textId="77777777" w:rsidR="00EA0E02" w:rsidRDefault="00EA0E02" w:rsidP="006A5528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cgaaaaACCCCAUUCCCG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                ||||   |||||| 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1309:5' </w:t>
            </w:r>
            <w:proofErr w:type="spellStart"/>
            <w:r w:rsidRPr="00F70B19">
              <w:rPr>
                <w:rFonts w:ascii="Courier" w:hAnsi="Courier" w:cs="Courier"/>
                <w:sz w:val="20"/>
                <w:szCs w:val="20"/>
              </w:rPr>
              <w:t>ccuguggcUGGGAGCAGGGCUg</w:t>
            </w:r>
            <w:proofErr w:type="spellEnd"/>
            <w:r w:rsidRPr="00F70B1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707BF8F" w14:textId="1C760A81" w:rsidR="00EA0E02" w:rsidRDefault="00EA0E02" w:rsidP="006A5528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40B49B9F" w14:textId="77777777" w:rsidTr="00EA0E02">
        <w:trPr>
          <w:trHeight w:val="165"/>
        </w:trPr>
        <w:tc>
          <w:tcPr>
            <w:tcW w:w="1701" w:type="dxa"/>
            <w:vMerge/>
          </w:tcPr>
          <w:p w14:paraId="413982BC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6594EAC" w14:textId="77777777" w:rsidR="00EA0E02" w:rsidRDefault="00EA0E02" w:rsidP="008A1F1E"/>
        </w:tc>
        <w:tc>
          <w:tcPr>
            <w:tcW w:w="5245" w:type="dxa"/>
          </w:tcPr>
          <w:p w14:paraId="3B2BF74C" w14:textId="0FA9E53B" w:rsidR="00EA0E02" w:rsidRDefault="00EA0E02" w:rsidP="006A5528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cgaaaaACCCCAUUCC-CG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                ||||| |||| ||| 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1046:5' </w:t>
            </w:r>
            <w:proofErr w:type="spellStart"/>
            <w:r w:rsidRPr="00F70B19">
              <w:rPr>
                <w:rFonts w:ascii="Courier" w:hAnsi="Courier" w:cs="Courier"/>
                <w:sz w:val="20"/>
                <w:szCs w:val="20"/>
              </w:rPr>
              <w:t>cuaacggcUGGGGGAAGGAGCUg</w:t>
            </w:r>
            <w:proofErr w:type="spellEnd"/>
            <w:r w:rsidRPr="00F70B1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16D9EB5C" w14:textId="77777777" w:rsidTr="00EA0E02">
        <w:trPr>
          <w:trHeight w:val="932"/>
        </w:trPr>
        <w:tc>
          <w:tcPr>
            <w:tcW w:w="1701" w:type="dxa"/>
            <w:vMerge/>
          </w:tcPr>
          <w:p w14:paraId="5C112349" w14:textId="77777777" w:rsidR="00EA0E02" w:rsidRDefault="00EA0E02" w:rsidP="008A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1883907F" w14:textId="77777777" w:rsidR="00EA0E02" w:rsidRDefault="00EA0E02" w:rsidP="008A1F1E"/>
        </w:tc>
        <w:tc>
          <w:tcPr>
            <w:tcW w:w="5245" w:type="dxa"/>
          </w:tcPr>
          <w:p w14:paraId="0A4B1DF9" w14:textId="3DAB7315" w:rsidR="00EA0E02" w:rsidRDefault="00EA0E02" w:rsidP="006A5528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aCGAAAAAC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CCA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CCCG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          |||    || ||| :|||||| </w:t>
            </w:r>
            <w:r w:rsidRPr="00F70B19">
              <w:rPr>
                <w:rFonts w:ascii="Courier" w:hAnsi="Courier" w:cs="Courier"/>
                <w:sz w:val="20"/>
                <w:szCs w:val="20"/>
              </w:rPr>
              <w:br/>
              <w:t xml:space="preserve"> 548:5' </w:t>
            </w:r>
            <w:proofErr w:type="spellStart"/>
            <w:r w:rsidRPr="00F70B19">
              <w:rPr>
                <w:rFonts w:ascii="Courier" w:hAnsi="Courier" w:cs="Courier"/>
                <w:sz w:val="20"/>
                <w:szCs w:val="20"/>
              </w:rPr>
              <w:t>caGCUACAGGGAGGUGGAGGGCUc</w:t>
            </w:r>
            <w:proofErr w:type="spellEnd"/>
            <w:r w:rsidRPr="00F70B1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3B5E0F87" w14:textId="77777777" w:rsidTr="00EA0E02">
        <w:trPr>
          <w:trHeight w:val="500"/>
        </w:trPr>
        <w:tc>
          <w:tcPr>
            <w:tcW w:w="1701" w:type="dxa"/>
            <w:vMerge w:val="restart"/>
          </w:tcPr>
          <w:p w14:paraId="4C7AACDC" w14:textId="2668075C" w:rsidR="00EA0E02" w:rsidRDefault="00EA0E02" w:rsidP="008852F6">
            <w:r>
              <w:t xml:space="preserve">Gata1, </w:t>
            </w:r>
          </w:p>
          <w:p w14:paraId="004090B0" w14:textId="1EF0E900" w:rsidR="00EA0E02" w:rsidRDefault="00EA0E02" w:rsidP="000D6EC7">
            <w:r>
              <w:t>NM_008089</w:t>
            </w:r>
          </w:p>
        </w:tc>
        <w:tc>
          <w:tcPr>
            <w:tcW w:w="1701" w:type="dxa"/>
          </w:tcPr>
          <w:p w14:paraId="47FB5015" w14:textId="1A9D8F94" w:rsidR="00EA0E02" w:rsidRDefault="00EA0E02" w:rsidP="000D6EC7">
            <w:proofErr w:type="gramStart"/>
            <w:r>
              <w:t>miR</w:t>
            </w:r>
            <w:proofErr w:type="gramEnd"/>
            <w:r>
              <w:t>-290-5p</w:t>
            </w:r>
          </w:p>
        </w:tc>
        <w:tc>
          <w:tcPr>
            <w:tcW w:w="5245" w:type="dxa"/>
          </w:tcPr>
          <w:p w14:paraId="6643E2FA" w14:textId="77777777" w:rsidR="00EA0E02" w:rsidRDefault="00EA0E02" w:rsidP="000D6EC7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ucacggggguaucAAAC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208:5' 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guuuguuguuguuguUUUGAGa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F3C0C8D" w14:textId="5BC6F1AD" w:rsidR="00EA0E02" w:rsidRDefault="00EA0E02" w:rsidP="000D6EC7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357982C" w14:textId="77777777" w:rsidTr="00EA0E02">
        <w:trPr>
          <w:trHeight w:val="675"/>
        </w:trPr>
        <w:tc>
          <w:tcPr>
            <w:tcW w:w="1701" w:type="dxa"/>
            <w:vMerge/>
          </w:tcPr>
          <w:p w14:paraId="76D0400D" w14:textId="77777777" w:rsidR="00EA0E02" w:rsidRDefault="00EA0E02" w:rsidP="008852F6"/>
        </w:tc>
        <w:tc>
          <w:tcPr>
            <w:tcW w:w="1701" w:type="dxa"/>
          </w:tcPr>
          <w:p w14:paraId="2E362DC2" w14:textId="28253770" w:rsidR="00EA0E02" w:rsidRDefault="00EA0E02" w:rsidP="006669ED">
            <w:proofErr w:type="gramStart"/>
            <w:r>
              <w:t>miR</w:t>
            </w:r>
            <w:proofErr w:type="gramEnd"/>
            <w:r>
              <w:t>-196b</w:t>
            </w:r>
          </w:p>
        </w:tc>
        <w:tc>
          <w:tcPr>
            <w:tcW w:w="5245" w:type="dxa"/>
          </w:tcPr>
          <w:p w14:paraId="1D16AAA5" w14:textId="36CC7FEE" w:rsidR="00EA0E02" w:rsidRDefault="00EA0E02" w:rsidP="00110C79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1E0E72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ggguuguuguccuuuGAUGGAu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116:5' 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cccauucuccugccuCUACCUc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F8628D7" w14:textId="6A42BB41" w:rsidR="00EA0E02" w:rsidRDefault="00EA0E02" w:rsidP="00110C79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6035B7E" w14:textId="77777777" w:rsidTr="00EA0E02">
        <w:trPr>
          <w:trHeight w:val="694"/>
        </w:trPr>
        <w:tc>
          <w:tcPr>
            <w:tcW w:w="1701" w:type="dxa"/>
            <w:vMerge/>
          </w:tcPr>
          <w:p w14:paraId="102ED372" w14:textId="77777777" w:rsidR="00EA0E02" w:rsidRDefault="00EA0E02" w:rsidP="008852F6"/>
        </w:tc>
        <w:tc>
          <w:tcPr>
            <w:tcW w:w="1701" w:type="dxa"/>
          </w:tcPr>
          <w:p w14:paraId="6F726ADE" w14:textId="176B1F51" w:rsidR="00EA0E02" w:rsidRDefault="00EA0E02" w:rsidP="006669ED">
            <w:proofErr w:type="gramStart"/>
            <w:r>
              <w:t>let</w:t>
            </w:r>
            <w:proofErr w:type="gramEnd"/>
            <w:r>
              <w:t>-7e</w:t>
            </w:r>
          </w:p>
        </w:tc>
        <w:tc>
          <w:tcPr>
            <w:tcW w:w="5245" w:type="dxa"/>
          </w:tcPr>
          <w:p w14:paraId="44A7835D" w14:textId="77777777" w:rsidR="00EA0E02" w:rsidRDefault="00EA0E02" w:rsidP="00110C79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GAUAUGUUGGAGGAUGGA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         :| | | :||| ||||||| 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118:5' 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caUUCUCCUGCCU-CUACCUCc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37AC3AB" w14:textId="085875B0" w:rsidR="00EA0E02" w:rsidRDefault="00EA0E02" w:rsidP="00110C79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461D7D7E" w14:textId="77777777" w:rsidTr="00EA0E02">
        <w:trPr>
          <w:trHeight w:val="680"/>
        </w:trPr>
        <w:tc>
          <w:tcPr>
            <w:tcW w:w="1701" w:type="dxa"/>
            <w:vMerge/>
          </w:tcPr>
          <w:p w14:paraId="4FCE900D" w14:textId="77777777" w:rsidR="00EA0E02" w:rsidRDefault="00EA0E02" w:rsidP="008852F6"/>
        </w:tc>
        <w:tc>
          <w:tcPr>
            <w:tcW w:w="1701" w:type="dxa"/>
          </w:tcPr>
          <w:p w14:paraId="42792986" w14:textId="6EA0531B" w:rsidR="00EA0E02" w:rsidRDefault="00EA0E02" w:rsidP="006669ED">
            <w:proofErr w:type="gramStart"/>
            <w:r>
              <w:t>miR</w:t>
            </w:r>
            <w:proofErr w:type="gramEnd"/>
            <w:r>
              <w:t>-200b</w:t>
            </w:r>
          </w:p>
        </w:tc>
        <w:tc>
          <w:tcPr>
            <w:tcW w:w="5245" w:type="dxa"/>
          </w:tcPr>
          <w:p w14:paraId="07BBED6C" w14:textId="77777777" w:rsidR="00EA0E02" w:rsidRDefault="00EA0E02" w:rsidP="0013774A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agUAAUGGUCCGU-CAU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            |||  |||||| ||||| </w:t>
            </w:r>
            <w:r w:rsidRPr="001E0E72">
              <w:rPr>
                <w:rFonts w:ascii="Courier" w:hAnsi="Courier" w:cs="Courier"/>
                <w:sz w:val="20"/>
                <w:szCs w:val="20"/>
              </w:rPr>
              <w:br/>
              <w:t xml:space="preserve"> 145:5' 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cugagAUU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>--</w:t>
            </w:r>
            <w:proofErr w:type="spellStart"/>
            <w:r w:rsidRPr="001E0E72">
              <w:rPr>
                <w:rFonts w:ascii="Courier" w:hAnsi="Courier" w:cs="Courier"/>
                <w:sz w:val="20"/>
                <w:szCs w:val="20"/>
              </w:rPr>
              <w:t>CAGGCAUGUAUUg</w:t>
            </w:r>
            <w:proofErr w:type="spellEnd"/>
            <w:r w:rsidRPr="001E0E72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D3ADB9D" w14:textId="7DF0ABE6" w:rsidR="00EA0E02" w:rsidRDefault="00EA0E02" w:rsidP="0013774A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5F5E624" w14:textId="77777777" w:rsidTr="00EA0E02">
        <w:trPr>
          <w:trHeight w:val="587"/>
        </w:trPr>
        <w:tc>
          <w:tcPr>
            <w:tcW w:w="1701" w:type="dxa"/>
            <w:vMerge/>
          </w:tcPr>
          <w:p w14:paraId="5F574C44" w14:textId="77777777" w:rsidR="00EA0E02" w:rsidRDefault="00EA0E02" w:rsidP="008852F6"/>
        </w:tc>
        <w:tc>
          <w:tcPr>
            <w:tcW w:w="1701" w:type="dxa"/>
          </w:tcPr>
          <w:p w14:paraId="3315A738" w14:textId="0AD0B999" w:rsidR="00EA0E02" w:rsidRDefault="00EA0E02" w:rsidP="006669ED">
            <w:proofErr w:type="gramStart"/>
            <w:r>
              <w:t>miR</w:t>
            </w:r>
            <w:proofErr w:type="gramEnd"/>
            <w:r>
              <w:t>-139-5p</w:t>
            </w:r>
          </w:p>
        </w:tc>
        <w:tc>
          <w:tcPr>
            <w:tcW w:w="5245" w:type="dxa"/>
          </w:tcPr>
          <w:p w14:paraId="5135604B" w14:textId="77777777" w:rsidR="00EA0E02" w:rsidRDefault="00EA0E02" w:rsidP="00EB3107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CCUCUGUGC-ACGUGACA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75668E">
              <w:rPr>
                <w:rFonts w:ascii="Courier" w:hAnsi="Courier" w:cs="Courier"/>
                <w:sz w:val="20"/>
                <w:szCs w:val="20"/>
              </w:rPr>
              <w:br/>
              <w:t xml:space="preserve">          ||||||| | </w:t>
            </w:r>
            <w:proofErr w:type="gramStart"/>
            <w:r w:rsidRPr="0075668E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75668E">
              <w:rPr>
                <w:rFonts w:ascii="Courier" w:hAnsi="Courier" w:cs="Courier"/>
                <w:sz w:val="20"/>
                <w:szCs w:val="20"/>
              </w:rPr>
              <w:t xml:space="preserve"> |||||| </w:t>
            </w:r>
            <w:r w:rsidRPr="0075668E">
              <w:rPr>
                <w:rFonts w:ascii="Courier" w:hAnsi="Courier" w:cs="Courier"/>
                <w:sz w:val="20"/>
                <w:szCs w:val="20"/>
              </w:rPr>
              <w:br/>
              <w:t xml:space="preserve">  51:5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GGAGACAGGAUCUUCUGUAG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0BCD301" w14:textId="5987FE58" w:rsidR="00EA0E02" w:rsidRDefault="00EA0E02" w:rsidP="00EB3107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</w:tbl>
    <w:p w14:paraId="110FD5B9" w14:textId="77777777" w:rsidR="0007145E" w:rsidRDefault="0007145E" w:rsidP="0007145E"/>
    <w:p w14:paraId="50E2D7C8" w14:textId="77777777" w:rsidR="00DC0698" w:rsidRDefault="00DC0698" w:rsidP="00DC0698"/>
    <w:p w14:paraId="297CE734" w14:textId="77777777" w:rsidR="0007145E" w:rsidRDefault="0007145E" w:rsidP="00DC0698"/>
    <w:p w14:paraId="37BE7DAC" w14:textId="7430E1AF" w:rsidR="002C7DF5" w:rsidRDefault="002C7DF5">
      <w:r>
        <w:br w:type="page"/>
      </w:r>
    </w:p>
    <w:p w14:paraId="124EEF23" w14:textId="6BBDEF7A" w:rsidR="0007145E" w:rsidRPr="002C7DF5" w:rsidRDefault="002C7DF5" w:rsidP="002C7DF5">
      <w:pPr>
        <w:jc w:val="center"/>
        <w:rPr>
          <w:rFonts w:ascii="Times New Roman" w:hAnsi="Times New Roman" w:cs="Times New Roman"/>
          <w:b/>
        </w:rPr>
      </w:pPr>
      <w:r w:rsidRPr="002C7DF5">
        <w:rPr>
          <w:rFonts w:ascii="Times New Roman" w:hAnsi="Times New Roman" w:cs="Times New Roman"/>
          <w:b/>
        </w:rPr>
        <w:t>Table</w:t>
      </w:r>
      <w:r w:rsidR="00EB32C6">
        <w:rPr>
          <w:rFonts w:ascii="Times New Roman" w:hAnsi="Times New Roman" w:cs="Times New Roman"/>
          <w:b/>
        </w:rPr>
        <w:t xml:space="preserve"> </w:t>
      </w:r>
      <w:r w:rsidR="00C87D80">
        <w:rPr>
          <w:rFonts w:ascii="Times New Roman" w:hAnsi="Times New Roman" w:cs="Times New Roman"/>
          <w:b/>
        </w:rPr>
        <w:t>S</w:t>
      </w:r>
      <w:r w:rsidR="00EB32C6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: </w:t>
      </w:r>
      <w:r w:rsidR="006B7B19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r w:rsidR="00B42D91">
        <w:rPr>
          <w:rFonts w:ascii="Times New Roman" w:hAnsi="Times New Roman" w:cs="Times New Roman"/>
          <w:b/>
        </w:rPr>
        <w:t xml:space="preserve">Stat3, Stat5a, Stat5b, Gata3 and Gata2, </w:t>
      </w:r>
      <w:r w:rsidR="00047C5B">
        <w:rPr>
          <w:rFonts w:ascii="Times New Roman" w:hAnsi="Times New Roman" w:cs="Times New Roman"/>
          <w:b/>
        </w:rPr>
        <w:t xml:space="preserve">and their respective </w:t>
      </w:r>
      <w:proofErr w:type="spellStart"/>
      <w:r w:rsidR="00047C5B">
        <w:rPr>
          <w:rFonts w:ascii="Times New Roman" w:hAnsi="Times New Roman" w:cs="Times New Roman"/>
          <w:b/>
        </w:rPr>
        <w:t>miRNAs</w:t>
      </w:r>
      <w:proofErr w:type="spellEnd"/>
    </w:p>
    <w:p w14:paraId="3760B4AB" w14:textId="77777777" w:rsidR="002C7DF5" w:rsidRDefault="002C7DF5" w:rsidP="002C7DF5"/>
    <w:p w14:paraId="58198C18" w14:textId="77777777" w:rsidR="00A9659C" w:rsidRDefault="00A9659C" w:rsidP="002C7DF5"/>
    <w:tbl>
      <w:tblPr>
        <w:tblStyle w:val="TableGrid"/>
        <w:tblW w:w="864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EA0E02" w14:paraId="5AD93085" w14:textId="77777777" w:rsidTr="00253BCE">
        <w:trPr>
          <w:trHeight w:val="597"/>
        </w:trPr>
        <w:tc>
          <w:tcPr>
            <w:tcW w:w="1701" w:type="dxa"/>
          </w:tcPr>
          <w:p w14:paraId="13FFCE87" w14:textId="77777777" w:rsidR="00EA0E02" w:rsidRPr="00B62BA7" w:rsidRDefault="00EA0E02" w:rsidP="00253BCE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57A2D2AE" w14:textId="77777777" w:rsidR="00EA0E02" w:rsidRPr="00B62BA7" w:rsidRDefault="00EA0E02" w:rsidP="00253BCE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1C793B8C" w14:textId="77777777" w:rsidR="00EA0E02" w:rsidRPr="00B62BA7" w:rsidRDefault="00EA0E02" w:rsidP="00253BCE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EA0E02" w14:paraId="7DD88E9D" w14:textId="77777777" w:rsidTr="00253BCE">
        <w:trPr>
          <w:trHeight w:val="1067"/>
        </w:trPr>
        <w:tc>
          <w:tcPr>
            <w:tcW w:w="1701" w:type="dxa"/>
            <w:vMerge w:val="restart"/>
          </w:tcPr>
          <w:p w14:paraId="2DA8E380" w14:textId="75CC903E" w:rsidR="00EA0E02" w:rsidRDefault="00EA0E02" w:rsidP="00253BCE">
            <w:r>
              <w:t>Stat3,</w:t>
            </w:r>
          </w:p>
          <w:p w14:paraId="76362263" w14:textId="62C23D13" w:rsidR="00EA0E02" w:rsidRDefault="00EA0E02" w:rsidP="00253BCE">
            <w:pPr>
              <w:rPr>
                <w:b/>
              </w:rPr>
            </w:pPr>
            <w:r>
              <w:t>NM_213659</w:t>
            </w:r>
          </w:p>
          <w:p w14:paraId="15D239C3" w14:textId="77777777" w:rsidR="00EA0E02" w:rsidRDefault="00EA0E02" w:rsidP="00253BCE">
            <w:pPr>
              <w:rPr>
                <w:b/>
              </w:rPr>
            </w:pPr>
          </w:p>
          <w:p w14:paraId="412F6109" w14:textId="77777777" w:rsidR="00EA0E02" w:rsidRPr="00B62BA7" w:rsidRDefault="00EA0E02" w:rsidP="00253BCE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51AA7CD8" w14:textId="2E580079" w:rsidR="00EA0E02" w:rsidRPr="00B62BA7" w:rsidRDefault="00EA0E02" w:rsidP="00253BCE">
            <w:pPr>
              <w:rPr>
                <w:b/>
              </w:rPr>
            </w:pPr>
            <w:proofErr w:type="gramStart"/>
            <w:r>
              <w:t>miR</w:t>
            </w:r>
            <w:proofErr w:type="gramEnd"/>
            <w:r>
              <w:t>-874</w:t>
            </w:r>
          </w:p>
        </w:tc>
        <w:tc>
          <w:tcPr>
            <w:tcW w:w="5245" w:type="dxa"/>
          </w:tcPr>
          <w:p w14:paraId="39DD4573" w14:textId="1A610735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B45279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ccagggagcccggUCCC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1361:5' </w:t>
            </w:r>
            <w:proofErr w:type="spellStart"/>
            <w:r w:rsidRPr="00B45279">
              <w:rPr>
                <w:rFonts w:ascii="Courier" w:hAnsi="Courier" w:cs="Courier"/>
                <w:sz w:val="20"/>
                <w:szCs w:val="20"/>
              </w:rPr>
              <w:t>ccagugucugaauuaAGGGCAg</w:t>
            </w:r>
            <w:proofErr w:type="spellEnd"/>
            <w:r w:rsidRPr="00B4527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4845DDC" w14:textId="762D1075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1375A4E8" w14:textId="77777777" w:rsidTr="00253BCE">
        <w:trPr>
          <w:trHeight w:val="254"/>
        </w:trPr>
        <w:tc>
          <w:tcPr>
            <w:tcW w:w="1701" w:type="dxa"/>
            <w:vMerge/>
          </w:tcPr>
          <w:p w14:paraId="08AE73E1" w14:textId="77777777" w:rsidR="00EA0E02" w:rsidRDefault="00EA0E02" w:rsidP="00253BCE"/>
        </w:tc>
        <w:tc>
          <w:tcPr>
            <w:tcW w:w="1701" w:type="dxa"/>
            <w:vMerge/>
          </w:tcPr>
          <w:p w14:paraId="27A022C8" w14:textId="77777777" w:rsidR="00EA0E02" w:rsidRDefault="00EA0E02" w:rsidP="00253BCE"/>
        </w:tc>
        <w:tc>
          <w:tcPr>
            <w:tcW w:w="5245" w:type="dxa"/>
          </w:tcPr>
          <w:p w14:paraId="6C970C42" w14:textId="18D99A6D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ccagggagcccgGUCCC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| 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1055:5' </w:t>
            </w:r>
            <w:proofErr w:type="spellStart"/>
            <w:r w:rsidRPr="00B45279">
              <w:rPr>
                <w:rFonts w:ascii="Courier" w:hAnsi="Courier" w:cs="Courier"/>
                <w:sz w:val="20"/>
                <w:szCs w:val="20"/>
              </w:rPr>
              <w:t>gauaucuguaaccaCAGGGCAa</w:t>
            </w:r>
            <w:proofErr w:type="spellEnd"/>
            <w:r w:rsidRPr="00B4527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563144B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14FCFD3" w14:textId="77777777" w:rsidTr="00253BCE">
        <w:trPr>
          <w:trHeight w:val="320"/>
        </w:trPr>
        <w:tc>
          <w:tcPr>
            <w:tcW w:w="1701" w:type="dxa"/>
            <w:vMerge/>
          </w:tcPr>
          <w:p w14:paraId="154C9B6B" w14:textId="77777777" w:rsidR="00EA0E02" w:rsidRDefault="00EA0E02" w:rsidP="00253BCE"/>
        </w:tc>
        <w:tc>
          <w:tcPr>
            <w:tcW w:w="1701" w:type="dxa"/>
            <w:vMerge/>
          </w:tcPr>
          <w:p w14:paraId="36F31876" w14:textId="77777777" w:rsidR="00EA0E02" w:rsidRDefault="00EA0E02" w:rsidP="00253BCE"/>
        </w:tc>
        <w:tc>
          <w:tcPr>
            <w:tcW w:w="5245" w:type="dxa"/>
          </w:tcPr>
          <w:p w14:paraId="1386821B" w14:textId="31089AB6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ccagggAGCCCGGUCCC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               | || | |||||| 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726:5' </w:t>
            </w:r>
            <w:proofErr w:type="spellStart"/>
            <w:r w:rsidRPr="00B45279">
              <w:rPr>
                <w:rFonts w:ascii="Courier" w:hAnsi="Courier" w:cs="Courier"/>
                <w:sz w:val="20"/>
                <w:szCs w:val="20"/>
              </w:rPr>
              <w:t>gugugaggUAGGCCAAGGGCAc</w:t>
            </w:r>
            <w:proofErr w:type="spellEnd"/>
            <w:r w:rsidRPr="00B4527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6FE3060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0FDB046" w14:textId="77777777" w:rsidTr="00253BCE">
        <w:trPr>
          <w:trHeight w:val="147"/>
        </w:trPr>
        <w:tc>
          <w:tcPr>
            <w:tcW w:w="1701" w:type="dxa"/>
            <w:vMerge/>
          </w:tcPr>
          <w:p w14:paraId="6A5F5AAD" w14:textId="77777777" w:rsidR="00EA0E02" w:rsidRDefault="00EA0E02" w:rsidP="00253BCE"/>
        </w:tc>
        <w:tc>
          <w:tcPr>
            <w:tcW w:w="1701" w:type="dxa"/>
            <w:vMerge/>
          </w:tcPr>
          <w:p w14:paraId="67269F93" w14:textId="77777777" w:rsidR="00EA0E02" w:rsidRDefault="00EA0E02" w:rsidP="00253BCE"/>
        </w:tc>
        <w:tc>
          <w:tcPr>
            <w:tcW w:w="5245" w:type="dxa"/>
          </w:tcPr>
          <w:p w14:paraId="79BE2D38" w14:textId="73330E21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ccagggagcccggUCCCGUc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B45279">
              <w:rPr>
                <w:rFonts w:ascii="Courier" w:hAnsi="Courier" w:cs="Courier"/>
                <w:sz w:val="20"/>
                <w:szCs w:val="20"/>
              </w:rPr>
              <w:br/>
              <w:t xml:space="preserve"> 479:5' </w:t>
            </w:r>
            <w:proofErr w:type="spellStart"/>
            <w:r w:rsidRPr="00B45279">
              <w:rPr>
                <w:rFonts w:ascii="Courier" w:hAnsi="Courier" w:cs="Courier"/>
                <w:sz w:val="20"/>
                <w:szCs w:val="20"/>
              </w:rPr>
              <w:t>aaaaauaagaauuaaAGGGCAa</w:t>
            </w:r>
            <w:proofErr w:type="spellEnd"/>
            <w:r w:rsidRPr="00B4527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FC4A67D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38F3C2C5" w14:textId="77777777" w:rsidTr="00253BCE">
        <w:trPr>
          <w:trHeight w:val="743"/>
        </w:trPr>
        <w:tc>
          <w:tcPr>
            <w:tcW w:w="1701" w:type="dxa"/>
            <w:vMerge/>
          </w:tcPr>
          <w:p w14:paraId="405C99D5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</w:tcPr>
          <w:p w14:paraId="3B8661A3" w14:textId="65B24274" w:rsidR="00EA0E02" w:rsidRPr="00B62BA7" w:rsidRDefault="00EA0E02" w:rsidP="00253BCE">
            <w:pPr>
              <w:rPr>
                <w:b/>
              </w:rPr>
            </w:pPr>
            <w:proofErr w:type="gramStart"/>
            <w:r>
              <w:t>miR</w:t>
            </w:r>
            <w:proofErr w:type="gramEnd"/>
            <w:r>
              <w:t>-101a</w:t>
            </w:r>
          </w:p>
        </w:tc>
        <w:tc>
          <w:tcPr>
            <w:tcW w:w="5245" w:type="dxa"/>
          </w:tcPr>
          <w:p w14:paraId="3119EBC7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agucAAUAGUG-UCAUGAC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EB3F01">
              <w:rPr>
                <w:rFonts w:ascii="Courier" w:hAnsi="Courier" w:cs="Courier"/>
                <w:sz w:val="20"/>
                <w:szCs w:val="20"/>
              </w:rPr>
              <w:br/>
              <w:t xml:space="preserve">             ||:|</w:t>
            </w:r>
            <w:proofErr w:type="gramStart"/>
            <w:r w:rsidRPr="00EB3F01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EB3F01">
              <w:rPr>
                <w:rFonts w:ascii="Courier" w:hAnsi="Courier" w:cs="Courier"/>
                <w:sz w:val="20"/>
                <w:szCs w:val="20"/>
              </w:rPr>
              <w:t xml:space="preserve"> | |||||| </w:t>
            </w:r>
            <w:r w:rsidRPr="00EB3F01">
              <w:rPr>
                <w:rFonts w:ascii="Courier" w:hAnsi="Courier" w:cs="Courier"/>
                <w:sz w:val="20"/>
                <w:szCs w:val="20"/>
              </w:rPr>
              <w:br/>
              <w:t xml:space="preserve"> 105:5' </w:t>
            </w:r>
            <w:proofErr w:type="spellStart"/>
            <w:r w:rsidRPr="00EB3F01">
              <w:rPr>
                <w:rFonts w:ascii="Courier" w:hAnsi="Courier" w:cs="Courier"/>
                <w:sz w:val="20"/>
                <w:szCs w:val="20"/>
              </w:rPr>
              <w:t>ggguuUUGUCUUGAAUACUGUu</w:t>
            </w:r>
            <w:proofErr w:type="spellEnd"/>
            <w:r w:rsidRPr="00EB3F01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D5C7B37" w14:textId="69C7C808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0759CDDB" w14:textId="77777777" w:rsidTr="00253BCE">
        <w:trPr>
          <w:trHeight w:val="353"/>
        </w:trPr>
        <w:tc>
          <w:tcPr>
            <w:tcW w:w="1701" w:type="dxa"/>
            <w:vMerge/>
          </w:tcPr>
          <w:p w14:paraId="65351144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</w:tcPr>
          <w:p w14:paraId="3FE450DE" w14:textId="37CE0956" w:rsidR="00EA0E02" w:rsidRDefault="00EA0E02" w:rsidP="00253BCE">
            <w:proofErr w:type="gramStart"/>
            <w:r>
              <w:t>miR</w:t>
            </w:r>
            <w:proofErr w:type="gramEnd"/>
            <w:r>
              <w:t>-330</w:t>
            </w:r>
          </w:p>
        </w:tc>
        <w:tc>
          <w:tcPr>
            <w:tcW w:w="5245" w:type="dxa"/>
          </w:tcPr>
          <w:p w14:paraId="4A76F567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GAUUCUGUGUCCGGGU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         |||:||| :| |||||||| 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435:5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CUAGGAC-UAAGCCCAGA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4FF3575" w14:textId="3141BF5F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49CD019E" w14:textId="77777777" w:rsidTr="00253BCE">
        <w:trPr>
          <w:trHeight w:val="347"/>
        </w:trPr>
        <w:tc>
          <w:tcPr>
            <w:tcW w:w="1701" w:type="dxa"/>
            <w:vMerge/>
          </w:tcPr>
          <w:p w14:paraId="76CC47B0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15E720F4" w14:textId="57FB8AD1" w:rsidR="00EA0E02" w:rsidRDefault="00EA0E02" w:rsidP="00253BCE">
            <w:proofErr w:type="gramStart"/>
            <w:r>
              <w:t>miR</w:t>
            </w:r>
            <w:proofErr w:type="gramEnd"/>
            <w:r>
              <w:t>-125b-5p</w:t>
            </w:r>
          </w:p>
        </w:tc>
        <w:tc>
          <w:tcPr>
            <w:tcW w:w="5245" w:type="dxa"/>
          </w:tcPr>
          <w:p w14:paraId="4D94BDD9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-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         :| :|| | |   ||||||| 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1591:5' </w:t>
            </w:r>
            <w:proofErr w:type="spellStart"/>
            <w:r w:rsidRPr="001A3109">
              <w:rPr>
                <w:rFonts w:ascii="Courier" w:hAnsi="Courier" w:cs="Courier"/>
                <w:sz w:val="20"/>
                <w:szCs w:val="20"/>
              </w:rPr>
              <w:t>ggGCUGGUGUUGUACCUCAGGGg</w:t>
            </w:r>
            <w:proofErr w:type="spellEnd"/>
            <w:r w:rsidRPr="001A310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EE7E769" w14:textId="66C5AF15" w:rsidR="00EA0E02" w:rsidRDefault="00EA0E02" w:rsidP="00253BCE">
            <w:pPr>
              <w:rPr>
                <w:b/>
              </w:rPr>
            </w:pPr>
          </w:p>
        </w:tc>
      </w:tr>
      <w:tr w:rsidR="00EA0E02" w14:paraId="0A7B5902" w14:textId="77777777" w:rsidTr="00253BCE">
        <w:trPr>
          <w:trHeight w:val="217"/>
        </w:trPr>
        <w:tc>
          <w:tcPr>
            <w:tcW w:w="1701" w:type="dxa"/>
            <w:vMerge/>
          </w:tcPr>
          <w:p w14:paraId="329CACB2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3F99F9F6" w14:textId="65609565" w:rsidR="00EA0E02" w:rsidRDefault="00EA0E02" w:rsidP="00253BCE"/>
        </w:tc>
        <w:tc>
          <w:tcPr>
            <w:tcW w:w="5245" w:type="dxa"/>
          </w:tcPr>
          <w:p w14:paraId="5E440F2A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||||||| 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999:5' </w:t>
            </w:r>
            <w:proofErr w:type="spellStart"/>
            <w:r w:rsidRPr="001A3109">
              <w:rPr>
                <w:rFonts w:ascii="Courier" w:hAnsi="Courier" w:cs="Courier"/>
                <w:sz w:val="20"/>
                <w:szCs w:val="20"/>
              </w:rPr>
              <w:t>ggcccucagcaaagCUCAGGGa</w:t>
            </w:r>
            <w:proofErr w:type="spellEnd"/>
            <w:r w:rsidRPr="001A310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1172F48" w14:textId="6CE2A304" w:rsidR="00EA0E02" w:rsidRDefault="00EA0E02" w:rsidP="00253BCE">
            <w:pPr>
              <w:rPr>
                <w:b/>
              </w:rPr>
            </w:pPr>
          </w:p>
        </w:tc>
      </w:tr>
      <w:tr w:rsidR="00EA0E02" w14:paraId="7A7726A9" w14:textId="77777777" w:rsidTr="00253BCE">
        <w:trPr>
          <w:trHeight w:val="333"/>
        </w:trPr>
        <w:tc>
          <w:tcPr>
            <w:tcW w:w="1701" w:type="dxa"/>
            <w:vMerge/>
          </w:tcPr>
          <w:p w14:paraId="3265FEF0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0DF1FF5A" w14:textId="77777777" w:rsidR="00EA0E02" w:rsidRDefault="00EA0E02" w:rsidP="00253BCE"/>
        </w:tc>
        <w:tc>
          <w:tcPr>
            <w:tcW w:w="5245" w:type="dxa"/>
          </w:tcPr>
          <w:p w14:paraId="5EFC45B1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||:|||||| </w:t>
            </w:r>
            <w:r w:rsidRPr="001A3109">
              <w:rPr>
                <w:rFonts w:ascii="Courier" w:hAnsi="Courier" w:cs="Courier"/>
                <w:sz w:val="20"/>
                <w:szCs w:val="20"/>
              </w:rPr>
              <w:br/>
              <w:t xml:space="preserve"> 789:5' </w:t>
            </w:r>
            <w:proofErr w:type="spellStart"/>
            <w:r w:rsidRPr="001A3109">
              <w:rPr>
                <w:rFonts w:ascii="Courier" w:hAnsi="Courier" w:cs="Courier"/>
                <w:sz w:val="20"/>
                <w:szCs w:val="20"/>
              </w:rPr>
              <w:t>acuccagacccuGUUUCAGGGu</w:t>
            </w:r>
            <w:proofErr w:type="spellEnd"/>
            <w:r w:rsidRPr="001A3109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7DDE216" w14:textId="5144FF20" w:rsidR="00EA0E02" w:rsidRDefault="00EA0E02" w:rsidP="00253BCE">
            <w:pPr>
              <w:rPr>
                <w:b/>
              </w:rPr>
            </w:pPr>
          </w:p>
        </w:tc>
      </w:tr>
      <w:tr w:rsidR="00EA0E02" w14:paraId="09FAF8FC" w14:textId="77777777" w:rsidTr="00253BCE">
        <w:trPr>
          <w:trHeight w:val="217"/>
        </w:trPr>
        <w:tc>
          <w:tcPr>
            <w:tcW w:w="1701" w:type="dxa"/>
          </w:tcPr>
          <w:p w14:paraId="77D5A012" w14:textId="28CBA789" w:rsidR="00EA0E02" w:rsidRDefault="00EA0E02" w:rsidP="00253BCE">
            <w:r>
              <w:t>Stat5a,</w:t>
            </w:r>
          </w:p>
          <w:p w14:paraId="596ABFB5" w14:textId="09496C0A" w:rsidR="00EA0E02" w:rsidRDefault="00EA0E02" w:rsidP="00253BCE">
            <w:r>
              <w:t>NM_011488</w:t>
            </w:r>
          </w:p>
          <w:p w14:paraId="7C797C1D" w14:textId="77777777" w:rsidR="00EA0E02" w:rsidRDefault="00EA0E02" w:rsidP="00253BCE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5B9B5467" w14:textId="1093B45A" w:rsidR="00EA0E02" w:rsidRPr="00B62BA7" w:rsidRDefault="00EA0E02" w:rsidP="00253BCE">
            <w:pPr>
              <w:rPr>
                <w:b/>
              </w:rPr>
            </w:pPr>
            <w:proofErr w:type="gramStart"/>
            <w:r>
              <w:t>miR</w:t>
            </w:r>
            <w:proofErr w:type="gramEnd"/>
            <w:r>
              <w:t>-342-5p</w:t>
            </w:r>
          </w:p>
        </w:tc>
        <w:tc>
          <w:tcPr>
            <w:tcW w:w="5245" w:type="dxa"/>
          </w:tcPr>
          <w:p w14:paraId="25C8C9FD" w14:textId="044D024E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0B4A03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||| ||||||| </w:t>
            </w:r>
            <w:r w:rsidRPr="000B4A03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0B4A03">
              <w:rPr>
                <w:rFonts w:ascii="Courier" w:hAnsi="Courier" w:cs="Courier"/>
                <w:sz w:val="20"/>
                <w:szCs w:val="20"/>
              </w:rPr>
              <w:t xml:space="preserve">  24:5'</w:t>
            </w:r>
            <w:proofErr w:type="gramEnd"/>
            <w:r w:rsidRPr="000B4A03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0B4A03">
              <w:rPr>
                <w:rFonts w:ascii="Courier" w:hAnsi="Courier" w:cs="Courier"/>
                <w:sz w:val="20"/>
                <w:szCs w:val="20"/>
              </w:rPr>
              <w:t>ggaaaaccaccUUCAGUGUGAGg</w:t>
            </w:r>
            <w:proofErr w:type="spellEnd"/>
            <w:r w:rsidRPr="000B4A0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101D499" w14:textId="2DE22D30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3615D818" w14:textId="77777777" w:rsidTr="00253BCE">
        <w:trPr>
          <w:trHeight w:val="277"/>
        </w:trPr>
        <w:tc>
          <w:tcPr>
            <w:tcW w:w="1701" w:type="dxa"/>
            <w:vMerge w:val="restart"/>
          </w:tcPr>
          <w:p w14:paraId="51C55314" w14:textId="26C7F75D" w:rsidR="00EA0E02" w:rsidRDefault="00B63EF6" w:rsidP="00253BCE">
            <w:r>
              <w:t>Stat5b</w:t>
            </w:r>
            <w:r w:rsidR="00EA0E02">
              <w:t>,</w:t>
            </w:r>
          </w:p>
          <w:p w14:paraId="18C6823A" w14:textId="3B99A9D0" w:rsidR="00EA0E02" w:rsidRDefault="00EA0E02" w:rsidP="00253BCE">
            <w:r>
              <w:t>NM_011489</w:t>
            </w:r>
          </w:p>
          <w:p w14:paraId="127EA6F1" w14:textId="77777777" w:rsidR="00EA0E02" w:rsidRDefault="00EA0E02" w:rsidP="00253BCE">
            <w:pPr>
              <w:rPr>
                <w:b/>
              </w:rPr>
            </w:pPr>
          </w:p>
          <w:p w14:paraId="1FD7240D" w14:textId="77777777" w:rsidR="00EA0E02" w:rsidRDefault="00EA0E02" w:rsidP="00253BCE">
            <w:pPr>
              <w:rPr>
                <w:b/>
              </w:rPr>
            </w:pPr>
          </w:p>
          <w:p w14:paraId="39540985" w14:textId="77777777" w:rsidR="00EA0E02" w:rsidRDefault="00EA0E02" w:rsidP="00253BCE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67FE0549" w14:textId="4E10E378" w:rsidR="00EA0E02" w:rsidRPr="00B62BA7" w:rsidRDefault="00EA0E02" w:rsidP="00253BCE">
            <w:pPr>
              <w:rPr>
                <w:b/>
              </w:rPr>
            </w:pPr>
            <w:proofErr w:type="gramStart"/>
            <w:r>
              <w:t>miR</w:t>
            </w:r>
            <w:proofErr w:type="gramEnd"/>
            <w:r>
              <w:t>-23b</w:t>
            </w:r>
          </w:p>
        </w:tc>
        <w:tc>
          <w:tcPr>
            <w:tcW w:w="5245" w:type="dxa"/>
          </w:tcPr>
          <w:p w14:paraId="5459CF35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caUUAGGGACCGUUACACU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           |||  || |:||||||| 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 86:5'</w:t>
            </w:r>
            <w:proofErr w:type="gramEnd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5F2BA7">
              <w:rPr>
                <w:rFonts w:ascii="Courier" w:hAnsi="Courier" w:cs="Courier"/>
                <w:sz w:val="20"/>
                <w:szCs w:val="20"/>
              </w:rPr>
              <w:t>aacAAU-ACUCGUAAUGUGAa</w:t>
            </w:r>
            <w:proofErr w:type="spellEnd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71DB6C9" w14:textId="13DD6012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367682BD" w14:textId="77777777" w:rsidTr="00253BCE">
        <w:trPr>
          <w:trHeight w:val="224"/>
        </w:trPr>
        <w:tc>
          <w:tcPr>
            <w:tcW w:w="1701" w:type="dxa"/>
            <w:vMerge/>
          </w:tcPr>
          <w:p w14:paraId="20B8EDDE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718A2F3E" w14:textId="780DD4B3" w:rsidR="00EA0E02" w:rsidRPr="00B62BA7" w:rsidRDefault="00EA0E02" w:rsidP="00253BCE">
            <w:pPr>
              <w:rPr>
                <w:b/>
              </w:rPr>
            </w:pPr>
            <w:proofErr w:type="gramStart"/>
            <w:r>
              <w:t>miR</w:t>
            </w:r>
            <w:proofErr w:type="gramEnd"/>
            <w:r>
              <w:t>-342-3p</w:t>
            </w:r>
          </w:p>
        </w:tc>
        <w:tc>
          <w:tcPr>
            <w:tcW w:w="5245" w:type="dxa"/>
          </w:tcPr>
          <w:p w14:paraId="20F0A932" w14:textId="40D5DA22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-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                 ||||: |||| ||| 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2241:5' </w:t>
            </w:r>
            <w:proofErr w:type="spellStart"/>
            <w:r w:rsidRPr="005F2BA7">
              <w:rPr>
                <w:rFonts w:ascii="Courier" w:hAnsi="Courier" w:cs="Courier"/>
                <w:sz w:val="20"/>
                <w:szCs w:val="20"/>
              </w:rPr>
              <w:t>cagauacauAUUUUAGUGUCGAGg</w:t>
            </w:r>
            <w:proofErr w:type="spellEnd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D43564E" w14:textId="55F967F1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61EB75B7" w14:textId="77777777" w:rsidTr="00253BCE">
        <w:trPr>
          <w:trHeight w:val="1014"/>
        </w:trPr>
        <w:tc>
          <w:tcPr>
            <w:tcW w:w="1701" w:type="dxa"/>
            <w:vMerge/>
          </w:tcPr>
          <w:p w14:paraId="7BC05379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1C4F31B6" w14:textId="77777777" w:rsidR="00EA0E02" w:rsidRPr="00B62BA7" w:rsidRDefault="00EA0E02" w:rsidP="00253BCE">
            <w:pPr>
              <w:rPr>
                <w:b/>
              </w:rPr>
            </w:pPr>
          </w:p>
        </w:tc>
        <w:tc>
          <w:tcPr>
            <w:tcW w:w="5245" w:type="dxa"/>
          </w:tcPr>
          <w:p w14:paraId="4B979C2F" w14:textId="76FB986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| 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1662:5' </w:t>
            </w:r>
            <w:proofErr w:type="spellStart"/>
            <w:r w:rsidRPr="005F2BA7">
              <w:rPr>
                <w:rFonts w:ascii="Courier" w:hAnsi="Courier" w:cs="Courier"/>
                <w:sz w:val="20"/>
                <w:szCs w:val="20"/>
              </w:rPr>
              <w:t>ggccggauggaggagGUGUGAGg</w:t>
            </w:r>
            <w:proofErr w:type="spellEnd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532C432" w14:textId="7B962B7B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7B63EA1F" w14:textId="77777777" w:rsidTr="00253BCE">
        <w:trPr>
          <w:trHeight w:val="213"/>
        </w:trPr>
        <w:tc>
          <w:tcPr>
            <w:tcW w:w="1701" w:type="dxa"/>
            <w:vMerge/>
          </w:tcPr>
          <w:p w14:paraId="35CA60C6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2FEF579C" w14:textId="77777777" w:rsidR="00EA0E02" w:rsidRPr="00B62BA7" w:rsidRDefault="00EA0E02" w:rsidP="00253BCE">
            <w:pPr>
              <w:rPr>
                <w:b/>
              </w:rPr>
            </w:pPr>
          </w:p>
        </w:tc>
        <w:tc>
          <w:tcPr>
            <w:tcW w:w="5245" w:type="dxa"/>
          </w:tcPr>
          <w:p w14:paraId="192D3C1C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CCCACGCUAAAGACACA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          | |||||   |  ||||||| </w:t>
            </w:r>
            <w:r w:rsidRPr="005F2BA7">
              <w:rPr>
                <w:rFonts w:ascii="Courier" w:hAnsi="Courier" w:cs="Courier"/>
                <w:sz w:val="20"/>
                <w:szCs w:val="20"/>
              </w:rPr>
              <w:br/>
              <w:t xml:space="preserve"> 159:5' </w:t>
            </w:r>
            <w:proofErr w:type="spellStart"/>
            <w:r w:rsidRPr="005F2BA7">
              <w:rPr>
                <w:rFonts w:ascii="Courier" w:hAnsi="Courier" w:cs="Courier"/>
                <w:sz w:val="20"/>
                <w:szCs w:val="20"/>
              </w:rPr>
              <w:t>ggGAGUGCG-CGUGAGUGUGAGu</w:t>
            </w:r>
            <w:proofErr w:type="spellEnd"/>
            <w:r w:rsidRPr="005F2BA7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C00C0AF" w14:textId="2438269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2C97D87" w14:textId="77777777" w:rsidTr="00253BCE">
        <w:trPr>
          <w:trHeight w:val="896"/>
        </w:trPr>
        <w:tc>
          <w:tcPr>
            <w:tcW w:w="1701" w:type="dxa"/>
            <w:vMerge/>
          </w:tcPr>
          <w:p w14:paraId="3506DFBF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 w:val="restart"/>
          </w:tcPr>
          <w:p w14:paraId="72EDE7A7" w14:textId="3C35411A" w:rsidR="00EA0E02" w:rsidRDefault="00EA0E02" w:rsidP="00253BCE">
            <w:proofErr w:type="gramStart"/>
            <w:r>
              <w:t>miR</w:t>
            </w:r>
            <w:proofErr w:type="gramEnd"/>
            <w:r>
              <w:t>-125b-5p</w:t>
            </w:r>
          </w:p>
          <w:p w14:paraId="2BDCF625" w14:textId="77777777" w:rsidR="00EA0E02" w:rsidRDefault="00EA0E02" w:rsidP="00253BCE"/>
          <w:p w14:paraId="63C26658" w14:textId="12C7838D" w:rsidR="00EA0E02" w:rsidRDefault="00EA0E02" w:rsidP="00253BCE">
            <w:pPr>
              <w:rPr>
                <w:b/>
              </w:rPr>
            </w:pPr>
          </w:p>
        </w:tc>
        <w:tc>
          <w:tcPr>
            <w:tcW w:w="5245" w:type="dxa"/>
          </w:tcPr>
          <w:p w14:paraId="33DD3482" w14:textId="37DD4C91" w:rsidR="00EA0E02" w:rsidRPr="00B62BA7" w:rsidRDefault="00EA0E02" w:rsidP="00253BCE">
            <w:pPr>
              <w:rPr>
                <w:b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1327:5' </w:t>
            </w:r>
            <w:proofErr w:type="spellStart"/>
            <w:r w:rsidRPr="00C765E8">
              <w:rPr>
                <w:rFonts w:ascii="Courier" w:hAnsi="Courier" w:cs="Courier"/>
                <w:sz w:val="20"/>
                <w:szCs w:val="20"/>
              </w:rPr>
              <w:t>ggcugcagugggccgUCAGGGa</w:t>
            </w:r>
            <w:proofErr w:type="spellEnd"/>
            <w:r w:rsidRPr="00C765E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70F7044B" w14:textId="77777777" w:rsidTr="00253BCE">
        <w:trPr>
          <w:trHeight w:val="307"/>
        </w:trPr>
        <w:tc>
          <w:tcPr>
            <w:tcW w:w="1701" w:type="dxa"/>
            <w:vMerge/>
          </w:tcPr>
          <w:p w14:paraId="7EC1DAAD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6DEF13E2" w14:textId="77777777" w:rsidR="00EA0E02" w:rsidRDefault="00EA0E02" w:rsidP="00253BCE"/>
        </w:tc>
        <w:tc>
          <w:tcPr>
            <w:tcW w:w="5245" w:type="dxa"/>
          </w:tcPr>
          <w:p w14:paraId="78BE4DA7" w14:textId="013248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C765E8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C765E8">
              <w:rPr>
                <w:rFonts w:ascii="Courier" w:hAnsi="Courier" w:cs="Courier"/>
                <w:sz w:val="20"/>
                <w:szCs w:val="20"/>
              </w:rPr>
              <w:t>agugUUCA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           |||| |  | ||||||| 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1258:5' </w:t>
            </w:r>
            <w:proofErr w:type="spellStart"/>
            <w:r w:rsidRPr="00C765E8">
              <w:rPr>
                <w:rFonts w:ascii="Courier" w:hAnsi="Courier" w:cs="Courier"/>
                <w:sz w:val="20"/>
                <w:szCs w:val="20"/>
              </w:rPr>
              <w:t>agcaAAGUGAAAGCCUCAGGGu</w:t>
            </w:r>
            <w:proofErr w:type="spellEnd"/>
            <w:r w:rsidRPr="00C765E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7DABAD1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13CBEF2" w14:textId="77777777" w:rsidTr="00253BCE">
        <w:trPr>
          <w:trHeight w:val="400"/>
        </w:trPr>
        <w:tc>
          <w:tcPr>
            <w:tcW w:w="1701" w:type="dxa"/>
            <w:vMerge/>
          </w:tcPr>
          <w:p w14:paraId="29B322F3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58509CEB" w14:textId="77777777" w:rsidR="00EA0E02" w:rsidRDefault="00EA0E02" w:rsidP="00253BCE"/>
        </w:tc>
        <w:tc>
          <w:tcPr>
            <w:tcW w:w="5245" w:type="dxa"/>
          </w:tcPr>
          <w:p w14:paraId="396940FD" w14:textId="51A32EBF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auccca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785:5' </w:t>
            </w:r>
            <w:proofErr w:type="spellStart"/>
            <w:r w:rsidRPr="00C765E8">
              <w:rPr>
                <w:rFonts w:ascii="Courier" w:hAnsi="Courier" w:cs="Courier"/>
                <w:sz w:val="20"/>
                <w:szCs w:val="20"/>
              </w:rPr>
              <w:t>ccuguguuccuucugUCAGGGc</w:t>
            </w:r>
            <w:proofErr w:type="spellEnd"/>
            <w:r w:rsidRPr="00C765E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7A0B8A4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61A973E" w14:textId="77777777" w:rsidTr="00253BCE">
        <w:trPr>
          <w:trHeight w:val="307"/>
        </w:trPr>
        <w:tc>
          <w:tcPr>
            <w:tcW w:w="1701" w:type="dxa"/>
            <w:vMerge/>
          </w:tcPr>
          <w:p w14:paraId="30214404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  <w:vMerge/>
          </w:tcPr>
          <w:p w14:paraId="073B2114" w14:textId="77777777" w:rsidR="00EA0E02" w:rsidRDefault="00EA0E02" w:rsidP="00253BCE"/>
        </w:tc>
        <w:tc>
          <w:tcPr>
            <w:tcW w:w="5245" w:type="dxa"/>
          </w:tcPr>
          <w:p w14:paraId="46E00E24" w14:textId="0868C84A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ucaauCCCA-GAGUCC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                 | || :|||||| </w:t>
            </w:r>
            <w:r w:rsidRPr="00C765E8">
              <w:rPr>
                <w:rFonts w:ascii="Courier" w:hAnsi="Courier" w:cs="Courier"/>
                <w:sz w:val="20"/>
                <w:szCs w:val="20"/>
              </w:rPr>
              <w:br/>
              <w:t xml:space="preserve"> 302:5' </w:t>
            </w:r>
            <w:proofErr w:type="spellStart"/>
            <w:r w:rsidRPr="00C765E8">
              <w:rPr>
                <w:rFonts w:ascii="Courier" w:hAnsi="Courier" w:cs="Courier"/>
                <w:sz w:val="20"/>
                <w:szCs w:val="20"/>
              </w:rPr>
              <w:t>accuggccauGUGUCUUCAGGGu</w:t>
            </w:r>
            <w:proofErr w:type="spellEnd"/>
            <w:r w:rsidRPr="00C765E8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270A4A8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0DEC28F" w14:textId="77777777" w:rsidTr="00253BCE">
        <w:trPr>
          <w:trHeight w:val="395"/>
        </w:trPr>
        <w:tc>
          <w:tcPr>
            <w:tcW w:w="1701" w:type="dxa"/>
            <w:vMerge/>
          </w:tcPr>
          <w:p w14:paraId="6D6C8882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1701" w:type="dxa"/>
          </w:tcPr>
          <w:p w14:paraId="3D659FD4" w14:textId="7A22875F" w:rsidR="00EA0E02" w:rsidRDefault="00EA0E02" w:rsidP="00253BCE">
            <w:proofErr w:type="gramStart"/>
            <w:r>
              <w:t>miR</w:t>
            </w:r>
            <w:proofErr w:type="gramEnd"/>
            <w:r>
              <w:t>-132</w:t>
            </w:r>
          </w:p>
          <w:p w14:paraId="77BDCC93" w14:textId="77777777" w:rsidR="00EA0E02" w:rsidRDefault="00EA0E02" w:rsidP="00253BCE">
            <w:pPr>
              <w:rPr>
                <w:b/>
              </w:rPr>
            </w:pPr>
          </w:p>
        </w:tc>
        <w:tc>
          <w:tcPr>
            <w:tcW w:w="5245" w:type="dxa"/>
          </w:tcPr>
          <w:p w14:paraId="413AA7C9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35DB5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ugguaccgacaucUGAC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35DB5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235DB5">
              <w:rPr>
                <w:rFonts w:ascii="Courier" w:hAnsi="Courier" w:cs="Courier"/>
                <w:sz w:val="20"/>
                <w:szCs w:val="20"/>
              </w:rPr>
              <w:br/>
              <w:t xml:space="preserve">1512:5' </w:t>
            </w:r>
            <w:proofErr w:type="spellStart"/>
            <w:r w:rsidRPr="00235DB5">
              <w:rPr>
                <w:rFonts w:ascii="Courier" w:hAnsi="Courier" w:cs="Courier"/>
                <w:sz w:val="20"/>
                <w:szCs w:val="20"/>
              </w:rPr>
              <w:t>auuuaucaguguuuuACUGUUa</w:t>
            </w:r>
            <w:proofErr w:type="spellEnd"/>
            <w:r w:rsidRPr="00235DB5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75E0C3A" w14:textId="4E201E63" w:rsidR="00EA0E02" w:rsidRPr="00B62BA7" w:rsidRDefault="00EA0E02" w:rsidP="00253BCE">
            <w:pPr>
              <w:rPr>
                <w:b/>
              </w:rPr>
            </w:pPr>
          </w:p>
        </w:tc>
      </w:tr>
      <w:tr w:rsidR="00EA0E02" w14:paraId="54B43F9E" w14:textId="77777777" w:rsidTr="00253BCE">
        <w:trPr>
          <w:trHeight w:val="723"/>
        </w:trPr>
        <w:tc>
          <w:tcPr>
            <w:tcW w:w="1701" w:type="dxa"/>
            <w:vMerge w:val="restart"/>
          </w:tcPr>
          <w:p w14:paraId="15342028" w14:textId="4674D70F" w:rsidR="00EA0E02" w:rsidRDefault="00EA0E02" w:rsidP="0025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3</w:t>
            </w:r>
          </w:p>
          <w:p w14:paraId="3D7CC2FE" w14:textId="21F8F1C4" w:rsidR="00EA0E02" w:rsidRDefault="00EA0E02" w:rsidP="00253BCE">
            <w:r>
              <w:rPr>
                <w:rFonts w:ascii="Times New Roman" w:hAnsi="Times New Roman" w:cs="Times New Roman"/>
              </w:rPr>
              <w:t>NM_008091</w:t>
            </w:r>
          </w:p>
          <w:p w14:paraId="164FA909" w14:textId="77777777" w:rsidR="00EA0E02" w:rsidRDefault="00EA0E02" w:rsidP="00253BCE"/>
        </w:tc>
        <w:tc>
          <w:tcPr>
            <w:tcW w:w="1701" w:type="dxa"/>
          </w:tcPr>
          <w:p w14:paraId="091474F9" w14:textId="303E835C" w:rsidR="00EA0E02" w:rsidRDefault="00EA0E02" w:rsidP="00253BCE">
            <w:proofErr w:type="gramStart"/>
            <w:r>
              <w:t>miR</w:t>
            </w:r>
            <w:proofErr w:type="gramEnd"/>
            <w:r>
              <w:t>-34a</w:t>
            </w:r>
          </w:p>
        </w:tc>
        <w:tc>
          <w:tcPr>
            <w:tcW w:w="5245" w:type="dxa"/>
          </w:tcPr>
          <w:p w14:paraId="4D42D60D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guUGGUCGAUUCUGUGACG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|::|| |:|  |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1211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uguAUUAG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>-UGA-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UCACUGCCu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30A3206F" w14:textId="1EE99E96" w:rsidR="00EA0E02" w:rsidRDefault="00EA0E02" w:rsidP="00253BCE"/>
        </w:tc>
      </w:tr>
      <w:tr w:rsidR="00EA0E02" w14:paraId="67F4BE43" w14:textId="77777777" w:rsidTr="00253BCE">
        <w:trPr>
          <w:trHeight w:val="360"/>
        </w:trPr>
        <w:tc>
          <w:tcPr>
            <w:tcW w:w="1701" w:type="dxa"/>
            <w:vMerge/>
          </w:tcPr>
          <w:p w14:paraId="4ECE6B10" w14:textId="77777777" w:rsidR="00EA0E02" w:rsidRDefault="00EA0E02" w:rsidP="00253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EE1941" w14:textId="5DF1222D" w:rsidR="00EA0E02" w:rsidRDefault="00EA0E02" w:rsidP="00253BCE">
            <w:proofErr w:type="gramStart"/>
            <w:r>
              <w:t>miR</w:t>
            </w:r>
            <w:proofErr w:type="gramEnd"/>
            <w:r>
              <w:t>-290-5p</w:t>
            </w:r>
          </w:p>
        </w:tc>
        <w:tc>
          <w:tcPr>
            <w:tcW w:w="5245" w:type="dxa"/>
          </w:tcPr>
          <w:p w14:paraId="6EE708AC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uuucacggggguaucAAACUC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310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aagaaauacuguacaUUUGAGg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C4BC7A7" w14:textId="159ACE3F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D2C468A" w14:textId="77777777" w:rsidTr="00253BCE">
        <w:trPr>
          <w:trHeight w:val="352"/>
        </w:trPr>
        <w:tc>
          <w:tcPr>
            <w:tcW w:w="1701" w:type="dxa"/>
            <w:vMerge/>
          </w:tcPr>
          <w:p w14:paraId="6D332257" w14:textId="77777777" w:rsidR="00EA0E02" w:rsidRDefault="00EA0E02" w:rsidP="00253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B9568B" w14:textId="5242293C" w:rsidR="00EA0E02" w:rsidRDefault="00EA0E02" w:rsidP="00253BCE">
            <w:proofErr w:type="gramStart"/>
            <w:r w:rsidRPr="00F931D8">
              <w:t>miR</w:t>
            </w:r>
            <w:proofErr w:type="gramEnd"/>
            <w:r w:rsidRPr="00F931D8">
              <w:t>-</w:t>
            </w:r>
            <w:r>
              <w:t>132</w:t>
            </w:r>
          </w:p>
        </w:tc>
        <w:tc>
          <w:tcPr>
            <w:tcW w:w="5245" w:type="dxa"/>
          </w:tcPr>
          <w:p w14:paraId="74F11DED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UGGUACCGACAUCUGAC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||| |||||   |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1179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ccACC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>-UGGCU---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GACUGUUa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A3A04EA" w14:textId="55889CB8" w:rsidR="00EA0E02" w:rsidRDefault="00EA0E02" w:rsidP="00253BCE"/>
        </w:tc>
      </w:tr>
      <w:tr w:rsidR="00EA0E02" w14:paraId="02FD5D3F" w14:textId="77777777" w:rsidTr="00253BCE">
        <w:trPr>
          <w:trHeight w:val="347"/>
        </w:trPr>
        <w:tc>
          <w:tcPr>
            <w:tcW w:w="1701" w:type="dxa"/>
            <w:vMerge/>
          </w:tcPr>
          <w:p w14:paraId="1AEEC094" w14:textId="77777777" w:rsidR="00EA0E02" w:rsidRDefault="00EA0E02" w:rsidP="00253B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5EBD1D" w14:textId="4CFF0AC6" w:rsidR="00EA0E02" w:rsidRDefault="00EA0E02" w:rsidP="00253BCE">
            <w:proofErr w:type="gramStart"/>
            <w:r w:rsidRPr="00F931D8">
              <w:t>miR</w:t>
            </w:r>
            <w:proofErr w:type="gramEnd"/>
            <w:r w:rsidRPr="00F931D8">
              <w:t>-</w:t>
            </w:r>
            <w:r>
              <w:t>135a</w:t>
            </w:r>
          </w:p>
        </w:tc>
        <w:tc>
          <w:tcPr>
            <w:tcW w:w="5245" w:type="dxa"/>
          </w:tcPr>
          <w:p w14:paraId="18EFDA46" w14:textId="77777777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AUCCUUAUUUUUCGGU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|||  </w:t>
            </w:r>
            <w:proofErr w:type="gramStart"/>
            <w:r w:rsidRPr="00FF4143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|| |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208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uccCAUUUGUG-AAUAAGCCAUu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189E916" w14:textId="2D044C4C" w:rsidR="00EA0E02" w:rsidRDefault="00EA0E02" w:rsidP="00253BCE"/>
        </w:tc>
      </w:tr>
      <w:tr w:rsidR="00EA0E02" w14:paraId="2AF772B9" w14:textId="77777777" w:rsidTr="00253BCE">
        <w:trPr>
          <w:trHeight w:val="217"/>
        </w:trPr>
        <w:tc>
          <w:tcPr>
            <w:tcW w:w="1701" w:type="dxa"/>
            <w:vMerge w:val="restart"/>
          </w:tcPr>
          <w:p w14:paraId="21F97421" w14:textId="5A55D441" w:rsidR="00EA0E02" w:rsidRDefault="00EA0E02" w:rsidP="0025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2</w:t>
            </w:r>
          </w:p>
          <w:p w14:paraId="79E8E6C2" w14:textId="4BCE1464" w:rsidR="00EA0E02" w:rsidRPr="00DA6734" w:rsidRDefault="00EA0E02" w:rsidP="00253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8090</w:t>
            </w:r>
          </w:p>
        </w:tc>
        <w:tc>
          <w:tcPr>
            <w:tcW w:w="1701" w:type="dxa"/>
          </w:tcPr>
          <w:p w14:paraId="19C6E5B3" w14:textId="7836C3CF" w:rsidR="00EA0E02" w:rsidRDefault="00EA0E02" w:rsidP="00253BCE">
            <w:proofErr w:type="gramStart"/>
            <w:r>
              <w:t>miR</w:t>
            </w:r>
            <w:proofErr w:type="gramEnd"/>
            <w:r>
              <w:t>-200b</w:t>
            </w:r>
          </w:p>
          <w:p w14:paraId="7E66D565" w14:textId="77777777" w:rsidR="00EA0E02" w:rsidRDefault="00EA0E02" w:rsidP="00253BCE"/>
          <w:p w14:paraId="76E99955" w14:textId="6438F01D" w:rsidR="00EA0E02" w:rsidRDefault="00EA0E02" w:rsidP="00253BCE"/>
        </w:tc>
        <w:tc>
          <w:tcPr>
            <w:tcW w:w="5245" w:type="dxa"/>
          </w:tcPr>
          <w:p w14:paraId="70C1E4F6" w14:textId="391AF38B" w:rsidR="00EA0E02" w:rsidRDefault="00EA0E02" w:rsidP="00253BCE"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aguaaUGGUCCGUCAU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     |:| |||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1361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agagaagaAUC-GGCAGUAUUu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5971EF20" w14:textId="77777777" w:rsidTr="00253BCE">
        <w:trPr>
          <w:trHeight w:val="620"/>
        </w:trPr>
        <w:tc>
          <w:tcPr>
            <w:tcW w:w="1701" w:type="dxa"/>
            <w:vMerge/>
          </w:tcPr>
          <w:p w14:paraId="71F8F494" w14:textId="77777777" w:rsidR="00EA0E02" w:rsidRDefault="00EA0E02" w:rsidP="00253BCE"/>
        </w:tc>
        <w:tc>
          <w:tcPr>
            <w:tcW w:w="1701" w:type="dxa"/>
          </w:tcPr>
          <w:p w14:paraId="4B28B792" w14:textId="30818E5E" w:rsidR="00EA0E02" w:rsidRDefault="00EA0E02" w:rsidP="00253BCE">
            <w:proofErr w:type="gramStart"/>
            <w:r>
              <w:t>miR</w:t>
            </w:r>
            <w:proofErr w:type="gramEnd"/>
            <w:r>
              <w:t>-363</w:t>
            </w:r>
          </w:p>
          <w:p w14:paraId="41F305DE" w14:textId="77777777" w:rsidR="00EA0E02" w:rsidRDefault="00EA0E02" w:rsidP="00253BCE"/>
        </w:tc>
        <w:tc>
          <w:tcPr>
            <w:tcW w:w="5245" w:type="dxa"/>
          </w:tcPr>
          <w:p w14:paraId="7E83185E" w14:textId="436A64A6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FF4143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auguCUACCUA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>--UGG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ACGU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 | || :|  |||  |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1270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uuguGCUGAGUCAACCAAGUGCAAUa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414A48A4" w14:textId="59FDF3E9" w:rsidR="00EA0E02" w:rsidRPr="00CD756A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20F493D" w14:textId="77777777" w:rsidTr="00253BCE">
        <w:trPr>
          <w:trHeight w:val="671"/>
        </w:trPr>
        <w:tc>
          <w:tcPr>
            <w:tcW w:w="1701" w:type="dxa"/>
            <w:vMerge/>
          </w:tcPr>
          <w:p w14:paraId="02EF9265" w14:textId="77777777" w:rsidR="00EA0E02" w:rsidRDefault="00EA0E02" w:rsidP="00253BCE"/>
        </w:tc>
        <w:tc>
          <w:tcPr>
            <w:tcW w:w="1701" w:type="dxa"/>
          </w:tcPr>
          <w:p w14:paraId="3BCFD228" w14:textId="4F571EFE" w:rsidR="00EA0E02" w:rsidRDefault="00EA0E02" w:rsidP="00253BCE">
            <w:proofErr w:type="gramStart"/>
            <w:r>
              <w:t>miR</w:t>
            </w:r>
            <w:proofErr w:type="gramEnd"/>
            <w:r>
              <w:t>-132</w:t>
            </w:r>
          </w:p>
        </w:tc>
        <w:tc>
          <w:tcPr>
            <w:tcW w:w="5245" w:type="dxa"/>
          </w:tcPr>
          <w:p w14:paraId="4E310B15" w14:textId="669AE7EA" w:rsidR="00EA0E02" w:rsidRDefault="00EA0E02" w:rsidP="00253BCE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ugguaccgacaucUGAC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FF4143">
              <w:rPr>
                <w:rFonts w:ascii="Courier" w:hAnsi="Courier" w:cs="Courier"/>
                <w:sz w:val="20"/>
                <w:szCs w:val="20"/>
              </w:rPr>
              <w:br/>
              <w:t xml:space="preserve">1492:5' </w:t>
            </w:r>
            <w:proofErr w:type="spellStart"/>
            <w:r w:rsidRPr="00FF4143">
              <w:rPr>
                <w:rFonts w:ascii="Courier" w:hAnsi="Courier" w:cs="Courier"/>
                <w:sz w:val="20"/>
                <w:szCs w:val="20"/>
              </w:rPr>
              <w:t>uccuuuaaagugaauACUGUUa</w:t>
            </w:r>
            <w:proofErr w:type="spellEnd"/>
            <w:r w:rsidRPr="00FF4143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</w:tbl>
    <w:p w14:paraId="276CA4D0" w14:textId="77777777" w:rsidR="0007145E" w:rsidRDefault="0007145E" w:rsidP="00DC0698"/>
    <w:p w14:paraId="0DFB8373" w14:textId="77777777" w:rsidR="0007145E" w:rsidRDefault="0007145E" w:rsidP="00DC0698"/>
    <w:p w14:paraId="22433BA2" w14:textId="2A01402C" w:rsidR="00470A43" w:rsidRDefault="00470A43">
      <w:r>
        <w:br w:type="page"/>
      </w:r>
    </w:p>
    <w:p w14:paraId="79C52E43" w14:textId="3C7F9854" w:rsidR="00470A43" w:rsidRDefault="00470A43" w:rsidP="00470A43">
      <w:pPr>
        <w:jc w:val="center"/>
      </w:pPr>
      <w:bookmarkStart w:id="0" w:name="_GoBack"/>
      <w:bookmarkEnd w:id="0"/>
      <w:r w:rsidRPr="002C7DF5">
        <w:rPr>
          <w:rFonts w:ascii="Times New Roman" w:hAnsi="Times New Roman" w:cs="Times New Roman"/>
          <w:b/>
        </w:rPr>
        <w:t>Table</w:t>
      </w:r>
      <w:r w:rsidR="00EB32C6">
        <w:rPr>
          <w:rFonts w:ascii="Times New Roman" w:hAnsi="Times New Roman" w:cs="Times New Roman"/>
          <w:b/>
        </w:rPr>
        <w:t xml:space="preserve"> </w:t>
      </w:r>
      <w:r w:rsidR="00C87D80">
        <w:rPr>
          <w:rFonts w:ascii="Times New Roman" w:hAnsi="Times New Roman" w:cs="Times New Roman"/>
          <w:b/>
        </w:rPr>
        <w:t>S</w:t>
      </w:r>
      <w:r w:rsidR="00EB32C6">
        <w:rPr>
          <w:rFonts w:ascii="Times New Roman" w:hAnsi="Times New Roman" w:cs="Times New Roman"/>
          <w:b/>
        </w:rPr>
        <w:t>8</w:t>
      </w:r>
      <w:r w:rsidRPr="002C7DF5">
        <w:rPr>
          <w:rFonts w:ascii="Times New Roman" w:hAnsi="Times New Roman" w:cs="Times New Roman"/>
          <w:b/>
        </w:rPr>
        <w:t xml:space="preserve">: </w:t>
      </w:r>
      <w:r w:rsidR="006B7B19">
        <w:rPr>
          <w:rFonts w:ascii="Times New Roman" w:hAnsi="Times New Roman" w:cs="Times New Roman"/>
          <w:b/>
        </w:rPr>
        <w:t>Potential binding sites</w:t>
      </w:r>
      <w:r>
        <w:rPr>
          <w:rFonts w:ascii="Times New Roman" w:hAnsi="Times New Roman" w:cs="Times New Roman"/>
          <w:b/>
        </w:rPr>
        <w:t xml:space="preserve"> between</w:t>
      </w:r>
      <w:r w:rsidRPr="002C7DF5">
        <w:rPr>
          <w:rFonts w:ascii="Times New Roman" w:hAnsi="Times New Roman" w:cs="Times New Roman"/>
          <w:b/>
        </w:rPr>
        <w:t xml:space="preserve"> </w:t>
      </w:r>
      <w:r w:rsidR="009F4AB5">
        <w:rPr>
          <w:rFonts w:ascii="Times New Roman" w:hAnsi="Times New Roman" w:cs="Times New Roman"/>
          <w:b/>
        </w:rPr>
        <w:t>Ndst2</w:t>
      </w:r>
      <w:r>
        <w:rPr>
          <w:rFonts w:ascii="Times New Roman" w:hAnsi="Times New Roman" w:cs="Times New Roman"/>
          <w:b/>
        </w:rPr>
        <w:t xml:space="preserve">, </w:t>
      </w:r>
      <w:r w:rsidR="00972875">
        <w:rPr>
          <w:rFonts w:ascii="Times New Roman" w:hAnsi="Times New Roman" w:cs="Times New Roman"/>
          <w:b/>
        </w:rPr>
        <w:t>mMCP4, mMCP6 and</w:t>
      </w:r>
      <w:r w:rsidR="009F4AB5">
        <w:rPr>
          <w:rFonts w:ascii="Times New Roman" w:hAnsi="Times New Roman" w:cs="Times New Roman"/>
          <w:b/>
        </w:rPr>
        <w:t xml:space="preserve"> MPO, </w:t>
      </w:r>
      <w:r>
        <w:rPr>
          <w:rFonts w:ascii="Times New Roman" w:hAnsi="Times New Roman" w:cs="Times New Roman"/>
          <w:b/>
        </w:rPr>
        <w:t xml:space="preserve">and their respective </w:t>
      </w:r>
      <w:proofErr w:type="spellStart"/>
      <w:r>
        <w:rPr>
          <w:rFonts w:ascii="Times New Roman" w:hAnsi="Times New Roman" w:cs="Times New Roman"/>
          <w:b/>
        </w:rPr>
        <w:t>miRNAs</w:t>
      </w:r>
      <w:proofErr w:type="spellEnd"/>
    </w:p>
    <w:p w14:paraId="1C8CC2DE" w14:textId="77777777" w:rsidR="00470A43" w:rsidRDefault="00470A43" w:rsidP="00470A43"/>
    <w:tbl>
      <w:tblPr>
        <w:tblStyle w:val="TableGrid"/>
        <w:tblW w:w="864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5245"/>
      </w:tblGrid>
      <w:tr w:rsidR="00EA0E02" w14:paraId="242E1287" w14:textId="77777777" w:rsidTr="00521735">
        <w:trPr>
          <w:trHeight w:val="477"/>
        </w:trPr>
        <w:tc>
          <w:tcPr>
            <w:tcW w:w="1701" w:type="dxa"/>
          </w:tcPr>
          <w:p w14:paraId="5F1C824F" w14:textId="77777777" w:rsidR="00EA0E02" w:rsidRPr="00B62BA7" w:rsidRDefault="00EA0E02" w:rsidP="00521735">
            <w:pPr>
              <w:jc w:val="center"/>
              <w:rPr>
                <w:b/>
              </w:rPr>
            </w:pPr>
            <w:r w:rsidRPr="00B62BA7">
              <w:rPr>
                <w:b/>
              </w:rPr>
              <w:t>Target Gene</w:t>
            </w:r>
          </w:p>
        </w:tc>
        <w:tc>
          <w:tcPr>
            <w:tcW w:w="1701" w:type="dxa"/>
          </w:tcPr>
          <w:p w14:paraId="63BFEB5C" w14:textId="77777777" w:rsidR="00EA0E02" w:rsidRPr="00B62BA7" w:rsidRDefault="00EA0E02" w:rsidP="00521735">
            <w:pPr>
              <w:jc w:val="center"/>
              <w:rPr>
                <w:b/>
              </w:rPr>
            </w:pPr>
            <w:proofErr w:type="gramStart"/>
            <w:r w:rsidRPr="00B62BA7">
              <w:rPr>
                <w:b/>
              </w:rPr>
              <w:t>microRNAs</w:t>
            </w:r>
            <w:proofErr w:type="gramEnd"/>
          </w:p>
        </w:tc>
        <w:tc>
          <w:tcPr>
            <w:tcW w:w="5245" w:type="dxa"/>
          </w:tcPr>
          <w:p w14:paraId="54B52062" w14:textId="77777777" w:rsidR="00EA0E02" w:rsidRPr="00B62BA7" w:rsidRDefault="00EA0E02" w:rsidP="00521735">
            <w:pPr>
              <w:jc w:val="center"/>
              <w:rPr>
                <w:b/>
              </w:rPr>
            </w:pPr>
            <w:r w:rsidRPr="00B62BA7">
              <w:rPr>
                <w:b/>
              </w:rPr>
              <w:t>Binding Sites</w:t>
            </w:r>
          </w:p>
        </w:tc>
      </w:tr>
      <w:tr w:rsidR="00EA0E02" w14:paraId="3ABCE5FD" w14:textId="77777777" w:rsidTr="00521735">
        <w:trPr>
          <w:trHeight w:val="574"/>
        </w:trPr>
        <w:tc>
          <w:tcPr>
            <w:tcW w:w="1701" w:type="dxa"/>
            <w:vMerge w:val="restart"/>
          </w:tcPr>
          <w:p w14:paraId="1689906C" w14:textId="209CD33B" w:rsidR="00EA0E02" w:rsidRPr="00D450C8" w:rsidRDefault="00EA0E02" w:rsidP="00521735">
            <w:r>
              <w:rPr>
                <w:rFonts w:ascii="Times New Roman" w:hAnsi="Times New Roman" w:cs="Times New Roman"/>
              </w:rPr>
              <w:t xml:space="preserve">Ndst2, </w:t>
            </w:r>
          </w:p>
          <w:p w14:paraId="36764EBC" w14:textId="387024C0" w:rsidR="00EA0E02" w:rsidRDefault="00EA0E02" w:rsidP="00521735">
            <w:r>
              <w:t>NM_010811</w:t>
            </w:r>
          </w:p>
          <w:p w14:paraId="73B7516B" w14:textId="77777777" w:rsidR="00EA0E02" w:rsidRDefault="00EA0E02" w:rsidP="00521735"/>
        </w:tc>
        <w:tc>
          <w:tcPr>
            <w:tcW w:w="1701" w:type="dxa"/>
          </w:tcPr>
          <w:p w14:paraId="5ABB6EE1" w14:textId="2720F782" w:rsidR="00EA0E02" w:rsidRDefault="00EA0E02" w:rsidP="00521735">
            <w:proofErr w:type="gramStart"/>
            <w:r>
              <w:t>miR</w:t>
            </w:r>
            <w:proofErr w:type="gramEnd"/>
            <w:r>
              <w:t>-671-5p</w:t>
            </w:r>
          </w:p>
        </w:tc>
        <w:tc>
          <w:tcPr>
            <w:tcW w:w="5245" w:type="dxa"/>
          </w:tcPr>
          <w:p w14:paraId="7CACB369" w14:textId="77777777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ucggggaggUCCCGAAGG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:|||||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169:5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gggaccuaauaaaGGGGCUUCCc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15F87329" w14:textId="5C63D344" w:rsidR="00EA0E02" w:rsidRPr="00D00565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12B93DFB" w14:textId="77777777" w:rsidTr="00521735">
        <w:trPr>
          <w:trHeight w:val="760"/>
        </w:trPr>
        <w:tc>
          <w:tcPr>
            <w:tcW w:w="1701" w:type="dxa"/>
            <w:vMerge/>
          </w:tcPr>
          <w:p w14:paraId="5E3EA8F9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E534D8" w14:textId="06C28C25" w:rsidR="00EA0E02" w:rsidRDefault="00EA0E02" w:rsidP="00521735">
            <w:proofErr w:type="gramStart"/>
            <w:r>
              <w:t>miR</w:t>
            </w:r>
            <w:proofErr w:type="gramEnd"/>
            <w:r>
              <w:t>-298</w:t>
            </w:r>
          </w:p>
        </w:tc>
        <w:tc>
          <w:tcPr>
            <w:tcW w:w="5245" w:type="dxa"/>
          </w:tcPr>
          <w:p w14:paraId="4520AD1F" w14:textId="77777777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ccuucuugucGGGAGGAG-ACG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||:||||| 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280:5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uucagugguuuCCUUCCUCGUGCc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8291AE3" w14:textId="2CABB8AE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00528A6" w14:textId="77777777" w:rsidTr="00521735">
        <w:trPr>
          <w:trHeight w:val="947"/>
        </w:trPr>
        <w:tc>
          <w:tcPr>
            <w:tcW w:w="1701" w:type="dxa"/>
            <w:vMerge/>
          </w:tcPr>
          <w:p w14:paraId="20F67650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14:paraId="2A25ADB6" w14:textId="5B420400" w:rsidR="00EA0E02" w:rsidRDefault="00EA0E02" w:rsidP="00521735">
            <w:proofErr w:type="gramStart"/>
            <w:r>
              <w:t>miR</w:t>
            </w:r>
            <w:proofErr w:type="gramEnd"/>
            <w:r>
              <w:t>-135a</w:t>
            </w:r>
          </w:p>
        </w:tc>
        <w:tc>
          <w:tcPr>
            <w:tcW w:w="5245" w:type="dxa"/>
          </w:tcPr>
          <w:p w14:paraId="218B221F" w14:textId="77777777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AUCCUUAUUUUUCGGU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|||   |   | |:|||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430:5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agACAGUUGCUCAUAGAGCCAUa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285E002" w14:textId="49F55BDA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5BA3112C" w14:textId="77777777" w:rsidTr="00521735">
        <w:trPr>
          <w:trHeight w:val="373"/>
        </w:trPr>
        <w:tc>
          <w:tcPr>
            <w:tcW w:w="1701" w:type="dxa"/>
            <w:vMerge/>
          </w:tcPr>
          <w:p w14:paraId="539D706A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14:paraId="59EE781C" w14:textId="77777777" w:rsidR="00EA0E02" w:rsidRDefault="00EA0E02" w:rsidP="00521735"/>
        </w:tc>
        <w:tc>
          <w:tcPr>
            <w:tcW w:w="5245" w:type="dxa"/>
          </w:tcPr>
          <w:p w14:paraId="580B300B" w14:textId="77777777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aUCCUUAUUUUUC-GGU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    |||::|||:||| |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256:5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cugggaAGGGGUAAGAAGACCAUa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C82AFB4" w14:textId="3754150B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81C8B93" w14:textId="77777777" w:rsidTr="00521735">
        <w:trPr>
          <w:trHeight w:val="293"/>
        </w:trPr>
        <w:tc>
          <w:tcPr>
            <w:tcW w:w="1701" w:type="dxa"/>
            <w:vMerge/>
          </w:tcPr>
          <w:p w14:paraId="466BEF71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CDAF4C" w14:textId="4CB081A9" w:rsidR="00EA0E02" w:rsidRDefault="00EA0E02" w:rsidP="00521735">
            <w:proofErr w:type="gramStart"/>
            <w:r>
              <w:t>let</w:t>
            </w:r>
            <w:proofErr w:type="gramEnd"/>
            <w:r>
              <w:t>-7e</w:t>
            </w:r>
          </w:p>
        </w:tc>
        <w:tc>
          <w:tcPr>
            <w:tcW w:w="5245" w:type="dxa"/>
          </w:tcPr>
          <w:p w14:paraId="53CEC0FA" w14:textId="0407B522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F915AD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uugauauGUUGGAGGAUGGA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     :| || :||||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 87:5'</w:t>
            </w:r>
            <w:proofErr w:type="gram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ggccccuUACCCCUCUACCUCa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2ECACA02" w14:textId="46C37791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77FAEC94" w14:textId="77777777" w:rsidTr="00521735">
        <w:trPr>
          <w:trHeight w:val="109"/>
        </w:trPr>
        <w:tc>
          <w:tcPr>
            <w:tcW w:w="1701" w:type="dxa"/>
            <w:vMerge/>
          </w:tcPr>
          <w:p w14:paraId="29B95709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64CAE7D" w14:textId="5B415BC3" w:rsidR="00EA0E02" w:rsidRDefault="00EA0E02" w:rsidP="00521735">
            <w:proofErr w:type="gramStart"/>
            <w:r>
              <w:t>miR</w:t>
            </w:r>
            <w:proofErr w:type="gramEnd"/>
            <w:r>
              <w:t>-1894-3p</w:t>
            </w:r>
          </w:p>
        </w:tc>
        <w:tc>
          <w:tcPr>
            <w:tcW w:w="5245" w:type="dxa"/>
          </w:tcPr>
          <w:p w14:paraId="36BC8C3B" w14:textId="5FFBB99A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gaagugggaGAGGGAAC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:||||||| </w:t>
            </w:r>
            <w:r w:rsidRPr="00F915AD">
              <w:rPr>
                <w:rFonts w:ascii="Courier" w:hAnsi="Courier" w:cs="Courier"/>
                <w:sz w:val="20"/>
                <w:szCs w:val="20"/>
              </w:rPr>
              <w:br/>
              <w:t xml:space="preserve"> 174:5' </w:t>
            </w:r>
            <w:proofErr w:type="spellStart"/>
            <w:r w:rsidRPr="00F915AD">
              <w:rPr>
                <w:rFonts w:ascii="Courier" w:hAnsi="Courier" w:cs="Courier"/>
                <w:sz w:val="20"/>
                <w:szCs w:val="20"/>
              </w:rPr>
              <w:t>cuaauaaaggggcUUCCCUUGg</w:t>
            </w:r>
            <w:proofErr w:type="spellEnd"/>
            <w:r w:rsidRPr="00F915AD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06CED06C" w14:textId="77777777" w:rsidR="00EA0E02" w:rsidRDefault="00EA0E02" w:rsidP="0052173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2BF7B912" w14:textId="77777777" w:rsidTr="00521735">
        <w:tc>
          <w:tcPr>
            <w:tcW w:w="1701" w:type="dxa"/>
            <w:vMerge w:val="restart"/>
          </w:tcPr>
          <w:p w14:paraId="7BCFF8F1" w14:textId="1B167E7F" w:rsidR="00EA0E02" w:rsidRPr="00D450C8" w:rsidRDefault="00EA0E02" w:rsidP="00521735">
            <w:proofErr w:type="gramStart"/>
            <w:r>
              <w:rPr>
                <w:rFonts w:ascii="Times New Roman" w:hAnsi="Times New Roman" w:cs="Times New Roman"/>
              </w:rPr>
              <w:t>mMCP4</w:t>
            </w:r>
            <w:proofErr w:type="gramEnd"/>
            <w:r>
              <w:rPr>
                <w:rFonts w:ascii="Times New Roman" w:hAnsi="Times New Roman" w:cs="Times New Roman"/>
              </w:rPr>
              <w:t xml:space="preserve">, </w:t>
            </w:r>
          </w:p>
          <w:p w14:paraId="748E342D" w14:textId="6579AD1D" w:rsidR="00EA0E02" w:rsidRDefault="00EA0E02" w:rsidP="00521735">
            <w:r>
              <w:t>NM_010779</w:t>
            </w:r>
          </w:p>
          <w:p w14:paraId="0E74A1A7" w14:textId="77777777" w:rsidR="00EA0E02" w:rsidRDefault="00EA0E02" w:rsidP="00521735"/>
          <w:p w14:paraId="2B6A4E86" w14:textId="77777777" w:rsidR="00EA0E02" w:rsidRDefault="00EA0E02" w:rsidP="00521735"/>
        </w:tc>
        <w:tc>
          <w:tcPr>
            <w:tcW w:w="1701" w:type="dxa"/>
          </w:tcPr>
          <w:p w14:paraId="28532FC4" w14:textId="2801F5B2" w:rsidR="00EA0E02" w:rsidRDefault="00EA0E02" w:rsidP="00521735">
            <w:proofErr w:type="gramStart"/>
            <w:r>
              <w:t>miR</w:t>
            </w:r>
            <w:proofErr w:type="gramEnd"/>
            <w:r>
              <w:t>-132</w:t>
            </w:r>
          </w:p>
        </w:tc>
        <w:tc>
          <w:tcPr>
            <w:tcW w:w="5245" w:type="dxa"/>
          </w:tcPr>
          <w:p w14:paraId="1A5C37D0" w14:textId="7D8157B1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cuGGUACCGACAUCUGACAA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 |::|</w:t>
            </w:r>
            <w:proofErr w:type="gramStart"/>
            <w:r w:rsidRPr="00271A7A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 |:|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156:5'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uuCUGUGAUGAUGGACUGUUc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ED5F696" w14:textId="77777777" w:rsidR="00EA0E02" w:rsidRDefault="00EA0E02" w:rsidP="00521735"/>
        </w:tc>
      </w:tr>
      <w:tr w:rsidR="00EA0E02" w14:paraId="483D55B0" w14:textId="77777777" w:rsidTr="00521735">
        <w:trPr>
          <w:trHeight w:val="940"/>
        </w:trPr>
        <w:tc>
          <w:tcPr>
            <w:tcW w:w="1701" w:type="dxa"/>
            <w:vMerge/>
          </w:tcPr>
          <w:p w14:paraId="5983AB0C" w14:textId="77777777" w:rsidR="00EA0E02" w:rsidRDefault="00EA0E02" w:rsidP="00521735"/>
        </w:tc>
        <w:tc>
          <w:tcPr>
            <w:tcW w:w="1701" w:type="dxa"/>
          </w:tcPr>
          <w:p w14:paraId="2B45DE73" w14:textId="5F32B372" w:rsidR="00EA0E02" w:rsidRDefault="00EA0E02" w:rsidP="00521735">
            <w:proofErr w:type="gramStart"/>
            <w:r>
              <w:t>miR</w:t>
            </w:r>
            <w:proofErr w:type="gramEnd"/>
            <w:r>
              <w:t>-330</w:t>
            </w:r>
          </w:p>
        </w:tc>
        <w:tc>
          <w:tcPr>
            <w:tcW w:w="5245" w:type="dxa"/>
          </w:tcPr>
          <w:p w14:paraId="1CF16E13" w14:textId="445967A2" w:rsidR="00EA0E02" w:rsidRDefault="00EA0E02" w:rsidP="00521735"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71A7A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ggauucuguguccgGGUCUC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             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 22:5'</w:t>
            </w:r>
            <w:proofErr w:type="gram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ucagagucuucaagCCAGAGc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</w:tc>
      </w:tr>
      <w:tr w:rsidR="00EA0E02" w14:paraId="02E9783D" w14:textId="77777777" w:rsidTr="00521735">
        <w:trPr>
          <w:trHeight w:val="709"/>
        </w:trPr>
        <w:tc>
          <w:tcPr>
            <w:tcW w:w="1701" w:type="dxa"/>
            <w:vMerge/>
          </w:tcPr>
          <w:p w14:paraId="740D0CB0" w14:textId="77777777" w:rsidR="00EA0E02" w:rsidRDefault="00EA0E02" w:rsidP="00521735"/>
        </w:tc>
        <w:tc>
          <w:tcPr>
            <w:tcW w:w="1701" w:type="dxa"/>
          </w:tcPr>
          <w:p w14:paraId="33ACAE47" w14:textId="56EA1071" w:rsidR="00EA0E02" w:rsidRDefault="00EA0E02" w:rsidP="00521735">
            <w:proofErr w:type="gramStart"/>
            <w:r>
              <w:t>miR</w:t>
            </w:r>
            <w:proofErr w:type="gramEnd"/>
            <w:r>
              <w:t>-501-3p</w:t>
            </w:r>
          </w:p>
        </w:tc>
        <w:tc>
          <w:tcPr>
            <w:tcW w:w="5245" w:type="dxa"/>
          </w:tcPr>
          <w:p w14:paraId="41D4EB64" w14:textId="77777777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UUAGGAACGGGCCCACGUAa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|| |||  ||:| 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  3:5'</w:t>
            </w:r>
            <w:proofErr w:type="gram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aAAGCCUGACCUGCGUGCAUc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15A131B" w14:textId="4E843AE9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78758615" w14:textId="77777777" w:rsidTr="00521735">
        <w:trPr>
          <w:trHeight w:val="881"/>
        </w:trPr>
        <w:tc>
          <w:tcPr>
            <w:tcW w:w="1701" w:type="dxa"/>
            <w:vMerge/>
          </w:tcPr>
          <w:p w14:paraId="51B65FAD" w14:textId="77777777" w:rsidR="00EA0E02" w:rsidRDefault="00EA0E02" w:rsidP="00521735"/>
        </w:tc>
        <w:tc>
          <w:tcPr>
            <w:tcW w:w="1701" w:type="dxa"/>
          </w:tcPr>
          <w:p w14:paraId="5C814D6F" w14:textId="5FE1EAFC" w:rsidR="00EA0E02" w:rsidRDefault="00EA0E02" w:rsidP="00521735">
            <w:proofErr w:type="gramStart"/>
            <w:r>
              <w:t>miR</w:t>
            </w:r>
            <w:proofErr w:type="gramEnd"/>
            <w:r>
              <w:t>-542-3p</w:t>
            </w:r>
          </w:p>
        </w:tc>
        <w:tc>
          <w:tcPr>
            <w:tcW w:w="5245" w:type="dxa"/>
          </w:tcPr>
          <w:p w14:paraId="67848725" w14:textId="4549E361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aaGUCAAUAGUUA-GACAGU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 ||  |:|| || |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 70:5'</w:t>
            </w:r>
            <w:proofErr w:type="gram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agCAUGUGUCCAUCCUGUCACc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2417EE4" w14:textId="77777777" w:rsidR="00EA0E02" w:rsidRDefault="00EA0E02" w:rsidP="00521735"/>
        </w:tc>
      </w:tr>
      <w:tr w:rsidR="00EA0E02" w14:paraId="465B03A7" w14:textId="77777777" w:rsidTr="00521735">
        <w:trPr>
          <w:trHeight w:val="619"/>
        </w:trPr>
        <w:tc>
          <w:tcPr>
            <w:tcW w:w="1701" w:type="dxa"/>
            <w:vMerge/>
          </w:tcPr>
          <w:p w14:paraId="4FA5C48C" w14:textId="77777777" w:rsidR="00EA0E02" w:rsidRDefault="00EA0E02" w:rsidP="00521735"/>
        </w:tc>
        <w:tc>
          <w:tcPr>
            <w:tcW w:w="1701" w:type="dxa"/>
          </w:tcPr>
          <w:p w14:paraId="2571FE83" w14:textId="5B1BBAAC" w:rsidR="00EA0E02" w:rsidRDefault="00EA0E02" w:rsidP="00521735">
            <w:proofErr w:type="gramStart"/>
            <w:r>
              <w:t>miR</w:t>
            </w:r>
            <w:proofErr w:type="gramEnd"/>
            <w:r>
              <w:t>-672</w:t>
            </w:r>
          </w:p>
        </w:tc>
        <w:tc>
          <w:tcPr>
            <w:tcW w:w="5245" w:type="dxa"/>
          </w:tcPr>
          <w:p w14:paraId="4C9DEBAD" w14:textId="77777777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271A7A">
              <w:rPr>
                <w:rFonts w:ascii="Courier" w:hAnsi="Courier" w:cs="Courier"/>
                <w:sz w:val="20"/>
                <w:szCs w:val="20"/>
              </w:rPr>
              <w:t>3'</w:t>
            </w:r>
            <w:r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agU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>-GUGUCAU---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UGGUUGGAGu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:|| | |||||   | |: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184:5'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uGCACCUCAGUAAAGCCCUAACCUCc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53EE4749" w14:textId="386D1A7C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0B11BF67" w14:textId="77777777" w:rsidTr="00521735">
        <w:trPr>
          <w:trHeight w:val="665"/>
        </w:trPr>
        <w:tc>
          <w:tcPr>
            <w:tcW w:w="1701" w:type="dxa"/>
            <w:vMerge/>
          </w:tcPr>
          <w:p w14:paraId="2CA7EB85" w14:textId="77777777" w:rsidR="00EA0E02" w:rsidRDefault="00EA0E02" w:rsidP="00521735"/>
        </w:tc>
        <w:tc>
          <w:tcPr>
            <w:tcW w:w="1701" w:type="dxa"/>
          </w:tcPr>
          <w:p w14:paraId="41031C97" w14:textId="6692356F" w:rsidR="00EA0E02" w:rsidRDefault="00EA0E02" w:rsidP="00521735">
            <w:proofErr w:type="gramStart"/>
            <w:r>
              <w:t>miR</w:t>
            </w:r>
            <w:proofErr w:type="gramEnd"/>
            <w:r>
              <w:t>-1894-3p</w:t>
            </w:r>
          </w:p>
        </w:tc>
        <w:tc>
          <w:tcPr>
            <w:tcW w:w="5245" w:type="dxa"/>
          </w:tcPr>
          <w:p w14:paraId="2F6CAD70" w14:textId="0A06502F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gaGGGAAGUGGGAGAGGGAAC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        |:|||</w:t>
            </w:r>
            <w:proofErr w:type="gramStart"/>
            <w:r w:rsidRPr="00271A7A">
              <w:rPr>
                <w:rFonts w:ascii="Courier" w:hAnsi="Courier" w:cs="Courier"/>
                <w:sz w:val="20"/>
                <w:szCs w:val="20"/>
              </w:rPr>
              <w:t>| :</w:t>
            </w:r>
            <w:proofErr w:type="gram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 |  |||||| </w:t>
            </w:r>
            <w:r w:rsidRPr="00271A7A">
              <w:rPr>
                <w:rFonts w:ascii="Courier" w:hAnsi="Courier" w:cs="Courier"/>
                <w:sz w:val="20"/>
                <w:szCs w:val="20"/>
              </w:rPr>
              <w:br/>
              <w:t xml:space="preserve">  41:5' </w:t>
            </w:r>
            <w:proofErr w:type="spellStart"/>
            <w:r w:rsidRPr="00271A7A">
              <w:rPr>
                <w:rFonts w:ascii="Courier" w:hAnsi="Courier" w:cs="Courier"/>
                <w:sz w:val="20"/>
                <w:szCs w:val="20"/>
              </w:rPr>
              <w:t>agCUCUUC-UGAUAACCCUUGg</w:t>
            </w:r>
            <w:proofErr w:type="spellEnd"/>
            <w:r w:rsidRPr="00271A7A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74680B2" w14:textId="77777777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  <w:tr w:rsidR="00EA0E02" w14:paraId="7EA32941" w14:textId="77777777" w:rsidTr="00521735">
        <w:trPr>
          <w:trHeight w:val="774"/>
        </w:trPr>
        <w:tc>
          <w:tcPr>
            <w:tcW w:w="1701" w:type="dxa"/>
          </w:tcPr>
          <w:p w14:paraId="6D9A64A9" w14:textId="2A460C14" w:rsidR="00EA0E02" w:rsidRPr="008D4F4B" w:rsidRDefault="00EA0E02" w:rsidP="00521735">
            <w:pPr>
              <w:rPr>
                <w:rFonts w:ascii="Symbol" w:hAnsi="Symbol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MCP6</w:t>
            </w:r>
            <w:proofErr w:type="gramEnd"/>
          </w:p>
          <w:p w14:paraId="4FA6ABA7" w14:textId="31961579" w:rsidR="00EA0E02" w:rsidRDefault="00EA0E02" w:rsidP="00521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0781</w:t>
            </w:r>
          </w:p>
          <w:p w14:paraId="4813FB03" w14:textId="77777777" w:rsidR="00EA0E02" w:rsidRDefault="00EA0E02" w:rsidP="00521735">
            <w:pPr>
              <w:rPr>
                <w:rFonts w:ascii="Times New Roman" w:hAnsi="Times New Roman" w:cs="Times New Roman"/>
              </w:rPr>
            </w:pPr>
          </w:p>
          <w:p w14:paraId="419177A8" w14:textId="77777777" w:rsidR="00EA0E02" w:rsidRPr="00DA6734" w:rsidRDefault="00EA0E02" w:rsidP="005217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A85282" w14:textId="11F3D392" w:rsidR="00EA0E02" w:rsidRDefault="00EA0E02" w:rsidP="00521735">
            <w:proofErr w:type="gramStart"/>
            <w:r>
              <w:t>miR</w:t>
            </w:r>
            <w:proofErr w:type="gramEnd"/>
            <w:r>
              <w:t>-705</w:t>
            </w:r>
          </w:p>
          <w:p w14:paraId="4871FCF9" w14:textId="77777777" w:rsidR="00EA0E02" w:rsidRDefault="00EA0E02" w:rsidP="00521735"/>
          <w:p w14:paraId="5802BBB1" w14:textId="77777777" w:rsidR="00EA0E02" w:rsidRDefault="00EA0E02" w:rsidP="00521735"/>
        </w:tc>
        <w:tc>
          <w:tcPr>
            <w:tcW w:w="5245" w:type="dxa"/>
          </w:tcPr>
          <w:p w14:paraId="7BE749F7" w14:textId="7DE6AB7A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</w:t>
            </w:r>
            <w:r w:rsidRPr="00DD2C51">
              <w:rPr>
                <w:rFonts w:ascii="Courier" w:hAnsi="Courier" w:cs="Courier"/>
                <w:sz w:val="20"/>
                <w:szCs w:val="20"/>
              </w:rPr>
              <w:t xml:space="preserve">3' </w:t>
            </w:r>
            <w:proofErr w:type="spellStart"/>
            <w:r w:rsidRPr="00DD2C51">
              <w:rPr>
                <w:rFonts w:ascii="Courier" w:hAnsi="Courier" w:cs="Courier"/>
                <w:sz w:val="20"/>
                <w:szCs w:val="20"/>
              </w:rPr>
              <w:t>acGGGUGGGGUGGAGGGUGg</w:t>
            </w:r>
            <w:proofErr w:type="spellEnd"/>
            <w:r w:rsidRPr="00DD2C51">
              <w:rPr>
                <w:rFonts w:ascii="Courier" w:hAnsi="Courier" w:cs="Courier"/>
                <w:sz w:val="20"/>
                <w:szCs w:val="20"/>
              </w:rPr>
              <w:t xml:space="preserve"> 5' </w:t>
            </w:r>
            <w:r w:rsidRPr="00DD2C51">
              <w:rPr>
                <w:rFonts w:ascii="Courier" w:hAnsi="Courier" w:cs="Courier"/>
                <w:sz w:val="20"/>
                <w:szCs w:val="20"/>
              </w:rPr>
              <w:br/>
              <w:t xml:space="preserve">          :|| :|</w:t>
            </w:r>
            <w:proofErr w:type="gramStart"/>
            <w:r w:rsidRPr="00DD2C51">
              <w:rPr>
                <w:rFonts w:ascii="Courier" w:hAnsi="Courier" w:cs="Courier"/>
                <w:sz w:val="20"/>
                <w:szCs w:val="20"/>
              </w:rPr>
              <w:t>::</w:t>
            </w:r>
            <w:proofErr w:type="gramEnd"/>
            <w:r w:rsidRPr="00DD2C51">
              <w:rPr>
                <w:rFonts w:ascii="Courier" w:hAnsi="Courier" w:cs="Courier"/>
                <w:sz w:val="20"/>
                <w:szCs w:val="20"/>
              </w:rPr>
              <w:t xml:space="preserve">:|||||||| </w:t>
            </w:r>
            <w:r w:rsidRPr="00DD2C51">
              <w:rPr>
                <w:rFonts w:ascii="Courier" w:hAnsi="Courier" w:cs="Courier"/>
                <w:sz w:val="20"/>
                <w:szCs w:val="20"/>
              </w:rPr>
              <w:br/>
              <w:t xml:space="preserve"> 166:5' </w:t>
            </w:r>
            <w:proofErr w:type="spellStart"/>
            <w:r w:rsidRPr="00DD2C51">
              <w:rPr>
                <w:rFonts w:ascii="Courier" w:hAnsi="Courier" w:cs="Courier"/>
                <w:sz w:val="20"/>
                <w:szCs w:val="20"/>
              </w:rPr>
              <w:t>guUCCCUCUUGCCUCCCACc</w:t>
            </w:r>
            <w:proofErr w:type="spellEnd"/>
            <w:r w:rsidRPr="00DD2C51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730D92AC" w14:textId="77777777" w:rsidR="00EA0E02" w:rsidRDefault="00EA0E02" w:rsidP="00521735"/>
        </w:tc>
      </w:tr>
      <w:tr w:rsidR="00EA0E02" w14:paraId="2BD5AE74" w14:textId="77777777" w:rsidTr="00521735">
        <w:trPr>
          <w:trHeight w:val="724"/>
        </w:trPr>
        <w:tc>
          <w:tcPr>
            <w:tcW w:w="1701" w:type="dxa"/>
          </w:tcPr>
          <w:p w14:paraId="1AAC6D1F" w14:textId="719FAD9E" w:rsidR="00EA0E02" w:rsidRPr="008D4F4B" w:rsidRDefault="00EA0E02" w:rsidP="00521735">
            <w:pPr>
              <w:rPr>
                <w:rFonts w:ascii="Symbol" w:hAnsi="Symbol" w:cs="Times New Roman"/>
              </w:rPr>
            </w:pPr>
            <w:r>
              <w:rPr>
                <w:rFonts w:ascii="Times New Roman" w:hAnsi="Times New Roman" w:cs="Times New Roman"/>
              </w:rPr>
              <w:t>MPO</w:t>
            </w:r>
          </w:p>
          <w:p w14:paraId="63E2EF30" w14:textId="0EA947C0" w:rsidR="00EA0E02" w:rsidRDefault="00EA0E02" w:rsidP="005217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0824</w:t>
            </w:r>
          </w:p>
          <w:p w14:paraId="13FEF5BB" w14:textId="77777777" w:rsidR="00EA0E02" w:rsidRDefault="00EA0E02" w:rsidP="00521735"/>
        </w:tc>
        <w:tc>
          <w:tcPr>
            <w:tcW w:w="1701" w:type="dxa"/>
          </w:tcPr>
          <w:p w14:paraId="3725D2FD" w14:textId="0F3C5E93" w:rsidR="00EA0E02" w:rsidRDefault="00EA0E02" w:rsidP="00521735">
            <w:proofErr w:type="gramStart"/>
            <w:r>
              <w:t>miR</w:t>
            </w:r>
            <w:proofErr w:type="gramEnd"/>
            <w:r>
              <w:t>-207</w:t>
            </w:r>
          </w:p>
        </w:tc>
        <w:tc>
          <w:tcPr>
            <w:tcW w:w="5245" w:type="dxa"/>
          </w:tcPr>
          <w:p w14:paraId="411BF566" w14:textId="78092A6C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ascii="Courier" w:hAnsi="Courier" w:cs="Courier"/>
                <w:sz w:val="20"/>
                <w:szCs w:val="20"/>
              </w:rPr>
              <w:t xml:space="preserve">     3' </w:t>
            </w:r>
            <w:proofErr w:type="spellStart"/>
            <w:r>
              <w:rPr>
                <w:rFonts w:ascii="Courier" w:hAnsi="Courier" w:cs="Courier"/>
                <w:sz w:val="20"/>
                <w:szCs w:val="20"/>
              </w:rPr>
              <w:t>cuCCCUCCUCUCGGUCCUCUUCg</w:t>
            </w:r>
            <w:proofErr w:type="spellEnd"/>
            <w:r>
              <w:rPr>
                <w:rFonts w:ascii="Courier" w:hAnsi="Courier" w:cs="Courier"/>
                <w:sz w:val="20"/>
                <w:szCs w:val="20"/>
              </w:rPr>
              <w:t xml:space="preserve"> 5'</w:t>
            </w:r>
            <w:r w:rsidRPr="00470AFF">
              <w:rPr>
                <w:rFonts w:ascii="Courier" w:hAnsi="Courier" w:cs="Courier"/>
                <w:sz w:val="20"/>
                <w:szCs w:val="20"/>
              </w:rPr>
              <w:br/>
              <w:t xml:space="preserve">          |||| |   |||:||||||| </w:t>
            </w:r>
            <w:r w:rsidRPr="00470AFF">
              <w:rPr>
                <w:rFonts w:ascii="Courier" w:hAnsi="Courier" w:cs="Courier"/>
                <w:sz w:val="20"/>
                <w:szCs w:val="20"/>
              </w:rPr>
              <w:br/>
            </w:r>
            <w:proofErr w:type="gramStart"/>
            <w:r w:rsidRPr="00470AFF">
              <w:rPr>
                <w:rFonts w:ascii="Courier" w:hAnsi="Courier" w:cs="Courier"/>
                <w:sz w:val="20"/>
                <w:szCs w:val="20"/>
              </w:rPr>
              <w:t xml:space="preserve">   4:5'</w:t>
            </w:r>
            <w:proofErr w:type="gramEnd"/>
            <w:r w:rsidRPr="00470AF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proofErr w:type="spellStart"/>
            <w:r w:rsidRPr="00470AFF">
              <w:rPr>
                <w:rFonts w:ascii="Courier" w:hAnsi="Courier" w:cs="Courier"/>
                <w:sz w:val="20"/>
                <w:szCs w:val="20"/>
              </w:rPr>
              <w:t>uuGGGA-GUCUGCCGGGAGAAGg</w:t>
            </w:r>
            <w:proofErr w:type="spellEnd"/>
            <w:r w:rsidRPr="00470AFF">
              <w:rPr>
                <w:rFonts w:ascii="Courier" w:hAnsi="Courier" w:cs="Courier"/>
                <w:sz w:val="20"/>
                <w:szCs w:val="20"/>
              </w:rPr>
              <w:t xml:space="preserve"> 3'</w:t>
            </w:r>
          </w:p>
          <w:p w14:paraId="68A21A73" w14:textId="77777777" w:rsidR="00EA0E02" w:rsidRDefault="00EA0E02" w:rsidP="00521735">
            <w:pPr>
              <w:rPr>
                <w:rFonts w:ascii="Courier" w:hAnsi="Courier" w:cs="Courier"/>
                <w:sz w:val="20"/>
                <w:szCs w:val="20"/>
              </w:rPr>
            </w:pPr>
          </w:p>
        </w:tc>
      </w:tr>
    </w:tbl>
    <w:p w14:paraId="1259E3F5" w14:textId="77777777" w:rsidR="00470A43" w:rsidRDefault="00470A43" w:rsidP="00470A43"/>
    <w:p w14:paraId="25A402EA" w14:textId="6DA3968D" w:rsidR="00C877E4" w:rsidRDefault="00C877E4"/>
    <w:sectPr w:rsidR="00C877E4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BA7"/>
    <w:rsid w:val="000015F1"/>
    <w:rsid w:val="000033C9"/>
    <w:rsid w:val="00014E97"/>
    <w:rsid w:val="00022517"/>
    <w:rsid w:val="00047C5B"/>
    <w:rsid w:val="00065BB7"/>
    <w:rsid w:val="0007145E"/>
    <w:rsid w:val="0008224F"/>
    <w:rsid w:val="00087F19"/>
    <w:rsid w:val="000932EE"/>
    <w:rsid w:val="000967F1"/>
    <w:rsid w:val="000A26EA"/>
    <w:rsid w:val="000A3331"/>
    <w:rsid w:val="000B2578"/>
    <w:rsid w:val="000B6A34"/>
    <w:rsid w:val="000B6CF5"/>
    <w:rsid w:val="000C1C2E"/>
    <w:rsid w:val="000C3297"/>
    <w:rsid w:val="000C36C2"/>
    <w:rsid w:val="000D126C"/>
    <w:rsid w:val="000D6EC7"/>
    <w:rsid w:val="000E2A5E"/>
    <w:rsid w:val="000E6CA9"/>
    <w:rsid w:val="000E6F05"/>
    <w:rsid w:val="000F578C"/>
    <w:rsid w:val="001025E4"/>
    <w:rsid w:val="00104A5F"/>
    <w:rsid w:val="00104D77"/>
    <w:rsid w:val="00110C79"/>
    <w:rsid w:val="00114327"/>
    <w:rsid w:val="00114822"/>
    <w:rsid w:val="001210B7"/>
    <w:rsid w:val="0013065D"/>
    <w:rsid w:val="00130926"/>
    <w:rsid w:val="00132856"/>
    <w:rsid w:val="00133137"/>
    <w:rsid w:val="00136572"/>
    <w:rsid w:val="0013774A"/>
    <w:rsid w:val="0015092A"/>
    <w:rsid w:val="001542A4"/>
    <w:rsid w:val="00162CFC"/>
    <w:rsid w:val="00162EBF"/>
    <w:rsid w:val="001735B2"/>
    <w:rsid w:val="001864AF"/>
    <w:rsid w:val="00187EE5"/>
    <w:rsid w:val="00192FCC"/>
    <w:rsid w:val="001A189D"/>
    <w:rsid w:val="001B4DA4"/>
    <w:rsid w:val="001C5868"/>
    <w:rsid w:val="0020112C"/>
    <w:rsid w:val="00201253"/>
    <w:rsid w:val="0020239E"/>
    <w:rsid w:val="00217121"/>
    <w:rsid w:val="00235DE2"/>
    <w:rsid w:val="00242A4D"/>
    <w:rsid w:val="00253BCE"/>
    <w:rsid w:val="00262082"/>
    <w:rsid w:val="002640D8"/>
    <w:rsid w:val="00267F53"/>
    <w:rsid w:val="0028025B"/>
    <w:rsid w:val="00284404"/>
    <w:rsid w:val="002960F5"/>
    <w:rsid w:val="002A7630"/>
    <w:rsid w:val="002C27DE"/>
    <w:rsid w:val="002C7DF5"/>
    <w:rsid w:val="002E47D6"/>
    <w:rsid w:val="002E4F7C"/>
    <w:rsid w:val="002F356B"/>
    <w:rsid w:val="002F7F7B"/>
    <w:rsid w:val="00305353"/>
    <w:rsid w:val="00314213"/>
    <w:rsid w:val="003149B4"/>
    <w:rsid w:val="00314D52"/>
    <w:rsid w:val="00315CBD"/>
    <w:rsid w:val="00320F63"/>
    <w:rsid w:val="00322C8A"/>
    <w:rsid w:val="0034410C"/>
    <w:rsid w:val="00370FA6"/>
    <w:rsid w:val="00384CFC"/>
    <w:rsid w:val="00387D3E"/>
    <w:rsid w:val="003A17AA"/>
    <w:rsid w:val="003B31A6"/>
    <w:rsid w:val="003E08C3"/>
    <w:rsid w:val="003E428A"/>
    <w:rsid w:val="003E5CDF"/>
    <w:rsid w:val="003F3088"/>
    <w:rsid w:val="003F6CF2"/>
    <w:rsid w:val="004006C8"/>
    <w:rsid w:val="004116E7"/>
    <w:rsid w:val="00431722"/>
    <w:rsid w:val="00431B1C"/>
    <w:rsid w:val="00433E11"/>
    <w:rsid w:val="00457FA4"/>
    <w:rsid w:val="00470558"/>
    <w:rsid w:val="00470A43"/>
    <w:rsid w:val="00470A8D"/>
    <w:rsid w:val="00483C9D"/>
    <w:rsid w:val="004A05EC"/>
    <w:rsid w:val="004B3B3C"/>
    <w:rsid w:val="004B676F"/>
    <w:rsid w:val="004C0CA9"/>
    <w:rsid w:val="004C1A2F"/>
    <w:rsid w:val="004E784E"/>
    <w:rsid w:val="004F279F"/>
    <w:rsid w:val="004F70F9"/>
    <w:rsid w:val="00512B4F"/>
    <w:rsid w:val="00515390"/>
    <w:rsid w:val="00521735"/>
    <w:rsid w:val="005276EC"/>
    <w:rsid w:val="0055337F"/>
    <w:rsid w:val="005557D0"/>
    <w:rsid w:val="00567CE0"/>
    <w:rsid w:val="00577D6E"/>
    <w:rsid w:val="0058732E"/>
    <w:rsid w:val="005A2C34"/>
    <w:rsid w:val="005A797D"/>
    <w:rsid w:val="005B307D"/>
    <w:rsid w:val="005E0BD5"/>
    <w:rsid w:val="00611726"/>
    <w:rsid w:val="006119A2"/>
    <w:rsid w:val="00611FEF"/>
    <w:rsid w:val="00623AE8"/>
    <w:rsid w:val="00636437"/>
    <w:rsid w:val="00655E6A"/>
    <w:rsid w:val="00662B09"/>
    <w:rsid w:val="006669ED"/>
    <w:rsid w:val="006877AE"/>
    <w:rsid w:val="00687860"/>
    <w:rsid w:val="006924AE"/>
    <w:rsid w:val="00693E01"/>
    <w:rsid w:val="006A5528"/>
    <w:rsid w:val="006A77D1"/>
    <w:rsid w:val="006B6E97"/>
    <w:rsid w:val="006B7B19"/>
    <w:rsid w:val="006D0D95"/>
    <w:rsid w:val="006D1B40"/>
    <w:rsid w:val="006E7784"/>
    <w:rsid w:val="006E77A0"/>
    <w:rsid w:val="006F0E22"/>
    <w:rsid w:val="00727C0A"/>
    <w:rsid w:val="007409D0"/>
    <w:rsid w:val="00743F7F"/>
    <w:rsid w:val="00747009"/>
    <w:rsid w:val="00772181"/>
    <w:rsid w:val="007B2C41"/>
    <w:rsid w:val="007B344D"/>
    <w:rsid w:val="007D2711"/>
    <w:rsid w:val="007D40AA"/>
    <w:rsid w:val="00804848"/>
    <w:rsid w:val="00833B11"/>
    <w:rsid w:val="008341AE"/>
    <w:rsid w:val="008370A1"/>
    <w:rsid w:val="00843649"/>
    <w:rsid w:val="00847711"/>
    <w:rsid w:val="0084782D"/>
    <w:rsid w:val="0085588E"/>
    <w:rsid w:val="008577DC"/>
    <w:rsid w:val="0087089B"/>
    <w:rsid w:val="0087154C"/>
    <w:rsid w:val="00875D9C"/>
    <w:rsid w:val="00882D58"/>
    <w:rsid w:val="008852F6"/>
    <w:rsid w:val="00890EEE"/>
    <w:rsid w:val="00897E41"/>
    <w:rsid w:val="008A1F1E"/>
    <w:rsid w:val="008A3DE1"/>
    <w:rsid w:val="008A4363"/>
    <w:rsid w:val="008B09E0"/>
    <w:rsid w:val="008C6DD4"/>
    <w:rsid w:val="008D4F4B"/>
    <w:rsid w:val="008E26F0"/>
    <w:rsid w:val="008E3E80"/>
    <w:rsid w:val="008F37E5"/>
    <w:rsid w:val="009062D9"/>
    <w:rsid w:val="00911857"/>
    <w:rsid w:val="009410BE"/>
    <w:rsid w:val="0094373C"/>
    <w:rsid w:val="00972875"/>
    <w:rsid w:val="0097532F"/>
    <w:rsid w:val="009A1584"/>
    <w:rsid w:val="009A1C4C"/>
    <w:rsid w:val="009A1D2C"/>
    <w:rsid w:val="009B6FA8"/>
    <w:rsid w:val="009C35D5"/>
    <w:rsid w:val="009D0365"/>
    <w:rsid w:val="009E703E"/>
    <w:rsid w:val="009F4AB5"/>
    <w:rsid w:val="00A0386B"/>
    <w:rsid w:val="00A122B4"/>
    <w:rsid w:val="00A166BA"/>
    <w:rsid w:val="00A51527"/>
    <w:rsid w:val="00A6276B"/>
    <w:rsid w:val="00A74A38"/>
    <w:rsid w:val="00A9659C"/>
    <w:rsid w:val="00AA1330"/>
    <w:rsid w:val="00AB5C1A"/>
    <w:rsid w:val="00AC35ED"/>
    <w:rsid w:val="00AC52D6"/>
    <w:rsid w:val="00AE04D0"/>
    <w:rsid w:val="00AE4261"/>
    <w:rsid w:val="00AF07B6"/>
    <w:rsid w:val="00AF3D59"/>
    <w:rsid w:val="00B41193"/>
    <w:rsid w:val="00B42D91"/>
    <w:rsid w:val="00B62BA7"/>
    <w:rsid w:val="00B63E14"/>
    <w:rsid w:val="00B63EF6"/>
    <w:rsid w:val="00B8119D"/>
    <w:rsid w:val="00B95372"/>
    <w:rsid w:val="00BA0050"/>
    <w:rsid w:val="00BA733E"/>
    <w:rsid w:val="00BC1C00"/>
    <w:rsid w:val="00BD2637"/>
    <w:rsid w:val="00BE236F"/>
    <w:rsid w:val="00BE2BA8"/>
    <w:rsid w:val="00BF0B54"/>
    <w:rsid w:val="00C17292"/>
    <w:rsid w:val="00C17CAF"/>
    <w:rsid w:val="00C20EBD"/>
    <w:rsid w:val="00C42A93"/>
    <w:rsid w:val="00C43582"/>
    <w:rsid w:val="00C63041"/>
    <w:rsid w:val="00C64697"/>
    <w:rsid w:val="00C725A7"/>
    <w:rsid w:val="00C73D03"/>
    <w:rsid w:val="00C75304"/>
    <w:rsid w:val="00C85E73"/>
    <w:rsid w:val="00C877E4"/>
    <w:rsid w:val="00C87D80"/>
    <w:rsid w:val="00CA19A4"/>
    <w:rsid w:val="00CB5692"/>
    <w:rsid w:val="00CD756A"/>
    <w:rsid w:val="00CE5E9F"/>
    <w:rsid w:val="00D450C8"/>
    <w:rsid w:val="00D472A6"/>
    <w:rsid w:val="00D67A4B"/>
    <w:rsid w:val="00D81A04"/>
    <w:rsid w:val="00DA6734"/>
    <w:rsid w:val="00DB4B43"/>
    <w:rsid w:val="00DC0698"/>
    <w:rsid w:val="00DD5F18"/>
    <w:rsid w:val="00DE1E23"/>
    <w:rsid w:val="00DE6BBD"/>
    <w:rsid w:val="00DF7CD5"/>
    <w:rsid w:val="00E02264"/>
    <w:rsid w:val="00E11A53"/>
    <w:rsid w:val="00E227DD"/>
    <w:rsid w:val="00E269A0"/>
    <w:rsid w:val="00E33906"/>
    <w:rsid w:val="00E40D7A"/>
    <w:rsid w:val="00E43A89"/>
    <w:rsid w:val="00E53DD6"/>
    <w:rsid w:val="00E54420"/>
    <w:rsid w:val="00E55D50"/>
    <w:rsid w:val="00E56853"/>
    <w:rsid w:val="00EA0E02"/>
    <w:rsid w:val="00EB3107"/>
    <w:rsid w:val="00EB32C6"/>
    <w:rsid w:val="00ED45A1"/>
    <w:rsid w:val="00EE32C2"/>
    <w:rsid w:val="00EE403F"/>
    <w:rsid w:val="00EE6BCC"/>
    <w:rsid w:val="00EF25CD"/>
    <w:rsid w:val="00F0346F"/>
    <w:rsid w:val="00F06016"/>
    <w:rsid w:val="00F1612C"/>
    <w:rsid w:val="00F3195C"/>
    <w:rsid w:val="00F32517"/>
    <w:rsid w:val="00F400D1"/>
    <w:rsid w:val="00F44AB0"/>
    <w:rsid w:val="00F54B5E"/>
    <w:rsid w:val="00F57314"/>
    <w:rsid w:val="00F57CEB"/>
    <w:rsid w:val="00F71B8F"/>
    <w:rsid w:val="00F81FA7"/>
    <w:rsid w:val="00F8302F"/>
    <w:rsid w:val="00FC68C3"/>
    <w:rsid w:val="00FE0EDE"/>
    <w:rsid w:val="00FF40A6"/>
    <w:rsid w:val="00FF4B06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B50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73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7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3E6F5F-AB15-6B44-88B9-3C45084D8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8</Pages>
  <Words>1476</Words>
  <Characters>8419</Characters>
  <Application>Microsoft Macintosh Word</Application>
  <DocSecurity>0</DocSecurity>
  <Lines>70</Lines>
  <Paragraphs>19</Paragraphs>
  <ScaleCrop>false</ScaleCrop>
  <Company/>
  <LinksUpToDate>false</LinksUpToDate>
  <CharactersWithSpaces>9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253</cp:revision>
  <dcterms:created xsi:type="dcterms:W3CDTF">2013-01-29T06:07:00Z</dcterms:created>
  <dcterms:modified xsi:type="dcterms:W3CDTF">2014-05-05T04:15:00Z</dcterms:modified>
</cp:coreProperties>
</file>